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D67D3" w14:textId="06EF8A27" w:rsidR="00BA39C4" w:rsidRPr="00731BEA" w:rsidRDefault="00723A24" w:rsidP="00BA39C4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Appendix 3</w:t>
      </w:r>
      <w:r w:rsidR="00BA39C4" w:rsidRPr="00731BEA">
        <w:rPr>
          <w:rFonts w:asciiTheme="minorBidi" w:hAnsiTheme="minorBidi"/>
          <w:b/>
          <w:bCs/>
          <w:sz w:val="20"/>
          <w:szCs w:val="20"/>
        </w:rPr>
        <w:t>.</w:t>
      </w:r>
      <w:r w:rsidR="00BA39C4" w:rsidRPr="00731BEA">
        <w:rPr>
          <w:rFonts w:asciiTheme="minorBidi" w:hAnsiTheme="minorBidi"/>
          <w:sz w:val="20"/>
          <w:szCs w:val="20"/>
        </w:rPr>
        <w:t xml:space="preserve"> Primers and probes reported in literature to target various types of viral, bacterial and protozoal pathogens. </w:t>
      </w:r>
    </w:p>
    <w:tbl>
      <w:tblPr>
        <w:tblStyle w:val="TableGrid"/>
        <w:tblW w:w="14560" w:type="dxa"/>
        <w:tblLook w:val="04A0" w:firstRow="1" w:lastRow="0" w:firstColumn="1" w:lastColumn="0" w:noHBand="0" w:noVBand="1"/>
      </w:tblPr>
      <w:tblGrid>
        <w:gridCol w:w="1381"/>
        <w:gridCol w:w="1355"/>
        <w:gridCol w:w="6288"/>
        <w:gridCol w:w="945"/>
        <w:gridCol w:w="883"/>
        <w:gridCol w:w="1399"/>
        <w:gridCol w:w="1230"/>
        <w:gridCol w:w="1150"/>
      </w:tblGrid>
      <w:tr w:rsidR="00BA39C4" w:rsidRPr="006A0D11" w14:paraId="422F82A1" w14:textId="77777777" w:rsidTr="001E3A74">
        <w:tc>
          <w:tcPr>
            <w:tcW w:w="1381" w:type="dxa"/>
          </w:tcPr>
          <w:p w14:paraId="28C4C752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>Pathogen types</w:t>
            </w:r>
          </w:p>
        </w:tc>
        <w:tc>
          <w:tcPr>
            <w:tcW w:w="1355" w:type="dxa"/>
          </w:tcPr>
          <w:p w14:paraId="201F5B13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>Gene target</w:t>
            </w:r>
          </w:p>
        </w:tc>
        <w:tc>
          <w:tcPr>
            <w:tcW w:w="6288" w:type="dxa"/>
          </w:tcPr>
          <w:p w14:paraId="6DF5A9E9" w14:textId="77777777" w:rsidR="00BA39C4" w:rsidRPr="008C760F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C760F">
              <w:rPr>
                <w:rFonts w:asciiTheme="minorBidi" w:hAnsiTheme="minorBidi"/>
                <w:b/>
                <w:bCs/>
                <w:sz w:val="16"/>
                <w:szCs w:val="16"/>
              </w:rPr>
              <w:t>Primer and/or probe sequences</w:t>
            </w:r>
          </w:p>
        </w:tc>
        <w:tc>
          <w:tcPr>
            <w:tcW w:w="945" w:type="dxa"/>
          </w:tcPr>
          <w:p w14:paraId="048450D3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>Amplicon size</w:t>
            </w:r>
          </w:p>
        </w:tc>
        <w:tc>
          <w:tcPr>
            <w:tcW w:w="883" w:type="dxa"/>
          </w:tcPr>
          <w:p w14:paraId="631D67D2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>Reporter type</w:t>
            </w:r>
          </w:p>
        </w:tc>
        <w:tc>
          <w:tcPr>
            <w:tcW w:w="1399" w:type="dxa"/>
          </w:tcPr>
          <w:p w14:paraId="7A24D3D4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>Limit of detection</w:t>
            </w:r>
          </w:p>
        </w:tc>
        <w:tc>
          <w:tcPr>
            <w:tcW w:w="1230" w:type="dxa"/>
          </w:tcPr>
          <w:p w14:paraId="71DF6579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>Amplification efficiency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79" w:type="dxa"/>
          </w:tcPr>
          <w:p w14:paraId="2244BDBB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>Ref</w:t>
            </w:r>
          </w:p>
        </w:tc>
      </w:tr>
      <w:tr w:rsidR="00BA39C4" w:rsidRPr="006A0D11" w14:paraId="57F0B42F" w14:textId="77777777" w:rsidTr="001E3A74">
        <w:tc>
          <w:tcPr>
            <w:tcW w:w="1381" w:type="dxa"/>
          </w:tcPr>
          <w:p w14:paraId="33B33035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A0D1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Viral </w:t>
            </w:r>
          </w:p>
        </w:tc>
        <w:tc>
          <w:tcPr>
            <w:tcW w:w="1355" w:type="dxa"/>
          </w:tcPr>
          <w:p w14:paraId="7C4D334C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6288" w:type="dxa"/>
          </w:tcPr>
          <w:p w14:paraId="38B5E6D7" w14:textId="77777777" w:rsidR="00BA39C4" w:rsidRPr="008C760F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945" w:type="dxa"/>
          </w:tcPr>
          <w:p w14:paraId="3565A63D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</w:tcPr>
          <w:p w14:paraId="17A74DBA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99" w:type="dxa"/>
          </w:tcPr>
          <w:p w14:paraId="085D8AB3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</w:tcPr>
          <w:p w14:paraId="079EBC5D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</w:tcPr>
          <w:p w14:paraId="6FACEC43" w14:textId="77777777" w:rsidR="00BA39C4" w:rsidRPr="006A0D11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BA39C4" w:rsidRPr="006A0D11" w14:paraId="147AC4B8" w14:textId="77777777" w:rsidTr="001E3A74">
        <w:tc>
          <w:tcPr>
            <w:tcW w:w="1381" w:type="dxa"/>
          </w:tcPr>
          <w:p w14:paraId="483D540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>Norovirus</w:t>
            </w:r>
          </w:p>
        </w:tc>
        <w:tc>
          <w:tcPr>
            <w:tcW w:w="1355" w:type="dxa"/>
          </w:tcPr>
          <w:p w14:paraId="73CC778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>GI (ORF1-ORF2 junctio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8C760F" w14:paraId="1952D642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2C66C" w14:textId="77777777" w:rsidR="00BA39C4" w:rsidRPr="008C760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GYTGGATGCGNTTYCATGA</w:t>
                  </w:r>
                </w:p>
              </w:tc>
            </w:tr>
            <w:tr w:rsidR="00BA39C4" w:rsidRPr="008C760F" w14:paraId="021565AF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25E39" w14:textId="77777777" w:rsidR="00BA39C4" w:rsidRPr="008C760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TTAGACGCCATCATCATTYAC</w:t>
                  </w:r>
                </w:p>
              </w:tc>
            </w:tr>
            <w:tr w:rsidR="00BA39C4" w:rsidRPr="008C760F" w14:paraId="0B282E98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AAE2A" w14:textId="77777777" w:rsidR="00BA39C4" w:rsidRPr="008C760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Mixed </w:t>
                  </w: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s (a)</w:t>
                  </w: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: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 FAM-AGATYGCGATCYCCTGTCCA-TAMRA</w:t>
                  </w: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</w:tr>
            <w:tr w:rsidR="00BA39C4" w:rsidRPr="008C760F" w14:paraId="7C7CF1C2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904392" w14:textId="77777777" w:rsidR="00BA39C4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Mixed Probes (b): </w:t>
                  </w: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AM-AGATCGCGGTCTCCTGTCCA-TAMRA</w:t>
                  </w:r>
                </w:p>
              </w:tc>
            </w:tr>
          </w:tbl>
          <w:p w14:paraId="6053A1DA" w14:textId="77777777" w:rsidR="00BA39C4" w:rsidRPr="008C760F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0375042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 xml:space="preserve">86 </w:t>
            </w:r>
          </w:p>
        </w:tc>
        <w:tc>
          <w:tcPr>
            <w:tcW w:w="883" w:type="dxa"/>
          </w:tcPr>
          <w:p w14:paraId="3B2C615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A0D11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  <w:vMerge w:val="restart"/>
          </w:tcPr>
          <w:p w14:paraId="309E5FE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 copies/PCR reaction</w:t>
            </w:r>
          </w:p>
        </w:tc>
        <w:tc>
          <w:tcPr>
            <w:tcW w:w="1230" w:type="dxa"/>
          </w:tcPr>
          <w:p w14:paraId="46D1137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8.0</w:t>
            </w:r>
          </w:p>
        </w:tc>
        <w:tc>
          <w:tcPr>
            <w:tcW w:w="1079" w:type="dxa"/>
            <w:vMerge w:val="restart"/>
          </w:tcPr>
          <w:p w14:paraId="5DE42560" w14:textId="024F64D5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Kageyama&lt;/Author&gt;&lt;Year&gt;2003&lt;/Year&gt;&lt;RecNum&gt;28&lt;/RecNum&gt;&lt;DisplayText&gt;(Kageyama, Kojima et al. 2003)&lt;/DisplayText&gt;&lt;record&gt;&lt;rec-number&gt;28&lt;/rec-number&gt;&lt;foreign-keys&gt;&lt;key app="EN" db-id="arwsre5v8a55viexpsbveef22sps0zt99w5v" timestamp="1577428462"&gt;28&lt;/key&gt;&lt;/foreign-keys&gt;&lt;ref-type name="Journal Article"&gt;17&lt;/ref-type&gt;&lt;contributors&gt;&lt;authors&gt;&lt;author&gt;Kageyama, T.&lt;/author&gt;&lt;author&gt;Kojima, S.&lt;/author&gt;&lt;author&gt;Shinohara, M.&lt;/author&gt;&lt;author&gt;Uchida, K.&lt;/author&gt;&lt;author&gt;Fukushi, S.&lt;/author&gt;&lt;author&gt;Hoshino, F. B.&lt;/author&gt;&lt;author&gt;Takeda, N.&lt;/author&gt;&lt;author&gt;Katayama, K.&lt;/author&gt;&lt;/authors&gt;&lt;/contributors&gt;&lt;auth-address&gt;Section of Infectious Disease, R&amp;amp;D Center, BML, Kawagoe, Saitama 350-1101, Japan. tkage@alk.co.jp&lt;/auth-address&gt;&lt;titles&gt;&lt;title&gt;Broadly reactive and highly sensitive assay for Norwalk-like viruses based on real-time quantitative reverse transcription-PCR&lt;/title&gt;&lt;secondary-title&gt;J Clin Microbiol&lt;/secondary-title&gt;&lt;/titles&gt;&lt;periodical&gt;&lt;full-title&gt;J Clin Microbiol&lt;/full-title&gt;&lt;/periodical&gt;&lt;pages&gt;1548-57&lt;/pages&gt;&lt;volume&gt;41&lt;/volume&gt;&lt;number&gt;4&lt;/number&gt;&lt;edition&gt;2003/04/19&lt;/edition&gt;&lt;keywords&gt;&lt;keyword&gt;Base Sequence&lt;/keyword&gt;&lt;keyword&gt;Caliciviridae Infections/epidemiology/virology&lt;/keyword&gt;&lt;keyword&gt;DNA Primers&lt;/keyword&gt;&lt;keyword&gt;Disease Outbreaks&lt;/keyword&gt;&lt;keyword&gt;Gastroenteritis/epidemiology/virology&lt;/keyword&gt;&lt;keyword&gt;Humans&lt;/keyword&gt;&lt;keyword&gt;Molecular Sequence Data&lt;/keyword&gt;&lt;keyword&gt;Norovirus/classification/genetics/*isolation &amp;amp; purification&lt;/keyword&gt;&lt;keyword&gt;Reverse Transcriptase Polymerase Chain Reaction&lt;/keyword&gt;&lt;keyword&gt;Sensitivity and Specificity&lt;/keyword&gt;&lt;keyword&gt;Sequence Analysis, DNA&lt;/keyword&gt;&lt;/keywords&gt;&lt;dates&gt;&lt;year&gt;2003&lt;/year&gt;&lt;pub-dates&gt;&lt;date&gt;Apr&lt;/date&gt;&lt;/pub-dates&gt;&lt;/dates&gt;&lt;isbn&gt;0095-1137 (Print)&amp;#xD;0095-1137 (Linking)&lt;/isbn&gt;&lt;accession-num&gt;12682144&lt;/accession-num&gt;&lt;urls&gt;&lt;related-urls&gt;&lt;url&gt;https://www.ncbi.nlm.nih.gov/pubmed/12682144&lt;/url&gt;&lt;/related-urls&gt;&lt;/urls&gt;&lt;custom2&gt;PMC153860&lt;/custom2&gt;&lt;electronic-resource-num&gt;10.1128/jcm.41.4.1548-1557.2003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Kageyama, Kojima et al. 2003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0A9EB62C" w14:textId="77777777" w:rsidTr="001E3A74">
        <w:tc>
          <w:tcPr>
            <w:tcW w:w="1381" w:type="dxa"/>
          </w:tcPr>
          <w:p w14:paraId="44D98F7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696108F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>GII (ORF1-ORF2 junctio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8C760F" w14:paraId="61A3086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2C66C" w14:textId="77777777" w:rsidR="00BA39C4" w:rsidRPr="008C760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ARGARBCNATGTTYAGRTGGATGAG</w:t>
                  </w:r>
                </w:p>
              </w:tc>
            </w:tr>
            <w:tr w:rsidR="00BA39C4" w:rsidRPr="008C760F" w14:paraId="06E81E8A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567B3" w14:textId="77777777" w:rsidR="00BA39C4" w:rsidRPr="008C760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TCGACGCCATCTTCATTCACA</w:t>
                  </w:r>
                </w:p>
              </w:tc>
            </w:tr>
            <w:tr w:rsidR="00BA39C4" w:rsidRPr="008C760F" w14:paraId="16CB0073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845D0" w14:textId="77777777" w:rsidR="00BA39C4" w:rsidRPr="008C760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TGGGAGGGCGATCGCAATCT-TAMRA</w:t>
                  </w:r>
                </w:p>
              </w:tc>
            </w:tr>
          </w:tbl>
          <w:p w14:paraId="04DD04F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2E14FCC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8</w:t>
            </w:r>
          </w:p>
        </w:tc>
        <w:tc>
          <w:tcPr>
            <w:tcW w:w="883" w:type="dxa"/>
          </w:tcPr>
          <w:p w14:paraId="7632583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A0D11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  <w:vMerge/>
          </w:tcPr>
          <w:p w14:paraId="046E8AA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1FCAC2E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4.4</w:t>
            </w:r>
          </w:p>
        </w:tc>
        <w:tc>
          <w:tcPr>
            <w:tcW w:w="1079" w:type="dxa"/>
            <w:vMerge/>
          </w:tcPr>
          <w:p w14:paraId="40A4BAC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6A0D11" w14:paraId="258489B4" w14:textId="77777777" w:rsidTr="001E3A74">
        <w:tc>
          <w:tcPr>
            <w:tcW w:w="1381" w:type="dxa"/>
          </w:tcPr>
          <w:p w14:paraId="05BF60D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>Hepatitis</w:t>
            </w:r>
          </w:p>
        </w:tc>
        <w:tc>
          <w:tcPr>
            <w:tcW w:w="1355" w:type="dxa"/>
          </w:tcPr>
          <w:p w14:paraId="19F3146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>5’ non-coding region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8E4497" w14:paraId="76487395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2E719" w14:textId="77777777" w:rsidR="00BA39C4" w:rsidRPr="008E4497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E4497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TCACCGCCGTTTGCCTAG</w:t>
                  </w:r>
                </w:p>
              </w:tc>
            </w:tr>
            <w:tr w:rsidR="00BA39C4" w:rsidRPr="008E4497" w14:paraId="5F47310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72299" w14:textId="77777777" w:rsidR="00BA39C4" w:rsidRPr="008E4497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E4497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GAGAGCCCTGGAAGAAAG</w:t>
                  </w:r>
                </w:p>
              </w:tc>
            </w:tr>
            <w:tr w:rsidR="00BA39C4" w:rsidRPr="008E4497" w14:paraId="4D248FEE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FE302" w14:textId="77777777" w:rsidR="00BA39C4" w:rsidRPr="008E4497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E4497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CCTGAACCTGCAGGAATTAA-MGBNFQ</w:t>
                  </w:r>
                </w:p>
              </w:tc>
            </w:tr>
          </w:tbl>
          <w:p w14:paraId="0EB26CE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E08089E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 xml:space="preserve">157-188 </w:t>
            </w:r>
          </w:p>
        </w:tc>
        <w:tc>
          <w:tcPr>
            <w:tcW w:w="883" w:type="dxa"/>
          </w:tcPr>
          <w:p w14:paraId="453F928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A0D11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32E52C1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0.05 infectious particle/PCR reaction</w:t>
            </w:r>
          </w:p>
        </w:tc>
        <w:tc>
          <w:tcPr>
            <w:tcW w:w="1230" w:type="dxa"/>
          </w:tcPr>
          <w:p w14:paraId="1CD87F0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6.3</w:t>
            </w:r>
          </w:p>
        </w:tc>
        <w:tc>
          <w:tcPr>
            <w:tcW w:w="1079" w:type="dxa"/>
          </w:tcPr>
          <w:p w14:paraId="388D7314" w14:textId="49383072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Costafreda&lt;/Author&gt;&lt;Year&gt;2006&lt;/Year&gt;&lt;RecNum&gt;29&lt;/RecNum&gt;&lt;DisplayText&gt;(Costafreda, Bosch and Pinto 2006)&lt;/DisplayText&gt;&lt;record&gt;&lt;rec-number&gt;29&lt;/rec-number&gt;&lt;foreign-keys&gt;&lt;key app="EN" db-id="arwsre5v8a55viexpsbveef22sps0zt99w5v" timestamp="1577428742"&gt;29&lt;/key&gt;&lt;/foreign-keys&gt;&lt;ref-type name="Journal Article"&gt;17&lt;/ref-type&gt;&lt;contributors&gt;&lt;authors&gt;&lt;author&gt;Costafreda, M. I.&lt;/author&gt;&lt;author&gt;Bosch, A.&lt;/author&gt;&lt;author&gt;Pinto, R. M.&lt;/author&gt;&lt;/authors&gt;&lt;/contributors&gt;&lt;auth-address&gt;Department of Microbiology, School of Biology, University of Barcelona, Diagonal 645, 08028 Barcelona, Spain.&lt;/auth-address&gt;&lt;titles&gt;&lt;title&gt;Development, evaluation, and standardization of a real-time TaqMan reverse transcription-PCR assay for quantification of hepatitis A virus in clinical and shellfish samples&lt;/title&gt;&lt;secondary-title&gt;Appl Environ Microbiol&lt;/secondary-title&gt;&lt;/titles&gt;&lt;periodical&gt;&lt;full-title&gt;Appl Environ Microbiol&lt;/full-title&gt;&lt;/periodical&gt;&lt;pages&gt;3846-55&lt;/pages&gt;&lt;volume&gt;72&lt;/volume&gt;&lt;number&gt;6&lt;/number&gt;&lt;edition&gt;2006/06/06&lt;/edition&gt;&lt;keywords&gt;&lt;keyword&gt;Animals&lt;/keyword&gt;&lt;keyword&gt;Base Sequence&lt;/keyword&gt;&lt;keyword&gt;Consensus Sequence&lt;/keyword&gt;&lt;keyword&gt;Hepatitis A virus/genetics/*isolation &amp;amp; purification&lt;/keyword&gt;&lt;keyword&gt;Humans&lt;/keyword&gt;&lt;keyword&gt;Molecular Sequence Data&lt;/keyword&gt;&lt;keyword&gt;RNA, Viral/genetics/isolation &amp;amp; purification&lt;/keyword&gt;&lt;keyword&gt;Reproducibility of Results&lt;/keyword&gt;&lt;keyword&gt;Reverse Transcriptase Polymerase Chain Reaction/*methods&lt;/keyword&gt;&lt;keyword&gt;Shellfish/*virology&lt;/keyword&gt;&lt;/keywords&gt;&lt;dates&gt;&lt;year&gt;2006&lt;/year&gt;&lt;pub-dates&gt;&lt;date&gt;Jun&lt;/date&gt;&lt;/pub-dates&gt;&lt;/dates&gt;&lt;isbn&gt;0099-2240 (Print)&amp;#xD;0099-2240 (Linking)&lt;/isbn&gt;&lt;accession-num&gt;16751488&lt;/accession-num&gt;&lt;urls&gt;&lt;related-urls&gt;&lt;url&gt;https://www.ncbi.nlm.nih.gov/pubmed/16751488&lt;/url&gt;&lt;/related-urls&gt;&lt;/urls&gt;&lt;custom2&gt;PMC1489592&lt;/custom2&gt;&lt;electronic-resource-num&gt;10.1128/AEM.02660-05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Costafreda, Bosch and Pinto 2006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3CC8F669" w14:textId="77777777" w:rsidTr="001E3A74">
        <w:tc>
          <w:tcPr>
            <w:tcW w:w="1381" w:type="dxa"/>
          </w:tcPr>
          <w:p w14:paraId="68A3842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>Rotavirus</w:t>
            </w:r>
          </w:p>
        </w:tc>
        <w:tc>
          <w:tcPr>
            <w:tcW w:w="1355" w:type="dxa"/>
          </w:tcPr>
          <w:p w14:paraId="641183C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 xml:space="preserve">Non-structural protein 3 </w:t>
            </w:r>
          </w:p>
        </w:tc>
        <w:tc>
          <w:tcPr>
            <w:tcW w:w="6288" w:type="dxa"/>
          </w:tcPr>
          <w:tbl>
            <w:tblPr>
              <w:tblW w:w="5605" w:type="dxa"/>
              <w:tblLook w:val="04A0" w:firstRow="1" w:lastRow="0" w:firstColumn="1" w:lastColumn="0" w:noHBand="0" w:noVBand="1"/>
            </w:tblPr>
            <w:tblGrid>
              <w:gridCol w:w="5605"/>
            </w:tblGrid>
            <w:tr w:rsidR="00BA39C4" w:rsidRPr="006F21A2" w14:paraId="790A5668" w14:textId="77777777" w:rsidTr="001E3A74">
              <w:trPr>
                <w:trHeight w:val="290"/>
              </w:trPr>
              <w:tc>
                <w:tcPr>
                  <w:tcW w:w="5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8C781" w14:textId="77777777" w:rsidR="00BA39C4" w:rsidRPr="006F21A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F21A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CCATCTWCACRTRACCCTC</w:t>
                  </w:r>
                </w:p>
              </w:tc>
            </w:tr>
            <w:tr w:rsidR="00BA39C4" w:rsidRPr="006F21A2" w14:paraId="08A72CC7" w14:textId="77777777" w:rsidTr="001E3A74">
              <w:trPr>
                <w:trHeight w:val="290"/>
              </w:trPr>
              <w:tc>
                <w:tcPr>
                  <w:tcW w:w="5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1DCFA" w14:textId="77777777" w:rsidR="00BA39C4" w:rsidRPr="006F21A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F21A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GTCACATAACGCCCCTATA</w:t>
                  </w:r>
                </w:p>
              </w:tc>
            </w:tr>
            <w:tr w:rsidR="00BA39C4" w:rsidRPr="006F21A2" w14:paraId="55B341BE" w14:textId="77777777" w:rsidTr="001E3A74">
              <w:trPr>
                <w:trHeight w:val="290"/>
              </w:trPr>
              <w:tc>
                <w:tcPr>
                  <w:tcW w:w="5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D8C7D" w14:textId="77777777" w:rsidR="00BA39C4" w:rsidRPr="006F21A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Probe: </w:t>
                  </w:r>
                  <w:r w:rsidRPr="008C760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AM-ATGAGCACAATAGTT/BHQ1/AAAAGCTAACACTGTCAA</w:t>
                  </w:r>
                </w:p>
              </w:tc>
            </w:tr>
          </w:tbl>
          <w:p w14:paraId="58EE07E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3EB2797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 xml:space="preserve">87 </w:t>
            </w:r>
          </w:p>
        </w:tc>
        <w:tc>
          <w:tcPr>
            <w:tcW w:w="883" w:type="dxa"/>
          </w:tcPr>
          <w:p w14:paraId="5FE9D14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A0D11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280F240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 xml:space="preserve">44 </w:t>
            </w:r>
            <w:r>
              <w:rPr>
                <w:rFonts w:asciiTheme="minorBidi" w:hAnsiTheme="minorBidi"/>
                <w:sz w:val="16"/>
                <w:szCs w:val="16"/>
              </w:rPr>
              <w:t xml:space="preserve">genome </w:t>
            </w:r>
            <w:r w:rsidRPr="006A0D11">
              <w:rPr>
                <w:rFonts w:asciiTheme="minorBidi" w:hAnsiTheme="minorBidi"/>
                <w:sz w:val="16"/>
                <w:szCs w:val="16"/>
              </w:rPr>
              <w:t>copies</w:t>
            </w:r>
            <w:r w:rsidRPr="008C760F">
              <w:rPr>
                <w:rFonts w:asciiTheme="minorBidi" w:hAnsiTheme="minorBidi"/>
                <w:sz w:val="16"/>
                <w:szCs w:val="16"/>
              </w:rPr>
              <w:t>/PCR reaction</w:t>
            </w:r>
            <w:r w:rsidRPr="006A0D11"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</w:tcPr>
          <w:p w14:paraId="67E51A9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9.7</w:t>
            </w:r>
          </w:p>
        </w:tc>
        <w:tc>
          <w:tcPr>
            <w:tcW w:w="1079" w:type="dxa"/>
          </w:tcPr>
          <w:p w14:paraId="5B393592" w14:textId="162E2062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Freeman&lt;/Author&gt;&lt;Year&gt;2008&lt;/Year&gt;&lt;RecNum&gt;30&lt;/RecNum&gt;&lt;DisplayText&gt;(Freeman, Kerin et al. 2008)&lt;/DisplayText&gt;&lt;record&gt;&lt;rec-number&gt;30&lt;/rec-number&gt;&lt;foreign-keys&gt;&lt;key app="EN" db-id="arwsre5v8a55viexpsbveef22sps0zt99w5v" timestamp="1577429547"&gt;30&lt;/key&gt;&lt;/foreign-keys&gt;&lt;ref-type name="Journal Article"&gt;17&lt;/ref-type&gt;&lt;contributors&gt;&lt;authors&gt;&lt;author&gt;Freeman, M. M.&lt;/author&gt;&lt;author&gt;Kerin, T.&lt;/author&gt;&lt;author&gt;Hull, J.&lt;/author&gt;&lt;author&gt;McCaustland, K.&lt;/author&gt;&lt;author&gt;Gentsch, J.&lt;/author&gt;&lt;/authors&gt;&lt;/contributors&gt;&lt;auth-address&gt;National Center for Immunization and Respiratory Diseases, Centers for Disease Control and Prevention, Atlanta, Georgia 30333, USA. mmfreeman@cdc.gov&lt;/auth-address&gt;&lt;titles&gt;&lt;title&gt;Enhancement of detection and quantification of rotavirus in stool using a modified real-time RT-PCR assay&lt;/title&gt;&lt;secondary-title&gt;J Med Virol&lt;/secondary-title&gt;&lt;/titles&gt;&lt;periodical&gt;&lt;full-title&gt;J Med Virol&lt;/full-title&gt;&lt;/periodical&gt;&lt;pages&gt;1489-96&lt;/pages&gt;&lt;volume&gt;80&lt;/volume&gt;&lt;number&gt;8&lt;/number&gt;&lt;edition&gt;2008/06/14&lt;/edition&gt;&lt;keywords&gt;&lt;keyword&gt;DNA Primers&lt;/keyword&gt;&lt;keyword&gt;Diarrhea/*virology&lt;/keyword&gt;&lt;keyword&gt;Feces/*virology&lt;/keyword&gt;&lt;keyword&gt;Genotype&lt;/keyword&gt;&lt;keyword&gt;Humans&lt;/keyword&gt;&lt;keyword&gt;RNA, Viral/analysis/isolation &amp;amp; purification&lt;/keyword&gt;&lt;keyword&gt;Reverse Transcriptase Polymerase Chain Reaction/*methods&lt;/keyword&gt;&lt;keyword&gt;Rotavirus/classification/genetics/*isolation &amp;amp; purification&lt;/keyword&gt;&lt;keyword&gt;Rotavirus Infections/*virology&lt;/keyword&gt;&lt;keyword&gt;Sensitivity and Specificity&lt;/keyword&gt;&lt;keyword&gt;Viral Nonstructural Proteins/genetics&lt;/keyword&gt;&lt;/keywords&gt;&lt;dates&gt;&lt;year&gt;2008&lt;/year&gt;&lt;pub-dates&gt;&lt;date&gt;Aug&lt;/date&gt;&lt;/pub-dates&gt;&lt;/dates&gt;&lt;isbn&gt;1096-9071 (Electronic)&amp;#xD;0146-6615 (Linking)&lt;/isbn&gt;&lt;accession-num&gt;18551614&lt;/accession-num&gt;&lt;urls&gt;&lt;related-urls&gt;&lt;url&gt;https://www.ncbi.nlm.nih.gov/pubmed/18551614&lt;/url&gt;&lt;/related-urls&gt;&lt;/urls&gt;&lt;electronic-resource-num&gt;10.1002/jmv.21228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Freeman, Kerin et al. 2008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5EC07A62" w14:textId="77777777" w:rsidTr="001E3A74">
        <w:tc>
          <w:tcPr>
            <w:tcW w:w="1381" w:type="dxa"/>
          </w:tcPr>
          <w:p w14:paraId="04A1E1D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6A0D11">
              <w:rPr>
                <w:rFonts w:asciiTheme="minorBidi" w:hAnsiTheme="minorBidi"/>
                <w:sz w:val="16"/>
                <w:szCs w:val="16"/>
              </w:rPr>
              <w:t>Adenovirus</w:t>
            </w:r>
          </w:p>
        </w:tc>
        <w:tc>
          <w:tcPr>
            <w:tcW w:w="1355" w:type="dxa"/>
          </w:tcPr>
          <w:p w14:paraId="51623B8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Hexon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ene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6A0D11" w14:paraId="3E840E7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21031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GACGCCTCGGAGTACCTGAG</w:t>
                  </w:r>
                </w:p>
              </w:tc>
            </w:tr>
            <w:tr w:rsidR="00BA39C4" w:rsidRPr="006A0D11" w14:paraId="7714A5F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B4C22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Reverse: ACIGTGGGGTTTCTGAACTTGTT </w:t>
                  </w:r>
                </w:p>
              </w:tc>
            </w:tr>
            <w:tr w:rsidR="00BA39C4" w:rsidRPr="006A0D11" w14:paraId="1AB27DC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EF679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CTGGTGCAGTTCGCCCGTGCCA-BHQ</w:t>
                  </w:r>
                </w:p>
              </w:tc>
            </w:tr>
          </w:tbl>
          <w:p w14:paraId="4C8F7AC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3766156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6</w:t>
            </w:r>
          </w:p>
        </w:tc>
        <w:tc>
          <w:tcPr>
            <w:tcW w:w="883" w:type="dxa"/>
          </w:tcPr>
          <w:p w14:paraId="625127C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5E70D39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 genome copies (AdV40), 8 genome copies (AdV41), 35</w:t>
            </w:r>
            <w:r w:rsidRPr="00EE3A60">
              <w:rPr>
                <w:rFonts w:asciiTheme="minorBidi" w:hAnsiTheme="minorBidi"/>
                <w:sz w:val="16"/>
                <w:szCs w:val="16"/>
              </w:rPr>
              <w:t xml:space="preserve">0 genome </w:t>
            </w:r>
            <w:r>
              <w:rPr>
                <w:rFonts w:asciiTheme="minorBidi" w:hAnsiTheme="minorBidi"/>
                <w:sz w:val="16"/>
                <w:szCs w:val="16"/>
              </w:rPr>
              <w:t xml:space="preserve">copies (AdV3) </w:t>
            </w:r>
            <w:r w:rsidRPr="00EE3A60">
              <w:rPr>
                <w:rFonts w:asciiTheme="minorBidi" w:hAnsiTheme="minorBidi"/>
                <w:sz w:val="16"/>
                <w:szCs w:val="16"/>
              </w:rPr>
              <w:t>/PCR reaction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</w:tcPr>
          <w:p w14:paraId="2971315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2.5</w:t>
            </w:r>
          </w:p>
        </w:tc>
        <w:tc>
          <w:tcPr>
            <w:tcW w:w="1079" w:type="dxa"/>
          </w:tcPr>
          <w:p w14:paraId="767E1A36" w14:textId="5645C314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Jothikumar&lt;/Author&gt;&lt;Year&gt;2005&lt;/Year&gt;&lt;RecNum&gt;31&lt;/RecNum&gt;&lt;DisplayText&gt;(Jothikumar, Cromeans et al. 2005)&lt;/DisplayText&gt;&lt;record&gt;&lt;rec-number&gt;31&lt;/rec-number&gt;&lt;foreign-keys&gt;&lt;key app="EN" db-id="arwsre5v8a55viexpsbveef22sps0zt99w5v" timestamp="1577429814"&gt;31&lt;/key&gt;&lt;/foreign-keys&gt;&lt;ref-type name="Journal Article"&gt;17&lt;/ref-type&gt;&lt;contributors&gt;&lt;authors&gt;&lt;author&gt;Jothikumar, N.&lt;/author&gt;&lt;author&gt;Cromeans, T. L.&lt;/author&gt;&lt;author&gt;Hill, V. R.&lt;/author&gt;&lt;author&gt;Lu, X.&lt;/author&gt;&lt;author&gt;Sobsey, M. D.&lt;/author&gt;&lt;author&gt;Erdman, D. D.&lt;/author&gt;&lt;/authors&gt;&lt;/contributors&gt;&lt;auth-address&gt;Centers for Disease Control and Prevention, 4770 Buford Highway, Mailstop F-36, Atlanta, Georgia 30341, USA. JIN2@cdc.gov&lt;/auth-address&gt;&lt;titles&gt;&lt;title&gt;Quantitative real-time PCR assays for detection of human adenoviruses and identification of serotypes 40 and 41&lt;/title&gt;&lt;secondary-title&gt;Appl Environ Microbiol&lt;/secondary-title&gt;&lt;/titles&gt;&lt;periodical&gt;&lt;full-title&gt;Appl Environ Microbiol&lt;/full-title&gt;&lt;/periodical&gt;&lt;pages&gt;3131-6&lt;/pages&gt;&lt;volume&gt;71&lt;/volume&gt;&lt;number&gt;6&lt;/number&gt;&lt;edition&gt;2005/06/04&lt;/edition&gt;&lt;keywords&gt;&lt;keyword&gt;Adenoviruses, Human/*classification/genetics/*isolation &amp;amp; purification&lt;/keyword&gt;&lt;keyword&gt;Capsid Proteins/genetics&lt;/keyword&gt;&lt;keyword&gt;DNA Primers&lt;/keyword&gt;&lt;keyword&gt;Fluorescence Resonance Energy Transfer&lt;/keyword&gt;&lt;keyword&gt;Humans&lt;/keyword&gt;&lt;keyword&gt;Polymerase Chain Reaction/*methods&lt;/keyword&gt;&lt;keyword&gt;Sensitivity and Specificity&lt;/keyword&gt;&lt;keyword&gt;Serotyping&lt;/keyword&gt;&lt;keyword&gt;Species Specificity&lt;/keyword&gt;&lt;keyword&gt;Taq Polymerase&lt;/keyword&gt;&lt;/keywords&gt;&lt;dates&gt;&lt;year&gt;2005&lt;/year&gt;&lt;pub-dates&gt;&lt;date&gt;Jun&lt;/date&gt;&lt;/pub-dates&gt;&lt;/dates&gt;&lt;isbn&gt;0099-2240 (Print)&amp;#xD;0099-2240 (Linking)&lt;/isbn&gt;&lt;accession-num&gt;15933012&lt;/accession-num&gt;&lt;urls&gt;&lt;related-urls&gt;&lt;url&gt;https://www.ncbi.nlm.nih.gov/pubmed/15933012&lt;/url&gt;&lt;/related-urls&gt;&lt;/urls&gt;&lt;custom2&gt;PMC1151802&lt;/custom2&gt;&lt;electronic-resource-num&gt;10.1128/AEM.71.6.3131-3136.2005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Jothikumar, Cromeans et al. 2005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0B8F2419" w14:textId="77777777" w:rsidTr="001E3A74">
        <w:tc>
          <w:tcPr>
            <w:tcW w:w="1381" w:type="dxa"/>
          </w:tcPr>
          <w:p w14:paraId="1923E9AE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11C8772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Penton base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6A0D11" w14:paraId="7417535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FDCD2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GTCTTCAAYCGCTT</w:t>
                  </w:r>
                </w:p>
              </w:tc>
            </w:tr>
            <w:tr w:rsidR="00BA39C4" w:rsidRPr="006A0D11" w14:paraId="0C68C0E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4C510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TGTAGACGTAGGGACAGG</w:t>
                  </w:r>
                </w:p>
              </w:tc>
            </w:tr>
            <w:tr w:rsidR="00BA39C4" w:rsidRPr="006A0D11" w14:paraId="7001CDF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DC380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Donor Probe 1: CCGTCAGTGAAAACGTGC-Fluorescein </w:t>
                  </w:r>
                </w:p>
              </w:tc>
            </w:tr>
            <w:tr w:rsidR="00BA39C4" w:rsidRPr="006A0D11" w14:paraId="0E492CB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6FC49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Acceptor </w:t>
                  </w: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 2: RED640-GCTCTCACAGATCACGGG-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</w:t>
                  </w:r>
                </w:p>
              </w:tc>
            </w:tr>
          </w:tbl>
          <w:p w14:paraId="2844A10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BE14BE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85</w:t>
            </w:r>
          </w:p>
        </w:tc>
        <w:tc>
          <w:tcPr>
            <w:tcW w:w="883" w:type="dxa"/>
          </w:tcPr>
          <w:p w14:paraId="3D299AA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FRET</w:t>
            </w:r>
          </w:p>
        </w:tc>
        <w:tc>
          <w:tcPr>
            <w:tcW w:w="1399" w:type="dxa"/>
          </w:tcPr>
          <w:p w14:paraId="001F12A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0</w:t>
            </w:r>
            <w:r w:rsidRPr="009A0DE0">
              <w:rPr>
                <w:rFonts w:asciiTheme="minorBidi" w:hAnsiTheme="minorBidi"/>
                <w:sz w:val="16"/>
                <w:szCs w:val="16"/>
              </w:rPr>
              <w:t>.1-1000 tissue culture infective dose (TCID50)/mL</w:t>
            </w:r>
          </w:p>
        </w:tc>
        <w:tc>
          <w:tcPr>
            <w:tcW w:w="1230" w:type="dxa"/>
          </w:tcPr>
          <w:p w14:paraId="431B283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03E1E15B" w14:textId="3B92A35B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Buckwalter&lt;/Author&gt;&lt;Year&gt;2012&lt;/Year&gt;&lt;RecNum&gt;32&lt;/RecNum&gt;&lt;DisplayText&gt;(Buckwalter, Teo et al. 2012)&lt;/DisplayText&gt;&lt;record&gt;&lt;rec-number&gt;32&lt;/rec-number&gt;&lt;foreign-keys&gt;&lt;key app="EN" db-id="arwsre5v8a55viexpsbveef22sps0zt99w5v" timestamp="1577430495"&gt;32&lt;/key&gt;&lt;/foreign-keys&gt;&lt;ref-type name="Journal Article"&gt;17&lt;/ref-type&gt;&lt;contributors&gt;&lt;authors&gt;&lt;author&gt;Buckwalter, S. P.&lt;/author&gt;&lt;author&gt;Teo, R.&lt;/author&gt;&lt;author&gt;Espy, M. J.&lt;/author&gt;&lt;author&gt;Sloan, L. M.&lt;/author&gt;&lt;author&gt;Smith, T. F.&lt;/author&gt;&lt;author&gt;Pritt, B. S.&lt;/author&gt;&lt;/authors&gt;&lt;/contributors&gt;&lt;auth-address&gt;Division of Clinical Microbiology, Department of Laboratory Medicine and Pathology, Mayo Clinic and Mayo Clinic College of Medicine, Rochester, Minnesota, USA.&lt;/auth-address&gt;&lt;titles&gt;&lt;title&gt;Real-time qualitative PCR for 57 human adenovirus types from multiple specimen sources&lt;/title&gt;&lt;secondary-title&gt;J Clin Microbiol&lt;/secondary-title&gt;&lt;/titles&gt;&lt;periodical&gt;&lt;full-title&gt;J Clin Microbiol&lt;/full-title&gt;&lt;/periodical&gt;&lt;pages&gt;766-71&lt;/pages&gt;&lt;volume&gt;50&lt;/volume&gt;&lt;number&gt;3&lt;/number&gt;&lt;edition&gt;2011/12/16&lt;/edition&gt;&lt;keywords&gt;&lt;keyword&gt;Adenovirus Infections, Human/*diagnosis/*virology&lt;/keyword&gt;&lt;keyword&gt;Adenoviruses, Human/*classification/genetics/*isolation &amp;amp; purification&lt;/keyword&gt;&lt;keyword&gt;Clinical Laboratory Techniques/*methods&lt;/keyword&gt;&lt;keyword&gt;DNA Primers/genetics&lt;/keyword&gt;&lt;keyword&gt;Fluorescence Resonance Energy Transfer&lt;/keyword&gt;&lt;keyword&gt;Humans&lt;/keyword&gt;&lt;keyword&gt;Oligonucleotide Probes/genetics&lt;/keyword&gt;&lt;keyword&gt;Real-Time Polymerase Chain Reaction/*methods&lt;/keyword&gt;&lt;keyword&gt;Sensitivity and Specificity&lt;/keyword&gt;&lt;keyword&gt;Virology/*methods&lt;/keyword&gt;&lt;/keywords&gt;&lt;dates&gt;&lt;year&gt;2012&lt;/year&gt;&lt;pub-dates&gt;&lt;date&gt;Mar&lt;/date&gt;&lt;/pub-dates&gt;&lt;/dates&gt;&lt;isbn&gt;1098-660X (Electronic)&amp;#xD;0095-1137 (Linking)&lt;/isbn&gt;&lt;accession-num&gt;22170906&lt;/accession-num&gt;&lt;urls&gt;&lt;related-urls&gt;&lt;url&gt;https://www.ncbi.nlm.nih.gov/pubmed/22170906&lt;/url&gt;&lt;/related-urls&gt;&lt;/urls&gt;&lt;custom2&gt;PMC3295144&lt;/custom2&gt;&lt;electronic-resource-num&gt;10.1128/JCM.05629-11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Buckwalter, Teo et al. 2012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21828504" w14:textId="77777777" w:rsidTr="001E3A74">
        <w:tc>
          <w:tcPr>
            <w:tcW w:w="1381" w:type="dxa"/>
          </w:tcPr>
          <w:p w14:paraId="0D6883D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Enterovirus</w:t>
            </w:r>
          </w:p>
        </w:tc>
        <w:tc>
          <w:tcPr>
            <w:tcW w:w="1355" w:type="dxa"/>
          </w:tcPr>
          <w:p w14:paraId="7D97724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6A0D11" w14:paraId="67794D2B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7E217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CTCCGGCCCCTGAATG</w:t>
                  </w:r>
                </w:p>
              </w:tc>
            </w:tr>
            <w:tr w:rsidR="00BA39C4" w:rsidRPr="006A0D11" w14:paraId="0E088CA7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24908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ACCGGATGGCCAATCCAA</w:t>
                  </w:r>
                </w:p>
              </w:tc>
            </w:tr>
            <w:tr w:rsidR="00BA39C4" w:rsidRPr="006A0D11" w14:paraId="5BF5DE4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8A6D9" w14:textId="77777777" w:rsidR="00BA39C4" w:rsidRPr="006A0D1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A0D1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CGGAACCGACTACTTTGGGTGTCCGT-TAMRA</w:t>
                  </w:r>
                </w:p>
              </w:tc>
            </w:tr>
          </w:tbl>
          <w:p w14:paraId="025CFE9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4A0CF6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13</w:t>
            </w:r>
          </w:p>
        </w:tc>
        <w:tc>
          <w:tcPr>
            <w:tcW w:w="883" w:type="dxa"/>
          </w:tcPr>
          <w:p w14:paraId="6841CB1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3F18D09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 genome equivalents/L</w:t>
            </w:r>
          </w:p>
        </w:tc>
        <w:tc>
          <w:tcPr>
            <w:tcW w:w="1230" w:type="dxa"/>
          </w:tcPr>
          <w:p w14:paraId="360773F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0.0</w:t>
            </w:r>
          </w:p>
        </w:tc>
        <w:tc>
          <w:tcPr>
            <w:tcW w:w="1079" w:type="dxa"/>
          </w:tcPr>
          <w:p w14:paraId="56F8CAA2" w14:textId="67C76DC1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Cashdollar&lt;/Author&gt;&lt;Year&gt;2013&lt;/Year&gt;&lt;RecNum&gt;33&lt;/RecNum&gt;&lt;DisplayText&gt;(Cashdollar, Brinkman et al. 2013)&lt;/DisplayText&gt;&lt;record&gt;&lt;rec-number&gt;33&lt;/rec-number&gt;&lt;foreign-keys&gt;&lt;key app="EN" db-id="arwsre5v8a55viexpsbveef22sps0zt99w5v" timestamp="1577430646"&gt;33&lt;/key&gt;&lt;/foreign-keys&gt;&lt;ref-type name="Journal Article"&gt;17&lt;/ref-type&gt;&lt;contributors&gt;&lt;authors&gt;&lt;author&gt;Cashdollar, J. L.&lt;/author&gt;&lt;author&gt;Brinkman, N. E.&lt;/author&gt;&lt;author&gt;Griffin, S. M.&lt;/author&gt;&lt;author&gt;McMinn, B. R.&lt;/author&gt;&lt;author&gt;Rhodes, E. R.&lt;/author&gt;&lt;author&gt;Varughese, E. A.&lt;/author&gt;&lt;author&gt;Grimm, A. C.&lt;/author&gt;&lt;author&gt;Parshionikar, S. U.&lt;/author&gt;&lt;author&gt;Wymer, L.&lt;/author&gt;&lt;author&gt;Fout, G. S.&lt;/author&gt;&lt;/authors&gt;&lt;/contributors&gt;&lt;auth-address&gt;U.S. Environmental Protection Agency, National Exposure Research Laboratory, Cincinnati, Ohio, USA. cashdollar.jennifer@epa.gov&lt;/auth-address&gt;&lt;titles&gt;&lt;title&gt;Development and evaluation of EPA method 1615 for detection of enterovirus and norovirus in water&lt;/title&gt;&lt;secondary-title&gt;Appl Environ Microbiol&lt;/secondary-title&gt;&lt;/titles&gt;&lt;periodical&gt;&lt;full-title&gt;Appl Environ Microbiol&lt;/full-title&gt;&lt;/periodical&gt;&lt;pages&gt;215-23&lt;/pages&gt;&lt;volume&gt;79&lt;/volume&gt;&lt;number&gt;1&lt;/number&gt;&lt;edition&gt;2012/10/23&lt;/edition&gt;&lt;keywords&gt;&lt;keyword&gt;Norovirus/*isolation &amp;amp; purification&lt;/keyword&gt;&lt;keyword&gt;Poliovirus/*isolation &amp;amp; purification&lt;/keyword&gt;&lt;keyword&gt;Real-Time Polymerase Chain Reaction/methods&lt;/keyword&gt;&lt;keyword&gt;Reverse Transcriptase Polymerase Chain Reaction/methods&lt;/keyword&gt;&lt;keyword&gt;Virology/*methods&lt;/keyword&gt;&lt;keyword&gt;Virus Cultivation/methods&lt;/keyword&gt;&lt;keyword&gt;*Water Microbiology&lt;/keyword&gt;&lt;/keywords&gt;&lt;dates&gt;&lt;year&gt;2013&lt;/year&gt;&lt;pub-dates&gt;&lt;date&gt;Jan&lt;/date&gt;&lt;/pub-dates&gt;&lt;/dates&gt;&lt;isbn&gt;1098-5336 (Electronic)&amp;#xD;0099-2240 (Linking)&lt;/isbn&gt;&lt;accession-num&gt;23087037&lt;/accession-num&gt;&lt;urls&gt;&lt;related-urls&gt;&lt;url&gt;https://www.ncbi.nlm.nih.gov/pubmed/23087037&lt;/url&gt;&lt;/related-urls&gt;&lt;/urls&gt;&lt;custom2&gt;PMC3536115&lt;/custom2&gt;&lt;electronic-resource-num&gt;10.1128/AEM.02270-12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Cashdollar, Brinkman et al. 2013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6B69FFD6" w14:textId="77777777" w:rsidTr="001E3A74">
        <w:tc>
          <w:tcPr>
            <w:tcW w:w="1381" w:type="dxa"/>
          </w:tcPr>
          <w:p w14:paraId="2735ADF7" w14:textId="77777777" w:rsidR="00BA39C4" w:rsidRPr="00B97F1B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97F1B">
              <w:rPr>
                <w:rFonts w:asciiTheme="minorBidi" w:hAnsiTheme="minorBidi"/>
                <w:b/>
                <w:bCs/>
                <w:sz w:val="16"/>
                <w:szCs w:val="16"/>
              </w:rPr>
              <w:t>Bacterial</w:t>
            </w:r>
          </w:p>
        </w:tc>
        <w:tc>
          <w:tcPr>
            <w:tcW w:w="1355" w:type="dxa"/>
          </w:tcPr>
          <w:p w14:paraId="515FA97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8" w:type="dxa"/>
          </w:tcPr>
          <w:p w14:paraId="5DF4C75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2904CA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83" w:type="dxa"/>
          </w:tcPr>
          <w:p w14:paraId="44D908F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99" w:type="dxa"/>
          </w:tcPr>
          <w:p w14:paraId="5539E05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285F758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79" w:type="dxa"/>
          </w:tcPr>
          <w:p w14:paraId="712D217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3443FD" w14:paraId="589BD36F" w14:textId="77777777" w:rsidTr="001E3A74">
        <w:tc>
          <w:tcPr>
            <w:tcW w:w="1381" w:type="dxa"/>
          </w:tcPr>
          <w:p w14:paraId="5C88AFB3" w14:textId="77777777" w:rsidR="00BA39C4" w:rsidRPr="00731BEA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731BEA">
              <w:rPr>
                <w:rFonts w:asciiTheme="minorBidi" w:hAnsiTheme="minorBidi"/>
                <w:i/>
                <w:iCs/>
                <w:sz w:val="16"/>
                <w:szCs w:val="16"/>
              </w:rPr>
              <w:t>Legionella pneumophila</w:t>
            </w:r>
          </w:p>
        </w:tc>
        <w:tc>
          <w:tcPr>
            <w:tcW w:w="1355" w:type="dxa"/>
          </w:tcPr>
          <w:p w14:paraId="02C942B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Mip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macrophage infectivity </w:t>
            </w:r>
            <w:r>
              <w:rPr>
                <w:rFonts w:asciiTheme="minorBidi" w:hAnsiTheme="minorBidi"/>
                <w:sz w:val="16"/>
                <w:szCs w:val="16"/>
              </w:rPr>
              <w:lastRenderedPageBreak/>
              <w:t>potentiator surface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97F1B" w14:paraId="7514500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13467" w14:textId="77777777" w:rsidR="00BA39C4" w:rsidRPr="00B97F1B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97F1B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lastRenderedPageBreak/>
                    <w:t>Forward: GCAATGTCAACAGCA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</w:tr>
            <w:tr w:rsidR="00BA39C4" w:rsidRPr="00B97F1B" w14:paraId="1966355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EE9A5" w14:textId="77777777" w:rsidR="00BA39C4" w:rsidRPr="00B97F1B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97F1B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ATAGCGTCTTGCATG</w:t>
                  </w:r>
                </w:p>
              </w:tc>
            </w:tr>
            <w:tr w:rsidR="00BA39C4" w:rsidRPr="00B97F1B" w14:paraId="3393C2F0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8E848" w14:textId="77777777" w:rsidR="00BA39C4" w:rsidRPr="00B97F1B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97F1B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lastRenderedPageBreak/>
                    <w:t>Probe 1: CAACTTATCCTTGTCTGTAGCT-FAM</w:t>
                  </w:r>
                </w:p>
              </w:tc>
            </w:tr>
            <w:tr w:rsidR="00BA39C4" w:rsidRPr="00B97F1B" w14:paraId="09BA7A83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A2E2E" w14:textId="77777777" w:rsidR="00BA39C4" w:rsidRPr="00B97F1B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97F1B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 2: RED640-TGATGTGGCATCGGTTG-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</w:t>
                  </w:r>
                </w:p>
              </w:tc>
            </w:tr>
          </w:tbl>
          <w:p w14:paraId="51FA9CA6" w14:textId="77777777" w:rsidR="00BA39C4" w:rsidRPr="00C66762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6587AD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lastRenderedPageBreak/>
              <w:t>159</w:t>
            </w:r>
          </w:p>
        </w:tc>
        <w:tc>
          <w:tcPr>
            <w:tcW w:w="883" w:type="dxa"/>
          </w:tcPr>
          <w:p w14:paraId="5B6CC76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FRET</w:t>
            </w:r>
          </w:p>
        </w:tc>
        <w:tc>
          <w:tcPr>
            <w:tcW w:w="1399" w:type="dxa"/>
          </w:tcPr>
          <w:p w14:paraId="772B3AB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 organisms</w:t>
            </w:r>
            <w:r w:rsidRPr="00465C52">
              <w:rPr>
                <w:rFonts w:asciiTheme="minorBidi" w:hAnsiTheme="minorBidi"/>
                <w:sz w:val="16"/>
                <w:szCs w:val="16"/>
              </w:rPr>
              <w:t>/PCR reaction</w:t>
            </w:r>
          </w:p>
        </w:tc>
        <w:tc>
          <w:tcPr>
            <w:tcW w:w="1230" w:type="dxa"/>
          </w:tcPr>
          <w:p w14:paraId="50799A4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6420C7BF" w14:textId="05FD4461" w:rsidR="00BA39C4" w:rsidRPr="003443FD" w:rsidRDefault="00BA39C4" w:rsidP="00BA39C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XaWxzb248L0F1dGhvcj48WWVhcj4yMDAzPC9ZZWFyPjxS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==
</w:fldData>
              </w:fldChar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XaWxzb248L0F1dGhvcj48WWVhcj4yMDAzPC9ZZWFyPjxS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==
</w:fldData>
              </w:fldChar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 w:rsidRPr="003443FD">
              <w:rPr>
                <w:rFonts w:asciiTheme="minorBidi" w:hAnsiTheme="minorBidi"/>
                <w:noProof/>
                <w:sz w:val="16"/>
                <w:szCs w:val="16"/>
                <w:lang w:val="nb-NO"/>
              </w:rPr>
              <w:t>(Wilson, Yen-Lieberman et al. 2003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7AD147A9" w14:textId="77777777" w:rsidTr="001E3A74">
        <w:tc>
          <w:tcPr>
            <w:tcW w:w="1381" w:type="dxa"/>
          </w:tcPr>
          <w:p w14:paraId="6D0B3C7D" w14:textId="77777777" w:rsidR="00BA39C4" w:rsidRPr="003443FD" w:rsidRDefault="00BA39C4" w:rsidP="001E3A7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</w:p>
        </w:tc>
        <w:tc>
          <w:tcPr>
            <w:tcW w:w="1355" w:type="dxa"/>
          </w:tcPr>
          <w:p w14:paraId="631C6837" w14:textId="77777777" w:rsidR="00BA39C4" w:rsidRPr="003443FD" w:rsidRDefault="00BA39C4" w:rsidP="001E3A7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444634" w14:paraId="793D9FF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6F9E5" w14:textId="77777777" w:rsidR="00BA39C4" w:rsidRPr="00444634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444634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TTCATTTGYTGYTCGGTTAAAGC</w:t>
                  </w:r>
                </w:p>
              </w:tc>
            </w:tr>
            <w:tr w:rsidR="00BA39C4" w:rsidRPr="00444634" w14:paraId="260EB157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E44B5" w14:textId="77777777" w:rsidR="00BA39C4" w:rsidRPr="00444634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444634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AWTGGCTAAAGGCATGCAAGAC</w:t>
                  </w:r>
                </w:p>
              </w:tc>
            </w:tr>
            <w:tr w:rsidR="00BA39C4" w:rsidRPr="00444634" w14:paraId="13ACBFC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62B6D" w14:textId="77777777" w:rsidR="00BA39C4" w:rsidRPr="00444634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444634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AGCGCCACTCATAG-MGB</w:t>
                  </w:r>
                </w:p>
              </w:tc>
            </w:tr>
          </w:tbl>
          <w:p w14:paraId="654509B5" w14:textId="77777777" w:rsidR="00BA39C4" w:rsidRPr="00C66762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2492403E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6</w:t>
            </w:r>
          </w:p>
        </w:tc>
        <w:tc>
          <w:tcPr>
            <w:tcW w:w="883" w:type="dxa"/>
          </w:tcPr>
          <w:p w14:paraId="19B75C0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2A5303D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0 genome copies/L</w:t>
            </w:r>
          </w:p>
        </w:tc>
        <w:tc>
          <w:tcPr>
            <w:tcW w:w="1230" w:type="dxa"/>
          </w:tcPr>
          <w:p w14:paraId="4DC6190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7.6</w:t>
            </w:r>
          </w:p>
        </w:tc>
        <w:tc>
          <w:tcPr>
            <w:tcW w:w="1079" w:type="dxa"/>
          </w:tcPr>
          <w:p w14:paraId="43BB12E9" w14:textId="6082AF04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Behets&lt;/Author&gt;&lt;Year&gt;2007&lt;/Year&gt;&lt;RecNum&gt;35&lt;/RecNum&gt;&lt;DisplayText&gt;(Behets, Declerck et al. 2007)&lt;/DisplayText&gt;&lt;record&gt;&lt;rec-number&gt;35&lt;/rec-number&gt;&lt;foreign-keys&gt;&lt;key app="EN" db-id="arwsre5v8a55viexpsbveef22sps0zt99w5v" timestamp="1577431167"&gt;35&lt;/key&gt;&lt;/foreign-keys&gt;&lt;ref-type name="Journal Article"&gt;17&lt;/ref-type&gt;&lt;contributors&gt;&lt;authors&gt;&lt;author&gt;Behets, J.&lt;/author&gt;&lt;author&gt;Declerck, P.&lt;/author&gt;&lt;author&gt;Delaedt, Y.&lt;/author&gt;&lt;author&gt;Creemers, B.&lt;/author&gt;&lt;author&gt;Ollevier, F.&lt;/author&gt;&lt;/authors&gt;&lt;/contributors&gt;&lt;auth-address&gt;Laboratory of Aquatic Ecology, Zoological Institute, Katholieke Universiteit Leuven,Charles Deberiotstraat 32, 3000 Leuven, Belgium.&lt;/auth-address&gt;&lt;titles&gt;&lt;title&gt;Development and evaluation of a Taqman duplex real-time PCR quantification method for reliable enumeration of Legionella pneumophila in water samples&lt;/title&gt;&lt;secondary-title&gt;J Microbiol Methods&lt;/secondary-title&gt;&lt;/titles&gt;&lt;periodical&gt;&lt;full-title&gt;J Microbiol Methods&lt;/full-title&gt;&lt;/periodical&gt;&lt;pages&gt;137-44&lt;/pages&gt;&lt;volume&gt;68&lt;/volume&gt;&lt;number&gt;1&lt;/number&gt;&lt;edition&gt;2006/08/18&lt;/edition&gt;&lt;keywords&gt;&lt;keyword&gt;DNA, Bacterial/chemistry/*genetics&lt;/keyword&gt;&lt;keyword&gt;Legionella pneumophila/genetics/*isolation &amp;amp; purification&lt;/keyword&gt;&lt;keyword&gt;Legionnaires&amp;apos; Disease/microbiology&lt;/keyword&gt;&lt;keyword&gt;Polymerase Chain Reaction/*methods&lt;/keyword&gt;&lt;keyword&gt;Sensitivity and Specificity&lt;/keyword&gt;&lt;keyword&gt;*Water Microbiology&lt;/keyword&gt;&lt;keyword&gt;Water Supply&lt;/keyword&gt;&lt;/keywords&gt;&lt;dates&gt;&lt;year&gt;2007&lt;/year&gt;&lt;pub-dates&gt;&lt;date&gt;Jan&lt;/date&gt;&lt;/pub-dates&gt;&lt;/dates&gt;&lt;isbn&gt;0167-7012 (Print)&amp;#xD;0167-7012 (Linking)&lt;/isbn&gt;&lt;accession-num&gt;16914218&lt;/accession-num&gt;&lt;urls&gt;&lt;related-urls&gt;&lt;url&gt;https://www.ncbi.nlm.nih.gov/pubmed/16914218&lt;/url&gt;&lt;/related-urls&gt;&lt;/urls&gt;&lt;electronic-resource-num&gt;10.1016/j.mimet.2006.07.002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Behets, Declerck et al. 2007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3443FD" w14:paraId="361FC7A2" w14:textId="77777777" w:rsidTr="001E3A74">
        <w:tc>
          <w:tcPr>
            <w:tcW w:w="1381" w:type="dxa"/>
          </w:tcPr>
          <w:p w14:paraId="49B7287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1299144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dotA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required to create organelle inside eukaryotic host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391BE5" w14:paraId="5C63213E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B0172" w14:textId="77777777" w:rsidR="00BA39C4" w:rsidRPr="00391BE5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391BE5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TTGTCTCGCGCGATTGC</w:t>
                  </w:r>
                </w:p>
              </w:tc>
            </w:tr>
            <w:tr w:rsidR="00BA39C4" w:rsidRPr="00391BE5" w14:paraId="16B4FBA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F3584" w14:textId="77777777" w:rsidR="00BA39C4" w:rsidRPr="00391BE5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391BE5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CGGATCATTATTAACCATCACC</w:t>
                  </w:r>
                </w:p>
              </w:tc>
            </w:tr>
            <w:tr w:rsidR="00BA39C4" w:rsidRPr="00391BE5" w14:paraId="6510D0F5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7AC7C" w14:textId="77777777" w:rsidR="00BA39C4" w:rsidRPr="00391BE5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391BE5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ATACAGCAAATGTATGTGACTT-MGB</w:t>
                  </w:r>
                </w:p>
              </w:tc>
            </w:tr>
          </w:tbl>
          <w:p w14:paraId="512D44E2" w14:textId="77777777" w:rsidR="00BA39C4" w:rsidRPr="00391BE5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50B871E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80</w:t>
            </w:r>
          </w:p>
        </w:tc>
        <w:tc>
          <w:tcPr>
            <w:tcW w:w="883" w:type="dxa"/>
          </w:tcPr>
          <w:p w14:paraId="4EF7C3E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399" w:type="dxa"/>
          </w:tcPr>
          <w:p w14:paraId="1222515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7 copie</w:t>
            </w:r>
            <w:r w:rsidRPr="00BC2741">
              <w:rPr>
                <w:rFonts w:asciiTheme="minorBidi" w:hAnsiTheme="minorBidi"/>
                <w:sz w:val="16"/>
                <w:szCs w:val="16"/>
              </w:rPr>
              <w:t>s/PCR reaction</w:t>
            </w:r>
          </w:p>
        </w:tc>
        <w:tc>
          <w:tcPr>
            <w:tcW w:w="1230" w:type="dxa"/>
          </w:tcPr>
          <w:p w14:paraId="4997AF8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13.8</w:t>
            </w:r>
          </w:p>
        </w:tc>
        <w:tc>
          <w:tcPr>
            <w:tcW w:w="1079" w:type="dxa"/>
          </w:tcPr>
          <w:p w14:paraId="5B35B2F8" w14:textId="2ED5BBF4" w:rsidR="00BA39C4" w:rsidRPr="003443FD" w:rsidRDefault="00BA39C4" w:rsidP="00BA39C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 &lt;EndNote&gt;&lt;Cite&gt;&lt;Author&gt;Yanez&lt;/Author&gt;&lt;Year&gt;2005&lt;/Year&gt;&lt;RecNum&gt;36&lt;/RecNum&gt;&lt;DisplayText&gt;(Yanez, Carrasco-Serrano et al. 2005)&lt;/DisplayText&gt;&lt;record&gt;&lt;rec-number&gt;36&lt;/rec-number&gt;&lt;foreign-keys&gt;&lt;key app="EN" db-id="arwsre5v8a55viexpsbveef22sps0zt99w5v" timestamp="1577431324"&gt;36&lt;/key&gt;&lt;/foreign-keys&gt;&lt;ref-type name="Journal Article"&gt;17&lt;/ref-type&gt;&lt;contributors&gt;&lt;authors&gt;&lt;author&gt;Yanez, M. A.&lt;/author&gt;&lt;author&gt;Carrasco-Serrano, C.&lt;/author&gt;&lt;author&gt;Barbera, V. M.&lt;/author&gt;&lt;author&gt;Catalan, V.&lt;/author&gt;&lt;/authors&gt;&lt;/contributors&gt;&lt;auth-address&gt;Labaqua, Pol. Ind. Las Atalayas, c/Del Dracma, 16-18, 03114 Alicante, Spain.&lt;/auth-address&gt;&lt;titles&gt;&lt;title&gt;Quantitative detection of Legionella pneumophila in water samples by immunomagnetic purification and real-time PCR amplification of the dotA gene&lt;/title&gt;&lt;secondary-title&gt;Appl Environ Microbiol&lt;/secondary-title&gt;&lt;/titles&gt;&lt;periodical&gt;&lt;full-title&gt;Appl Environ Microbiol&lt;/full-title&gt;&lt;/periodical&gt;&lt;pages&gt;3433-41&lt;/pages&gt;&lt;volume&gt;71&lt;/volume&gt;&lt;number&gt;7&lt;/number&gt;&lt;edition&gt;2005/07/08&lt;/edition&gt;&lt;keywords&gt;&lt;keyword&gt;Bacterial Proteins/*genetics&lt;/keyword&gt;&lt;keyword&gt;Carrier Proteins/*genetics&lt;/keyword&gt;&lt;keyword&gt;DNA Primers&lt;/keyword&gt;&lt;keyword&gt;DNA, Bacterial/analysis&lt;/keyword&gt;&lt;keyword&gt;Fresh Water/*microbiology&lt;/keyword&gt;&lt;keyword&gt;Immunomagnetic Separation/*methods&lt;/keyword&gt;&lt;keyword&gt;Legionella pneumophila/genetics/*isolation &amp;amp; purification&lt;/keyword&gt;&lt;keyword&gt;Membrane Proteins/*genetics&lt;/keyword&gt;&lt;keyword&gt;Polymerase Chain Reaction/*methods&lt;/keyword&gt;&lt;keyword&gt;Reproducibility of Results&lt;/keyword&gt;&lt;keyword&gt;Sensitivity and Specificity&lt;/keyword&gt;&lt;keyword&gt;Water Pollution&lt;/keyword&gt;&lt;keyword&gt;*Water Supply&lt;/keyword&gt;&lt;/keywords&gt;&lt;dates&gt;&lt;year&gt;2005&lt;/year&gt;&lt;pub-dates&gt;&lt;date&gt;Jul&lt;/date&gt;&lt;/pub-dates&gt;&lt;/dates&gt;&lt;isbn&gt;0099-2240 (Print)&amp;#xD;0099-2240 (Linking)&lt;/isbn&gt;&lt;accession-num&gt;16000746&lt;/accession-num&gt;&lt;urls&gt;&lt;related-urls&gt;&lt;url&gt;https://www.ncbi.nlm.nih.gov/pubmed/16000746&lt;/url&gt;&lt;/related-urls&gt;&lt;/urls&gt;&lt;custom2&gt;PMC1169023&lt;/custom2&gt;&lt;electronic-resource-num&gt;10.1128/AEM.71.7.3433-3441.2005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 w:rsidRPr="003443FD">
              <w:rPr>
                <w:rFonts w:asciiTheme="minorBidi" w:hAnsiTheme="minorBidi"/>
                <w:noProof/>
                <w:sz w:val="16"/>
                <w:szCs w:val="16"/>
                <w:lang w:val="nb-NO"/>
              </w:rPr>
              <w:t>(Yanez, Carrasco-Serrano et al. 2005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00A2A067" w14:textId="77777777" w:rsidTr="001E3A74">
        <w:tc>
          <w:tcPr>
            <w:tcW w:w="1381" w:type="dxa"/>
          </w:tcPr>
          <w:p w14:paraId="7C3A6F22" w14:textId="77777777" w:rsidR="00BA39C4" w:rsidRPr="003443FD" w:rsidRDefault="00BA39C4" w:rsidP="001E3A7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</w:p>
        </w:tc>
        <w:tc>
          <w:tcPr>
            <w:tcW w:w="1355" w:type="dxa"/>
          </w:tcPr>
          <w:p w14:paraId="68C6710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3S-5S rRNA spacer region</w:t>
            </w:r>
          </w:p>
        </w:tc>
        <w:tc>
          <w:tcPr>
            <w:tcW w:w="6288" w:type="dxa"/>
          </w:tcPr>
          <w:tbl>
            <w:tblPr>
              <w:tblW w:w="6072" w:type="dxa"/>
              <w:tblLook w:val="04A0" w:firstRow="1" w:lastRow="0" w:firstColumn="1" w:lastColumn="0" w:noHBand="0" w:noVBand="1"/>
            </w:tblPr>
            <w:tblGrid>
              <w:gridCol w:w="6072"/>
            </w:tblGrid>
            <w:tr w:rsidR="00BA39C4" w:rsidRPr="00AD5630" w14:paraId="0E0D0763" w14:textId="77777777" w:rsidTr="001E3A74">
              <w:trPr>
                <w:trHeight w:val="290"/>
              </w:trPr>
              <w:tc>
                <w:tcPr>
                  <w:tcW w:w="6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ACED2" w14:textId="77777777" w:rsidR="00BA39C4" w:rsidRPr="00AD5630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AD5630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TACTAATTGGCTGATTGTCTTGACC</w:t>
                  </w:r>
                </w:p>
              </w:tc>
            </w:tr>
            <w:tr w:rsidR="00BA39C4" w:rsidRPr="00AD5630" w14:paraId="6C35A990" w14:textId="77777777" w:rsidTr="001E3A74">
              <w:trPr>
                <w:trHeight w:val="290"/>
              </w:trPr>
              <w:tc>
                <w:tcPr>
                  <w:tcW w:w="6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1242D" w14:textId="77777777" w:rsidR="00BA39C4" w:rsidRPr="00AD5630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AD5630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CTGGCGATGACCTACTTTCG</w:t>
                  </w:r>
                </w:p>
              </w:tc>
            </w:tr>
            <w:tr w:rsidR="00BA39C4" w:rsidRPr="00AD5630" w14:paraId="4047B477" w14:textId="77777777" w:rsidTr="001E3A74">
              <w:trPr>
                <w:trHeight w:val="290"/>
              </w:trPr>
              <w:tc>
                <w:tcPr>
                  <w:tcW w:w="6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6E3A2" w14:textId="77777777" w:rsidR="00BA39C4" w:rsidRPr="00AD5630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AD5630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Probe: </w:t>
                  </w:r>
                  <w:proofErr w:type="spellStart"/>
                  <w:r w:rsidRPr="00AD5630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CalOrg</w:t>
                  </w:r>
                  <w:proofErr w:type="spellEnd"/>
                  <w:r w:rsidRPr="00AD5630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-ATCGTGTAAACTCTGACTCTTTACCAAACCTGTGG-BHQ</w:t>
                  </w:r>
                </w:p>
              </w:tc>
            </w:tr>
          </w:tbl>
          <w:p w14:paraId="19E30150" w14:textId="77777777" w:rsidR="00BA39C4" w:rsidRPr="00AD5630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34B629DD" w14:textId="77777777" w:rsidR="00BA39C4" w:rsidRPr="00AD5630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AD5630">
              <w:rPr>
                <w:rFonts w:asciiTheme="minorBidi" w:hAnsiTheme="minorBidi"/>
                <w:sz w:val="16"/>
                <w:szCs w:val="16"/>
              </w:rPr>
              <w:t>270</w:t>
            </w:r>
          </w:p>
        </w:tc>
        <w:tc>
          <w:tcPr>
            <w:tcW w:w="883" w:type="dxa"/>
          </w:tcPr>
          <w:p w14:paraId="4B70C7EB" w14:textId="77777777" w:rsidR="00BA39C4" w:rsidRPr="00AD5630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AD5630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40B26AE5" w14:textId="77777777" w:rsidR="00BA39C4" w:rsidRPr="00AD5630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AD5630">
              <w:rPr>
                <w:rFonts w:asciiTheme="minorBidi" w:hAnsiTheme="minorBidi"/>
                <w:sz w:val="16"/>
                <w:szCs w:val="16"/>
              </w:rPr>
              <w:t xml:space="preserve">3 genome copies/PCR reaction </w:t>
            </w:r>
          </w:p>
        </w:tc>
        <w:tc>
          <w:tcPr>
            <w:tcW w:w="1230" w:type="dxa"/>
          </w:tcPr>
          <w:p w14:paraId="17BBBBF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2.6</w:t>
            </w:r>
          </w:p>
        </w:tc>
        <w:tc>
          <w:tcPr>
            <w:tcW w:w="1079" w:type="dxa"/>
          </w:tcPr>
          <w:p w14:paraId="1825E3D8" w14:textId="05337750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Yang&lt;/Author&gt;&lt;Year&gt;2010&lt;/Year&gt;&lt;RecNum&gt;37&lt;/RecNum&gt;&lt;DisplayText&gt;(Yang, Benson et al. 2010)&lt;/DisplayText&gt;&lt;record&gt;&lt;rec-number&gt;37&lt;/rec-number&gt;&lt;foreign-keys&gt;&lt;key app="EN" db-id="arwsre5v8a55viexpsbveef22sps0zt99w5v" timestamp="1577431518"&gt;37&lt;/key&gt;&lt;/foreign-keys&gt;&lt;ref-type name="Journal Article"&gt;17&lt;/ref-type&gt;&lt;contributors&gt;&lt;authors&gt;&lt;author&gt;Yang, G.&lt;/author&gt;&lt;author&gt;Benson, R.&lt;/author&gt;&lt;author&gt;Pelish, T.&lt;/author&gt;&lt;author&gt;Brown, E.&lt;/author&gt;&lt;author&gt;Winchell, J. M.&lt;/author&gt;&lt;author&gt;Fields, B.&lt;/author&gt;&lt;/authors&gt;&lt;/contributors&gt;&lt;auth-address&gt;Respiratory Diseases Branch, Division of Bacterial Diseases, Centers for Disease Control and Prevention, Atlanta, GA, USA. fni8@cdc.gov&lt;/auth-address&gt;&lt;titles&gt;&lt;title&gt;Dual detection of Legionella pneumophila and Legionella species by real-time PCR targeting the 23S-5S rRNA gene spacer region&lt;/title&gt;&lt;secondary-title&gt;Clin Microbiol Infect&lt;/secondary-title&gt;&lt;/titles&gt;&lt;periodical&gt;&lt;full-title&gt;Clin Microbiol Infect&lt;/full-title&gt;&lt;/periodical&gt;&lt;pages&gt;255-61&lt;/pages&gt;&lt;volume&gt;16&lt;/volume&gt;&lt;number&gt;3&lt;/number&gt;&lt;edition&gt;2009/05/15&lt;/edition&gt;&lt;keywords&gt;&lt;keyword&gt;Bacteriological Techniques/*methods&lt;/keyword&gt;&lt;keyword&gt;DNA, Bacterial/*genetics&lt;/keyword&gt;&lt;keyword&gt;DNA, Ribosomal Spacer/*genetics&lt;/keyword&gt;&lt;keyword&gt;Humans&lt;/keyword&gt;&lt;keyword&gt;Legionella/*classification/genetics/*isolation &amp;amp; purification&lt;/keyword&gt;&lt;keyword&gt;Legionnaires&amp;apos; Disease/*diagnosis/microbiology&lt;/keyword&gt;&lt;keyword&gt;Polymerase Chain Reaction/*methods&lt;/keyword&gt;&lt;keyword&gt;RNA, Ribosomal, 23S/genetics&lt;/keyword&gt;&lt;keyword&gt;RNA, Ribosomal, 5S/genetics&lt;/keyword&gt;&lt;keyword&gt;Sensitivity and Specificity&lt;/keyword&gt;&lt;/keywords&gt;&lt;dates&gt;&lt;year&gt;2010&lt;/year&gt;&lt;pub-dates&gt;&lt;date&gt;Mar&lt;/date&gt;&lt;/pub-dates&gt;&lt;/dates&gt;&lt;isbn&gt;1469-0691 (Electronic)&amp;#xD;1198-743X (Linking)&lt;/isbn&gt;&lt;accession-num&gt;19438641&lt;/accession-num&gt;&lt;urls&gt;&lt;related-urls&gt;&lt;url&gt;https://www.ncbi.nlm.nih.gov/pubmed/19438641&lt;/url&gt;&lt;/related-urls&gt;&lt;/urls&gt;&lt;electronic-resource-num&gt;10.1111/j.1469-0691.2009.02766.x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Yang, Benson et al. 2010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6A7ACD8A" w14:textId="77777777" w:rsidTr="001E3A74">
        <w:tc>
          <w:tcPr>
            <w:tcW w:w="1381" w:type="dxa"/>
          </w:tcPr>
          <w:p w14:paraId="79F0351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731BEA">
              <w:rPr>
                <w:rFonts w:asciiTheme="minorBidi" w:hAnsiTheme="minorBidi"/>
                <w:i/>
                <w:iCs/>
                <w:sz w:val="16"/>
                <w:szCs w:val="16"/>
              </w:rPr>
              <w:t>E. coli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O157:H7</w:t>
            </w:r>
          </w:p>
        </w:tc>
        <w:tc>
          <w:tcPr>
            <w:tcW w:w="1355" w:type="dxa"/>
          </w:tcPr>
          <w:p w14:paraId="0F3234A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Z3276 (putative </w:t>
            </w: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fimbrial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5C281D" w14:paraId="6DC178D8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B1356" w14:textId="77777777" w:rsidR="00BA39C4" w:rsidRPr="005C281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C281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CACTAAAAGCTTGGAGCAGTTC</w:t>
                  </w:r>
                </w:p>
              </w:tc>
            </w:tr>
            <w:tr w:rsidR="00BA39C4" w:rsidRPr="005C281D" w14:paraId="40F8378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5F5EC" w14:textId="77777777" w:rsidR="00BA39C4" w:rsidRPr="005C281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C281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AACAATGGGTCAGCGGTAAGGCTA</w:t>
                  </w:r>
                </w:p>
              </w:tc>
            </w:tr>
            <w:tr w:rsidR="00BA39C4" w:rsidRPr="005C281D" w14:paraId="2750B4D3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6F2E3" w14:textId="77777777" w:rsidR="00BA39C4" w:rsidRPr="005C281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C281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 FAM-CGTTGGCGAGGACC-MGBNFQ</w:t>
                  </w:r>
                </w:p>
              </w:tc>
            </w:tr>
          </w:tbl>
          <w:p w14:paraId="5E35CBA2" w14:textId="77777777" w:rsidR="00BA39C4" w:rsidRPr="00C07F82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50D1DC8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30</w:t>
            </w:r>
          </w:p>
        </w:tc>
        <w:tc>
          <w:tcPr>
            <w:tcW w:w="883" w:type="dxa"/>
          </w:tcPr>
          <w:p w14:paraId="1E06A06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7F447C6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8 CFU/PCR reaction </w:t>
            </w:r>
          </w:p>
        </w:tc>
        <w:tc>
          <w:tcPr>
            <w:tcW w:w="1230" w:type="dxa"/>
          </w:tcPr>
          <w:p w14:paraId="0166B98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7.8</w:t>
            </w:r>
          </w:p>
        </w:tc>
        <w:tc>
          <w:tcPr>
            <w:tcW w:w="1079" w:type="dxa"/>
          </w:tcPr>
          <w:p w14:paraId="5CE8CFDA" w14:textId="289D6649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Li&lt;/Author&gt;&lt;Year&gt;2012&lt;/Year&gt;&lt;RecNum&gt;38&lt;/RecNum&gt;&lt;DisplayText&gt;(Li and Chen 2012)&lt;/DisplayText&gt;&lt;record&gt;&lt;rec-number&gt;38&lt;/rec-number&gt;&lt;foreign-keys&gt;&lt;key app="EN" db-id="arwsre5v8a55viexpsbveef22sps0zt99w5v" timestamp="1577433711"&gt;38&lt;/key&gt;&lt;/foreign-keys&gt;&lt;ref-type name="Journal Article"&gt;17&lt;/ref-type&gt;&lt;contributors&gt;&lt;authors&gt;&lt;author&gt;Li, B.&lt;/author&gt;&lt;author&gt;Chen, J. Q.&lt;/author&gt;&lt;/authors&gt;&lt;/contributors&gt;&lt;auth-address&gt;Division of Molecular Biology, Center for Food Safety and Applied Nutrition, Food and Drug Administration, Laurel, Maryland, USA. baoguang.li@fda.hhs.gov&lt;/auth-address&gt;&lt;titles&gt;&lt;title&gt;Real-time PCR methodology for selective detection of viable Escherichia coli O157:H7 cells by targeting Z3276 as a genetic marker&lt;/title&gt;&lt;secondary-title&gt;Appl Environ Microbiol&lt;/secondary-title&gt;&lt;/titles&gt;&lt;periodical&gt;&lt;full-title&gt;Appl Environ Microbiol&lt;/full-title&gt;&lt;/periodical&gt;&lt;pages&gt;5297-304&lt;/pages&gt;&lt;volume&gt;78&lt;/volume&gt;&lt;number&gt;15&lt;/number&gt;&lt;edition&gt;2012/05/29&lt;/edition&gt;&lt;keywords&gt;&lt;keyword&gt;Azides&lt;/keyword&gt;&lt;keyword&gt;DNA Primers/genetics&lt;/keyword&gt;&lt;keyword&gt;Escherichia coli O157/*genetics/growth &amp;amp; development&lt;/keyword&gt;&lt;keyword&gt;Food Safety/*methods&lt;/keyword&gt;&lt;keyword&gt;Genetic Markers/*genetics&lt;/keyword&gt;&lt;keyword&gt;Open Reading Frames/genetics&lt;/keyword&gt;&lt;keyword&gt;Propidium/analogs &amp;amp; derivatives&lt;/keyword&gt;&lt;keyword&gt;Real-Time Polymerase Chain Reaction/*methods&lt;/keyword&gt;&lt;keyword&gt;Sensitivity and Specificity&lt;/keyword&gt;&lt;keyword&gt;Species Specificity&lt;/keyword&gt;&lt;keyword&gt;Stem Cells&lt;/keyword&gt;&lt;/keywords&gt;&lt;dates&gt;&lt;year&gt;2012&lt;/year&gt;&lt;pub-dates&gt;&lt;date&gt;Aug&lt;/date&gt;&lt;/pub-dates&gt;&lt;/dates&gt;&lt;isbn&gt;1098-5336 (Electronic)&amp;#xD;0099-2240 (Linking)&lt;/isbn&gt;&lt;accession-num&gt;22635992&lt;/accession-num&gt;&lt;urls&gt;&lt;related-urls&gt;&lt;url&gt;https://www.ncbi.nlm.nih.gov/pubmed/22635992&lt;/url&gt;&lt;/related-urls&gt;&lt;/urls&gt;&lt;custom2&gt;PMC3416439&lt;/custom2&gt;&lt;electronic-resource-num&gt;10.1128/AEM.00794-12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Li and Chen 2012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4C1B9289" w14:textId="77777777" w:rsidTr="001E3A74">
        <w:tc>
          <w:tcPr>
            <w:tcW w:w="1381" w:type="dxa"/>
          </w:tcPr>
          <w:p w14:paraId="042C094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286D33C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ybiX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Theme="minorBidi" w:hAnsiTheme="minorBidi"/>
                <w:sz w:val="16"/>
                <w:szCs w:val="16"/>
              </w:rPr>
              <w:t>Fe(</w:t>
            </w:r>
            <w:proofErr w:type="gramEnd"/>
            <w:r>
              <w:rPr>
                <w:rFonts w:asciiTheme="minorBidi" w:hAnsiTheme="minorBidi"/>
                <w:sz w:val="16"/>
                <w:szCs w:val="16"/>
              </w:rPr>
              <w:t>II)-dependent oxygenase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5C281D" w14:paraId="331D8EF9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80F3F" w14:textId="77777777" w:rsidR="00BA39C4" w:rsidRPr="005C281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C281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GCCATGCTGTTTGAACTGG</w:t>
                  </w:r>
                </w:p>
              </w:tc>
            </w:tr>
            <w:tr w:rsidR="00BA39C4" w:rsidRPr="005C281D" w14:paraId="5164C88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2AAF2" w14:textId="77777777" w:rsidR="00BA39C4" w:rsidRPr="005C281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C281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AGGATCTCTTCATTTTCAC</w:t>
                  </w:r>
                </w:p>
              </w:tc>
            </w:tr>
            <w:tr w:rsidR="00BA39C4" w:rsidRPr="005C281D" w14:paraId="63F47E4D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DA8E1" w14:textId="77777777" w:rsidR="00BA39C4" w:rsidRPr="005C281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C281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ATTCAGAATATTCAGTCGCTGAAAAGC-BHQ-1</w:t>
                  </w:r>
                </w:p>
              </w:tc>
            </w:tr>
          </w:tbl>
          <w:p w14:paraId="359E4383" w14:textId="77777777" w:rsidR="00BA39C4" w:rsidRPr="00C07F82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390D5E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82</w:t>
            </w:r>
          </w:p>
        </w:tc>
        <w:tc>
          <w:tcPr>
            <w:tcW w:w="883" w:type="dxa"/>
          </w:tcPr>
          <w:p w14:paraId="3669D1A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149E023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100 genome copies/PCR reaction </w:t>
            </w:r>
          </w:p>
        </w:tc>
        <w:tc>
          <w:tcPr>
            <w:tcW w:w="1230" w:type="dxa"/>
          </w:tcPr>
          <w:p w14:paraId="0CC7B11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0.5</w:t>
            </w:r>
          </w:p>
        </w:tc>
        <w:tc>
          <w:tcPr>
            <w:tcW w:w="1079" w:type="dxa"/>
          </w:tcPr>
          <w:p w14:paraId="63E10F79" w14:textId="385734D0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Wong&lt;/Author&gt;&lt;Year&gt;2014&lt;/Year&gt;&lt;RecNum&gt;39&lt;/RecNum&gt;&lt;DisplayText&gt;(Wong, Paschos et al. 2014)&lt;/DisplayText&gt;&lt;record&gt;&lt;rec-number&gt;39&lt;/rec-number&gt;&lt;foreign-keys&gt;&lt;key app="EN" db-id="arwsre5v8a55viexpsbveef22sps0zt99w5v" timestamp="1577433942"&gt;39&lt;/key&gt;&lt;/foreign-keys&gt;&lt;ref-type name="Journal Article"&gt;17&lt;/ref-type&gt;&lt;contributors&gt;&lt;authors&gt;&lt;author&gt;Wong, S. Y.&lt;/author&gt;&lt;author&gt;Paschos, A.&lt;/author&gt;&lt;author&gt;Gupta, R. S.&lt;/author&gt;&lt;author&gt;Schellhorn, H. E.&lt;/author&gt;&lt;/authors&gt;&lt;/contributors&gt;&lt;auth-address&gt;Department of Biology, McMaster University , Life Sciences Building, 1280 Main St. West, Hamilton, Ontario, Canada L8S 4K1.&lt;/auth-address&gt;&lt;titles&gt;&lt;title&gt;Insertion/deletion-based approach for the detection of Escherichia coli O157:H7 in freshwater environments&lt;/title&gt;&lt;secondary-title&gt;Environ Sci Technol&lt;/secondary-title&gt;&lt;/titles&gt;&lt;periodical&gt;&lt;full-title&gt;Environ Sci Technol&lt;/full-title&gt;&lt;/periodical&gt;&lt;pages&gt;11462-70&lt;/pages&gt;&lt;volume&gt;48&lt;/volume&gt;&lt;number&gt;19&lt;/number&gt;&lt;edition&gt;2014/08/29&lt;/edition&gt;&lt;keywords&gt;&lt;keyword&gt;Amino Acid Sequence&lt;/keyword&gt;&lt;keyword&gt;Biological Assay&lt;/keyword&gt;&lt;keyword&gt;DNA Primers/metabolism&lt;/keyword&gt;&lt;keyword&gt;DNA Probes/metabolism&lt;/keyword&gt;&lt;keyword&gt;DNA, Bacterial/genetics&lt;/keyword&gt;&lt;keyword&gt;Escherichia coli O157/*genetics/*isolation &amp;amp; purification&lt;/keyword&gt;&lt;keyword&gt;Escherichia coli Proteins/chemistry&lt;/keyword&gt;&lt;keyword&gt;Fresh Water/*microbiology&lt;/keyword&gt;&lt;keyword&gt;Humans&lt;/keyword&gt;&lt;keyword&gt;Molecular Sequence Data&lt;/keyword&gt;&lt;keyword&gt;Polymerase Chain Reaction/*methods&lt;/keyword&gt;&lt;keyword&gt;Sensitivity and Specificity&lt;/keyword&gt;&lt;keyword&gt;Sequence Alignment&lt;/keyword&gt;&lt;/keywords&gt;&lt;dates&gt;&lt;year&gt;2014&lt;/year&gt;&lt;pub-dates&gt;&lt;date&gt;Oct 7&lt;/date&gt;&lt;/pub-dates&gt;&lt;/dates&gt;&lt;isbn&gt;1520-5851 (Electronic)&amp;#xD;0013-936X (Linking)&lt;/isbn&gt;&lt;accession-num&gt;25166281&lt;/accession-num&gt;&lt;urls&gt;&lt;related-urls&gt;&lt;url&gt;https://www.ncbi.nlm.nih.gov/pubmed/25166281&lt;/url&gt;&lt;/related-urls&gt;&lt;/urls&gt;&lt;electronic-resource-num&gt;10.1021/es502794h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Wong, Paschos et al. 2014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3D4069F1" w14:textId="77777777" w:rsidTr="001E3A74">
        <w:tc>
          <w:tcPr>
            <w:tcW w:w="1381" w:type="dxa"/>
          </w:tcPr>
          <w:p w14:paraId="58D17C1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779274E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i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translocated intimin receptor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C07F82" w14:paraId="057F225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B364E" w14:textId="77777777" w:rsidR="00BA39C4" w:rsidRPr="00C07F8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C07F8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TCAGCTCATTAACTCTACGGG</w:t>
                  </w:r>
                </w:p>
              </w:tc>
            </w:tr>
            <w:tr w:rsidR="00BA39C4" w:rsidRPr="00C07F82" w14:paraId="48730DB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4E21B" w14:textId="77777777" w:rsidR="00BA39C4" w:rsidRPr="00C07F8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C07F8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CCTGTTAAGAGTATCGAGCG</w:t>
                  </w:r>
                </w:p>
              </w:tc>
            </w:tr>
          </w:tbl>
          <w:p w14:paraId="00E2BCBE" w14:textId="77777777" w:rsidR="00BA39C4" w:rsidRPr="00C07F82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56F778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07</w:t>
            </w:r>
          </w:p>
        </w:tc>
        <w:tc>
          <w:tcPr>
            <w:tcW w:w="883" w:type="dxa"/>
          </w:tcPr>
          <w:p w14:paraId="704939D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reen</w:t>
            </w:r>
          </w:p>
        </w:tc>
        <w:tc>
          <w:tcPr>
            <w:tcW w:w="1399" w:type="dxa"/>
          </w:tcPr>
          <w:p w14:paraId="443D544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 cells/mL</w:t>
            </w:r>
          </w:p>
        </w:tc>
        <w:tc>
          <w:tcPr>
            <w:tcW w:w="1230" w:type="dxa"/>
          </w:tcPr>
          <w:p w14:paraId="7FD7BFA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3.3</w:t>
            </w:r>
          </w:p>
        </w:tc>
        <w:tc>
          <w:tcPr>
            <w:tcW w:w="1079" w:type="dxa"/>
          </w:tcPr>
          <w:p w14:paraId="12E02D8E" w14:textId="2D3F8BEC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DbGFyazwvQXV0aG9yPjxZZWFyPjIwMTE8L1llYXI+PFJl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DbGFyazwvQXV0aG9yPjxZZWFyPjIwMTE8L1llYXI+PFJl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Clark, Gilbride et al. 2011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2D12BCE1" w14:textId="77777777" w:rsidTr="001E3A74">
        <w:tc>
          <w:tcPr>
            <w:tcW w:w="1381" w:type="dxa"/>
          </w:tcPr>
          <w:p w14:paraId="6B2D15B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3BA7258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stx-1 (Shiga toxin 1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736712" w14:paraId="1D23E76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6DB33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ACTGCAAAGACGTATGTAGATTCG</w:t>
                  </w:r>
                </w:p>
              </w:tc>
            </w:tr>
            <w:tr w:rsidR="00BA39C4" w:rsidRPr="00736712" w14:paraId="3EAFBB1D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04264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ATCTATCCCTCTGACATCAACTGC</w:t>
                  </w:r>
                </w:p>
              </w:tc>
            </w:tr>
            <w:tr w:rsidR="00BA39C4" w:rsidRPr="00736712" w14:paraId="7659825B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A17A1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TGAATGTCATTCGCTCTG-MGBNFQ</w:t>
                  </w:r>
                </w:p>
              </w:tc>
            </w:tr>
          </w:tbl>
          <w:p w14:paraId="62EADB76" w14:textId="77777777" w:rsidR="00BA39C4" w:rsidRPr="006C0819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6F2283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50</w:t>
            </w:r>
          </w:p>
        </w:tc>
        <w:tc>
          <w:tcPr>
            <w:tcW w:w="883" w:type="dxa"/>
          </w:tcPr>
          <w:p w14:paraId="72FCAFF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62F7CAEE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100 copies/PCR reaction </w:t>
            </w:r>
          </w:p>
        </w:tc>
        <w:tc>
          <w:tcPr>
            <w:tcW w:w="1230" w:type="dxa"/>
          </w:tcPr>
          <w:p w14:paraId="573106D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0.9</w:t>
            </w:r>
          </w:p>
        </w:tc>
        <w:tc>
          <w:tcPr>
            <w:tcW w:w="1079" w:type="dxa"/>
            <w:vMerge w:val="restart"/>
          </w:tcPr>
          <w:p w14:paraId="0EDF7185" w14:textId="2C694ECD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Sen&lt;/Author&gt;&lt;Year&gt;2011&lt;/Year&gt;&lt;RecNum&gt;41&lt;/RecNum&gt;&lt;DisplayText&gt;(Sen, J et al. 2011)&lt;/DisplayText&gt;&lt;record&gt;&lt;rec-number&gt;41&lt;/rec-number&gt;&lt;foreign-keys&gt;&lt;key app="EN" db-id="arwsre5v8a55viexpsbveef22sps0zt99w5v" timestamp="1577434307"&gt;41&lt;/key&gt;&lt;/foreign-keys&gt;&lt;ref-type name="Journal Article"&gt;17&lt;/ref-type&gt;&lt;contributors&gt;&lt;authors&gt;&lt;author&gt;Sen, K.&lt;/author&gt;&lt;author&gt;L. Sinclair J&lt;/author&gt;&lt;author&gt;Boczek, L.&lt;/author&gt;&lt;author&gt;Rice, E. W.&lt;/author&gt;&lt;/authors&gt;&lt;/contributors&gt;&lt;auth-address&gt;Office of Water, Technical Support Center, US Environmental Protection Agency, Cincinnati, Ohio 45268, United States. sen.keya@epa.gov&lt;/auth-address&gt;&lt;titles&gt;&lt;title&gt;Development of a sensitive detection method for stressed E. coli O157:H7 in source and finished drinking water by culture-qPCR&lt;/title&gt;&lt;secondary-title&gt;Environ Sci Technol&lt;/secondary-title&gt;&lt;/titles&gt;&lt;periodical&gt;&lt;full-title&gt;Environ Sci Technol&lt;/full-title&gt;&lt;/periodical&gt;&lt;pages&gt;2250-6&lt;/pages&gt;&lt;volume&gt;45&lt;/volume&gt;&lt;number&gt;6&lt;/number&gt;&lt;edition&gt;2011/02/24&lt;/edition&gt;&lt;keywords&gt;&lt;keyword&gt;Bacterial Typing Techniques/*methods&lt;/keyword&gt;&lt;keyword&gt;Chlorine/toxicity&lt;/keyword&gt;&lt;keyword&gt;Disinfectants/toxicity&lt;/keyword&gt;&lt;keyword&gt;Escherichia coli O157/drug effects/genetics/*isolation &amp;amp; purification&lt;/keyword&gt;&lt;keyword&gt;Fresh Water/chemistry/*microbiology&lt;/keyword&gt;&lt;keyword&gt;Polymerase Chain Reaction&lt;/keyword&gt;&lt;keyword&gt;Stress, Physiological&lt;/keyword&gt;&lt;keyword&gt;Water Pollutants, Chemical/toxicity&lt;/keyword&gt;&lt;keyword&gt;Water Purification&lt;/keyword&gt;&lt;keyword&gt;Water Supply/*analysis&lt;/keyword&gt;&lt;/keywords&gt;&lt;dates&gt;&lt;year&gt;2011&lt;/year&gt;&lt;pub-dates&gt;&lt;date&gt;Mar 15&lt;/date&gt;&lt;/pub-dates&gt;&lt;/dates&gt;&lt;isbn&gt;1520-5851 (Electronic)&amp;#xD;0013-936X (Linking)&lt;/isbn&gt;&lt;accession-num&gt;21341683&lt;/accession-num&gt;&lt;urls&gt;&lt;related-urls&gt;&lt;url&gt;https://www.ncbi.nlm.nih.gov/pubmed/21341683&lt;/url&gt;&lt;/related-urls&gt;&lt;/urls&gt;&lt;electronic-resource-num&gt;10.1021/es103365b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Sen, J et al. 2011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04B726F6" w14:textId="77777777" w:rsidTr="001E3A74">
        <w:tc>
          <w:tcPr>
            <w:tcW w:w="1381" w:type="dxa"/>
          </w:tcPr>
          <w:p w14:paraId="42E4DB1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60B66CB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stx-2 (Shiga toxin 2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736712" w14:paraId="15E6D8CD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523AF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TTAACCACACCCCACC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G</w:t>
                  </w:r>
                </w:p>
              </w:tc>
            </w:tr>
            <w:tr w:rsidR="00BA39C4" w:rsidRPr="00736712" w14:paraId="375F271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7FD59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TCATGGAAACCGTTGTCAC</w:t>
                  </w:r>
                </w:p>
              </w:tc>
            </w:tr>
            <w:tr w:rsidR="00BA39C4" w:rsidRPr="00736712" w14:paraId="4811BC15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C269A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VIC-CAGTTATTTTGCTGTGGATATA-MGBNFQ</w:t>
                  </w:r>
                </w:p>
              </w:tc>
            </w:tr>
          </w:tbl>
          <w:p w14:paraId="6B695F2C" w14:textId="77777777" w:rsidR="00BA39C4" w:rsidRPr="006C0819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4750A4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00</w:t>
            </w:r>
          </w:p>
        </w:tc>
        <w:tc>
          <w:tcPr>
            <w:tcW w:w="883" w:type="dxa"/>
          </w:tcPr>
          <w:p w14:paraId="59172F6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399" w:type="dxa"/>
          </w:tcPr>
          <w:p w14:paraId="6982BA2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0 copies/PCR reaction</w:t>
            </w:r>
          </w:p>
        </w:tc>
        <w:tc>
          <w:tcPr>
            <w:tcW w:w="1230" w:type="dxa"/>
          </w:tcPr>
          <w:p w14:paraId="572BDF9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0.9</w:t>
            </w:r>
          </w:p>
        </w:tc>
        <w:tc>
          <w:tcPr>
            <w:tcW w:w="1079" w:type="dxa"/>
            <w:vMerge/>
          </w:tcPr>
          <w:p w14:paraId="492DFFB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6A0D11" w14:paraId="640AD6C1" w14:textId="77777777" w:rsidTr="001E3A74">
        <w:tc>
          <w:tcPr>
            <w:tcW w:w="1381" w:type="dxa"/>
          </w:tcPr>
          <w:p w14:paraId="015E4FF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1A2D4FE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eae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Pr="001E3A74">
              <w:rPr>
                <w:rFonts w:asciiTheme="minorBidi" w:hAnsiTheme="minorBidi"/>
                <w:i/>
                <w:iCs/>
                <w:sz w:val="16"/>
                <w:szCs w:val="16"/>
              </w:rPr>
              <w:t>E. coli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O157:H7-specific intim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736712" w14:paraId="52D388F8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E2C3A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TAAGTTACACTATAAAAGCACCGTCG</w:t>
                  </w:r>
                </w:p>
              </w:tc>
            </w:tr>
            <w:tr w:rsidR="00BA39C4" w:rsidRPr="00736712" w14:paraId="15EC4EBF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A76CD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TCTGTGTGGATGGTAATAAATTTTTG</w:t>
                  </w:r>
                </w:p>
              </w:tc>
            </w:tr>
            <w:tr w:rsidR="00BA39C4" w:rsidRPr="00736712" w14:paraId="7BDA7CAA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5B8AD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Probe: NED-AAATGGACATAGCATCAGCATA-MGBNFQ </w:t>
                  </w:r>
                </w:p>
              </w:tc>
            </w:tr>
          </w:tbl>
          <w:p w14:paraId="07ED9254" w14:textId="77777777" w:rsidR="00BA39C4" w:rsidRPr="006C0819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0134AB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6</w:t>
            </w:r>
          </w:p>
        </w:tc>
        <w:tc>
          <w:tcPr>
            <w:tcW w:w="883" w:type="dxa"/>
          </w:tcPr>
          <w:p w14:paraId="3F2598F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206ABAD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0 copies/PCR reaction</w:t>
            </w:r>
          </w:p>
        </w:tc>
        <w:tc>
          <w:tcPr>
            <w:tcW w:w="1230" w:type="dxa"/>
          </w:tcPr>
          <w:p w14:paraId="398F766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8.8</w:t>
            </w:r>
          </w:p>
        </w:tc>
        <w:tc>
          <w:tcPr>
            <w:tcW w:w="1079" w:type="dxa"/>
            <w:vMerge/>
          </w:tcPr>
          <w:p w14:paraId="4FBEC14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6A0D11" w14:paraId="0158556F" w14:textId="77777777" w:rsidTr="001E3A74">
        <w:tc>
          <w:tcPr>
            <w:tcW w:w="1381" w:type="dxa"/>
          </w:tcPr>
          <w:p w14:paraId="0EDD88E7" w14:textId="77777777" w:rsidR="00BA39C4" w:rsidRPr="006C081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6C0819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Campylobacter </w:t>
            </w:r>
            <w:proofErr w:type="spellStart"/>
            <w:r w:rsidRPr="006C0819">
              <w:rPr>
                <w:rFonts w:asciiTheme="minorBidi" w:hAnsiTheme="minorBidi"/>
                <w:i/>
                <w:iCs/>
                <w:sz w:val="16"/>
                <w:szCs w:val="16"/>
              </w:rPr>
              <w:t>jejuni</w:t>
            </w:r>
            <w:proofErr w:type="spellEnd"/>
          </w:p>
        </w:tc>
        <w:tc>
          <w:tcPr>
            <w:tcW w:w="1355" w:type="dxa"/>
          </w:tcPr>
          <w:p w14:paraId="63D9B0C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VS1 (fragment of unknown functio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736712" w14:paraId="3B601CC0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F983D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Forward: GAATGAAATTTTAGAATGGGG </w:t>
                  </w:r>
                </w:p>
              </w:tc>
            </w:tr>
            <w:tr w:rsidR="00BA39C4" w:rsidRPr="00736712" w14:paraId="1B8B8DB9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BBB41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ATATGTATGATTTTATCCTGC</w:t>
                  </w:r>
                </w:p>
              </w:tc>
            </w:tr>
            <w:tr w:rsidR="00BA39C4" w:rsidRPr="00736712" w14:paraId="55DEE158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8B544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TTTAACTTGGCTAAAGGCTAAGGCT-TAMRA</w:t>
                  </w:r>
                </w:p>
              </w:tc>
            </w:tr>
          </w:tbl>
          <w:p w14:paraId="6277DF88" w14:textId="77777777" w:rsidR="00BA39C4" w:rsidRPr="006C0819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2BC75A3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58</w:t>
            </w:r>
          </w:p>
        </w:tc>
        <w:tc>
          <w:tcPr>
            <w:tcW w:w="883" w:type="dxa"/>
          </w:tcPr>
          <w:p w14:paraId="19DBF85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399" w:type="dxa"/>
          </w:tcPr>
          <w:p w14:paraId="26D2388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6-15 CFU/PCR reaction </w:t>
            </w:r>
          </w:p>
        </w:tc>
        <w:tc>
          <w:tcPr>
            <w:tcW w:w="1230" w:type="dxa"/>
          </w:tcPr>
          <w:p w14:paraId="69D0867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8.8</w:t>
            </w:r>
          </w:p>
        </w:tc>
        <w:tc>
          <w:tcPr>
            <w:tcW w:w="1079" w:type="dxa"/>
          </w:tcPr>
          <w:p w14:paraId="7FC345C3" w14:textId="00F7C257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Yang&lt;/Author&gt;&lt;Year&gt;2003&lt;/Year&gt;&lt;RecNum&gt;42&lt;/RecNum&gt;&lt;DisplayText&gt;(Yang, Jiang et al. 2003)&lt;/DisplayText&gt;&lt;record&gt;&lt;rec-number&gt;42&lt;/rec-number&gt;&lt;foreign-keys&gt;&lt;key app="EN" db-id="arwsre5v8a55viexpsbveef22sps0zt99w5v" timestamp="1577434439"&gt;42&lt;/key&gt;&lt;/foreign-keys&gt;&lt;ref-type name="Journal Article"&gt;17&lt;/ref-type&gt;&lt;contributors&gt;&lt;authors&gt;&lt;author&gt;Yang, C.&lt;/author&gt;&lt;author&gt;Jiang, Y.&lt;/author&gt;&lt;author&gt;Huang, K.&lt;/author&gt;&lt;author&gt;Zhu, C.&lt;/author&gt;&lt;author&gt;Yin, Y.&lt;/author&gt;&lt;/authors&gt;&lt;/contributors&gt;&lt;auth-address&gt;College of Veterinary Medicine, Nanjing Agricultural University, Nanjing 210095, PR China.&lt;/auth-address&gt;&lt;titles&gt;&lt;title&gt;Application of real-time PCR for quantitative detection of Campylobacter jejuni in poultry, milk and environmental water&lt;/title&gt;&lt;secondary-title&gt;FEMS Immunol Med Microbiol&lt;/secondary-title&gt;&lt;/titles&gt;&lt;periodical&gt;&lt;full-title&gt;FEMS Immunol Med Microbiol&lt;/full-title&gt;&lt;/periodical&gt;&lt;pages&gt;265-71&lt;/pages&gt;&lt;volume&gt;38&lt;/volume&gt;&lt;number&gt;3&lt;/number&gt;&lt;edition&gt;2003/10/03&lt;/edition&gt;&lt;keywords&gt;&lt;keyword&gt;Animals&lt;/keyword&gt;&lt;keyword&gt;Campylobacter jejuni/classification/growth &amp;amp; development/*isolation &amp;amp;&lt;/keyword&gt;&lt;keyword&gt;purification/metabolism&lt;/keyword&gt;&lt;keyword&gt;China&lt;/keyword&gt;&lt;keyword&gt;Colony Count, Microbial&lt;/keyword&gt;&lt;keyword&gt;DNA Primers&lt;/keyword&gt;&lt;keyword&gt;DNA, Bacterial/isolation &amp;amp; purification&lt;/keyword&gt;&lt;keyword&gt;Food Microbiology&lt;/keyword&gt;&lt;keyword&gt;Meat/*microbiology&lt;/keyword&gt;&lt;keyword&gt;Milk/*microbiology&lt;/keyword&gt;&lt;keyword&gt;Polymerase Chain Reaction/*methods&lt;/keyword&gt;&lt;keyword&gt;Poultry&lt;/keyword&gt;&lt;keyword&gt;Sensitivity and Specificity&lt;/keyword&gt;&lt;keyword&gt;*Water Microbiology&lt;/keyword&gt;&lt;/keywords&gt;&lt;dates&gt;&lt;year&gt;2003&lt;/year&gt;&lt;pub-dates&gt;&lt;date&gt;Oct 15&lt;/date&gt;&lt;/pub-dates&gt;&lt;/dates&gt;&lt;isbn&gt;0928-8244 (Print)&amp;#xD;0928-8244 (Linking)&lt;/isbn&gt;&lt;accession-num&gt;14522462&lt;/accession-num&gt;&lt;urls&gt;&lt;related-urls&gt;&lt;url&gt;https://www.ncbi.nlm.nih.gov/pubmed/14522462&lt;/url&gt;&lt;/related-urls&gt;&lt;/urls&gt;&lt;electronic-resource-num&gt;10.1016/S0928-8244(03)00168-8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Yang, Jiang et al. 2003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56C32455" w14:textId="77777777" w:rsidTr="001E3A74">
        <w:tc>
          <w:tcPr>
            <w:tcW w:w="1381" w:type="dxa"/>
          </w:tcPr>
          <w:p w14:paraId="34D24616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01D78DC4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6C0819" w14:paraId="02989B20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65A07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Forward: GAATGAAATTTTAGAATGGGG </w:t>
                  </w:r>
                </w:p>
              </w:tc>
            </w:tr>
            <w:tr w:rsidR="00BA39C4" w:rsidRPr="006C0819" w14:paraId="5FBDAD3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3BB85" w14:textId="77777777" w:rsidR="00BA39C4" w:rsidRPr="00736712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36712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ATATGTATGATTTTATCCTGC</w:t>
                  </w:r>
                </w:p>
              </w:tc>
            </w:tr>
          </w:tbl>
          <w:p w14:paraId="0AAA1369" w14:textId="77777777" w:rsidR="00BA39C4" w:rsidRPr="006C0819" w:rsidRDefault="00BA39C4" w:rsidP="001E3A74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39B7581F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58</w:t>
            </w:r>
          </w:p>
        </w:tc>
        <w:tc>
          <w:tcPr>
            <w:tcW w:w="883" w:type="dxa"/>
          </w:tcPr>
          <w:p w14:paraId="49BC60D9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reen</w:t>
            </w:r>
          </w:p>
        </w:tc>
        <w:tc>
          <w:tcPr>
            <w:tcW w:w="1399" w:type="dxa"/>
          </w:tcPr>
          <w:p w14:paraId="5ADC3887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00 CFU/mL</w:t>
            </w:r>
          </w:p>
        </w:tc>
        <w:tc>
          <w:tcPr>
            <w:tcW w:w="1230" w:type="dxa"/>
          </w:tcPr>
          <w:p w14:paraId="4D7168C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0</w:t>
            </w:r>
          </w:p>
        </w:tc>
        <w:tc>
          <w:tcPr>
            <w:tcW w:w="1079" w:type="dxa"/>
          </w:tcPr>
          <w:p w14:paraId="12CCD2E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6A0D11" w14:paraId="763538B4" w14:textId="77777777" w:rsidTr="001E3A74">
        <w:tc>
          <w:tcPr>
            <w:tcW w:w="1381" w:type="dxa"/>
          </w:tcPr>
          <w:p w14:paraId="1755B0D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4D6EDBE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Putative gluconate 2-dehydrogenase subunit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6C0819" w14:paraId="1C5301D3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75A61" w14:textId="77777777" w:rsidR="00BA39C4" w:rsidRPr="006C0819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TGAATTTGATACCTTAAGTGCAG</w:t>
                  </w:r>
                  <w:r w:rsidRPr="006C0819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</w:tr>
            <w:tr w:rsidR="00BA39C4" w:rsidRPr="006C0819" w14:paraId="52DB8FAD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9B32D" w14:textId="77777777" w:rsidR="00BA39C4" w:rsidRPr="006C0819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C0819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AGGCACGCCTAAACCTATAGCT</w:t>
                  </w:r>
                </w:p>
              </w:tc>
            </w:tr>
            <w:tr w:rsidR="00BA39C4" w:rsidRPr="006C0819" w14:paraId="12AB5A32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3C0E1" w14:textId="77777777" w:rsidR="00BA39C4" w:rsidRPr="006C0819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C0819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TCTCCTTGCTCATCTTTAGGATAAATTCTTTCACA</w:t>
                  </w:r>
                </w:p>
              </w:tc>
            </w:tr>
          </w:tbl>
          <w:p w14:paraId="52AFFD90" w14:textId="77777777" w:rsidR="00BA39C4" w:rsidRPr="006C0819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49F6F8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86</w:t>
            </w:r>
          </w:p>
        </w:tc>
        <w:tc>
          <w:tcPr>
            <w:tcW w:w="883" w:type="dxa"/>
          </w:tcPr>
          <w:p w14:paraId="33857AC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22C533F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1 CFU/PCR reaction </w:t>
            </w:r>
          </w:p>
        </w:tc>
        <w:tc>
          <w:tcPr>
            <w:tcW w:w="1230" w:type="dxa"/>
          </w:tcPr>
          <w:p w14:paraId="0267394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8.8</w:t>
            </w:r>
          </w:p>
        </w:tc>
        <w:tc>
          <w:tcPr>
            <w:tcW w:w="1079" w:type="dxa"/>
          </w:tcPr>
          <w:p w14:paraId="4D0C9176" w14:textId="7930EDFD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Nogva&lt;/Author&gt;&lt;Year&gt;2000&lt;/Year&gt;&lt;RecNum&gt;43&lt;/RecNum&gt;&lt;DisplayText&gt;(Nogva, Bergh et al. 2000)&lt;/DisplayText&gt;&lt;record&gt;&lt;rec-number&gt;43&lt;/rec-number&gt;&lt;foreign-keys&gt;&lt;key app="EN" db-id="arwsre5v8a55viexpsbveef22sps0zt99w5v" timestamp="1577434642"&gt;43&lt;/key&gt;&lt;/foreign-keys&gt;&lt;ref-type name="Journal Article"&gt;17&lt;/ref-type&gt;&lt;contributors&gt;&lt;authors&gt;&lt;author&gt;Nogva, H. K.&lt;/author&gt;&lt;author&gt;Bergh, A.&lt;/author&gt;&lt;author&gt;Holck, A.&lt;/author&gt;&lt;author&gt;Rudi, K.&lt;/author&gt;&lt;/authors&gt;&lt;/contributors&gt;&lt;auth-address&gt;MATFORSK, Norwegian Food Research Institute, N-1430 As, Norway.&lt;/auth-address&gt;&lt;titles&gt;&lt;title&gt;Application of the 5&amp;apos;-nuclease PCR assay in evaluation and development of methods for quantitative detection of Campylobacter jejuni&lt;/title&gt;&lt;secondary-title&gt;Appl Environ Microbiol&lt;/secondary-title&gt;&lt;/titles&gt;&lt;periodical&gt;&lt;full-title&gt;Appl Environ Microbiol&lt;/full-title&gt;&lt;/periodical&gt;&lt;pages&gt;4029-36&lt;/pages&gt;&lt;volume&gt;66&lt;/volume&gt;&lt;number&gt;9&lt;/number&gt;&lt;edition&gt;2000/08/31&lt;/edition&gt;&lt;keywords&gt;&lt;keyword&gt;Campylobacter Infections/*microbiology&lt;/keyword&gt;&lt;keyword&gt;Campylobacter jejuni/genetics/growth &amp;amp; development/*isolation &amp;amp; purification&lt;/keyword&gt;&lt;keyword&gt;Colony Count, Microbial&lt;/keyword&gt;&lt;keyword&gt;DNA Probes/genetics&lt;/keyword&gt;&lt;keyword&gt;DNA, Bacterial/*analysis&lt;/keyword&gt;&lt;keyword&gt;Deoxyribonucleases/*metabolism&lt;/keyword&gt;&lt;keyword&gt;Hot Temperature&lt;/keyword&gt;&lt;keyword&gt;Humans&lt;/keyword&gt;&lt;keyword&gt;Polymerase Chain Reaction/*methods&lt;/keyword&gt;&lt;keyword&gt;Taq Polymerase/metabolism&lt;/keyword&gt;&lt;/keywords&gt;&lt;dates&gt;&lt;year&gt;2000&lt;/year&gt;&lt;pub-dates&gt;&lt;date&gt;Sep&lt;/date&gt;&lt;/pub-dates&gt;&lt;/dates&gt;&lt;isbn&gt;0099-2240 (Print)&amp;#xD;0099-2240 (Linking)&lt;/isbn&gt;&lt;accession-num&gt;10966425&lt;/accession-num&gt;&lt;urls&gt;&lt;related-urls&gt;&lt;url&gt;https://www.ncbi.nlm.nih.gov/pubmed/10966425&lt;/url&gt;&lt;/related-urls&gt;&lt;/urls&gt;&lt;custom2&gt;PMC92255&lt;/custom2&gt;&lt;electronic-resource-num&gt;10.1128/aem.66.9.4029-4036.2000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Nogva, Bergh et al. 2000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293AC8A8" w14:textId="77777777" w:rsidTr="001E3A74">
        <w:tc>
          <w:tcPr>
            <w:tcW w:w="1381" w:type="dxa"/>
          </w:tcPr>
          <w:p w14:paraId="72CD444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47C05CF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hsp60 (heat shock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6C0819" w14:paraId="7F70193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C14A0" w14:textId="77777777" w:rsidR="00BA39C4" w:rsidRPr="006C0819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C0819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 CAAGTTGCTACAATCTCAGCCA</w:t>
                  </w:r>
                </w:p>
              </w:tc>
            </w:tr>
            <w:tr w:rsidR="00BA39C4" w:rsidRPr="006C0819" w14:paraId="2D7EC10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50E35" w14:textId="77777777" w:rsidR="00BA39C4" w:rsidRPr="006C0819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6C0819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ATAACACCATCTTTGCCCACT</w:t>
                  </w:r>
                </w:p>
              </w:tc>
            </w:tr>
          </w:tbl>
          <w:p w14:paraId="72BFDEBD" w14:textId="77777777" w:rsidR="00BA39C4" w:rsidRPr="006C0819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5D0F78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0</w:t>
            </w:r>
          </w:p>
        </w:tc>
        <w:tc>
          <w:tcPr>
            <w:tcW w:w="883" w:type="dxa"/>
          </w:tcPr>
          <w:p w14:paraId="7CB44A5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reen</w:t>
            </w:r>
          </w:p>
        </w:tc>
        <w:tc>
          <w:tcPr>
            <w:tcW w:w="1399" w:type="dxa"/>
          </w:tcPr>
          <w:p w14:paraId="2B95893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3 CFU/mL</w:t>
            </w:r>
          </w:p>
        </w:tc>
        <w:tc>
          <w:tcPr>
            <w:tcW w:w="1230" w:type="dxa"/>
          </w:tcPr>
          <w:p w14:paraId="22BE8629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1.2</w:t>
            </w:r>
          </w:p>
        </w:tc>
        <w:tc>
          <w:tcPr>
            <w:tcW w:w="1079" w:type="dxa"/>
          </w:tcPr>
          <w:p w14:paraId="022D91B0" w14:textId="6E71DC70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Park&lt;/Author&gt;&lt;Year&gt;2011&lt;/Year&gt;&lt;RecNum&gt;44&lt;/RecNum&gt;&lt;DisplayText&gt;(Park, Hanning et al. 2011)&lt;/DisplayText&gt;&lt;record&gt;&lt;rec-number&gt;44&lt;/rec-number&gt;&lt;foreign-keys&gt;&lt;key app="EN" db-id="arwsre5v8a55viexpsbveef22sps0zt99w5v" timestamp="1577434757"&gt;44&lt;/key&gt;&lt;/foreign-keys&gt;&lt;ref-type name="Journal Article"&gt;17&lt;/ref-type&gt;&lt;contributors&gt;&lt;authors&gt;&lt;author&gt;Park, S. H.&lt;/author&gt;&lt;author&gt;Hanning, I.&lt;/author&gt;&lt;author&gt;Jarquin, R.&lt;/author&gt;&lt;author&gt;Moore, P.&lt;/author&gt;&lt;author&gt;Donoghue, D. J.&lt;/author&gt;&lt;author&gt;Donoghue, A. M.&lt;/author&gt;&lt;author&gt;Ricke, S. C.&lt;/author&gt;&lt;/authors&gt;&lt;/contributors&gt;&lt;auth-address&gt;Cell and Molecular Biology Program, University of Arkansas, Fayetteville, AR, USA.&lt;/auth-address&gt;&lt;titles&gt;&lt;title&gt;Multiplex PCR assay for the detection and quantification of Campylobacter spp., Escherichia coli O157:H7, and Salmonella serotypes in water samples&lt;/title&gt;&lt;secondary-title&gt;FEMS Microbiol Lett&lt;/secondary-title&gt;&lt;/titles&gt;&lt;periodical&gt;&lt;full-title&gt;FEMS Microbiol Lett&lt;/full-title&gt;&lt;/periodical&gt;&lt;pages&gt;7-15&lt;/pages&gt;&lt;volume&gt;316&lt;/volume&gt;&lt;number&gt;1&lt;/number&gt;&lt;edition&gt;2011/01/06&lt;/edition&gt;&lt;keywords&gt;&lt;keyword&gt;Bacterial Load/*methods&lt;/keyword&gt;&lt;keyword&gt;Campylobacter jejuni/*isolation &amp;amp; purification&lt;/keyword&gt;&lt;keyword&gt;DNA, Bacterial/chemistry/genetics&lt;/keyword&gt;&lt;keyword&gt;Escherichia coli O157/genetics/*isolation &amp;amp; purification&lt;/keyword&gt;&lt;keyword&gt;Organic Chemicals/metabolism&lt;/keyword&gt;&lt;keyword&gt;Polymerase Chain Reaction/*methods&lt;/keyword&gt;&lt;keyword&gt;Salmonella typhimurium/*isolation &amp;amp; purification&lt;/keyword&gt;&lt;keyword&gt;Staining and Labeling/methods&lt;/keyword&gt;&lt;keyword&gt;Transition Temperature&lt;/keyword&gt;&lt;keyword&gt;United States&lt;/keyword&gt;&lt;keyword&gt;*Water Microbiology&lt;/keyword&gt;&lt;/keywords&gt;&lt;dates&gt;&lt;year&gt;2011&lt;/year&gt;&lt;pub-dates&gt;&lt;date&gt;Mar&lt;/date&gt;&lt;/pub-dates&gt;&lt;/dates&gt;&lt;isbn&gt;1574-6968 (Electronic)&amp;#xD;0378-1097 (Linking)&lt;/isbn&gt;&lt;accession-num&gt;21204924&lt;/accession-num&gt;&lt;urls&gt;&lt;related-urls&gt;&lt;url&gt;https://www.ncbi.nlm.nih.gov/pubmed/21204924&lt;/url&gt;&lt;/related-urls&gt;&lt;/urls&gt;&lt;electronic-resource-num&gt;10.1111/j.1574-6968.2010.02188.x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Park, Hanning et al. 2011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47A72BE6" w14:textId="77777777" w:rsidTr="001E3A74">
        <w:tc>
          <w:tcPr>
            <w:tcW w:w="1381" w:type="dxa"/>
          </w:tcPr>
          <w:p w14:paraId="4F30A5F5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51CB9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Shigella </w:t>
            </w:r>
            <w:r w:rsidRPr="00C51CB9">
              <w:rPr>
                <w:rFonts w:asciiTheme="minorBidi" w:hAnsiTheme="minorBidi"/>
                <w:sz w:val="16"/>
                <w:szCs w:val="16"/>
              </w:rPr>
              <w:t>spp.</w:t>
            </w:r>
          </w:p>
        </w:tc>
        <w:tc>
          <w:tcPr>
            <w:tcW w:w="1355" w:type="dxa"/>
          </w:tcPr>
          <w:p w14:paraId="185B791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ipaH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Type III effector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2C5ABB" w14:paraId="36839243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0BC47" w14:textId="77777777" w:rsidR="00BA39C4" w:rsidRPr="002C5ABB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2C5ABB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CCATGCTCGCAGAGAAACT</w:t>
                  </w:r>
                </w:p>
              </w:tc>
            </w:tr>
            <w:tr w:rsidR="00BA39C4" w:rsidRPr="002C5ABB" w14:paraId="33C4C9DF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EDD18" w14:textId="77777777" w:rsidR="00BA39C4" w:rsidRPr="00BB4E9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B4E9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TACGCTTCAGTACAGCATGC</w:t>
                  </w:r>
                </w:p>
              </w:tc>
            </w:tr>
            <w:tr w:rsidR="00BA39C4" w:rsidRPr="002C5ABB" w14:paraId="3B042403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13612" w14:textId="77777777" w:rsidR="00BA39C4" w:rsidRPr="00BB4E9D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B4E9D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RED610-TGGCGTGTCGGGAGTGACAGC-BHQ</w:t>
                  </w:r>
                </w:p>
              </w:tc>
            </w:tr>
          </w:tbl>
          <w:p w14:paraId="28E647E8" w14:textId="77777777" w:rsidR="00BA39C4" w:rsidRPr="0089452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2561475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81</w:t>
            </w:r>
          </w:p>
        </w:tc>
        <w:tc>
          <w:tcPr>
            <w:tcW w:w="883" w:type="dxa"/>
          </w:tcPr>
          <w:p w14:paraId="1FFA364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5D006C8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-150 CFU/L</w:t>
            </w:r>
          </w:p>
        </w:tc>
        <w:tc>
          <w:tcPr>
            <w:tcW w:w="1230" w:type="dxa"/>
          </w:tcPr>
          <w:p w14:paraId="745035C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5.4</w:t>
            </w:r>
          </w:p>
        </w:tc>
        <w:tc>
          <w:tcPr>
            <w:tcW w:w="1079" w:type="dxa"/>
          </w:tcPr>
          <w:p w14:paraId="442B2E97" w14:textId="10317207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Lin&lt;/Author&gt;&lt;Year&gt;2010&lt;/Year&gt;&lt;RecNum&gt;45&lt;/RecNum&gt;&lt;DisplayText&gt;(Lin, Cheng and Van 2010)&lt;/DisplayText&gt;&lt;record&gt;&lt;rec-number&gt;45&lt;/rec-number&gt;&lt;foreign-keys&gt;&lt;key app="EN" db-id="arwsre5v8a55viexpsbveef22sps0zt99w5v" timestamp="1577434925"&gt;45&lt;/key&gt;&lt;/foreign-keys&gt;&lt;ref-type name="Journal Article"&gt;17&lt;/ref-type&gt;&lt;contributors&gt;&lt;authors&gt;&lt;author&gt;Lin, W. S.&lt;/author&gt;&lt;author&gt;Cheng, C. M.&lt;/author&gt;&lt;author&gt;Van, K. T.&lt;/author&gt;&lt;/authors&gt;&lt;/contributors&gt;&lt;auth-address&gt;U.S. Food and Drug Administration, Division of Field Science, 5600 Fishers Lane, Room 12-41, Rockville, Maryland 20857, USA. wen.lin@fda.hhs.gov&lt;/auth-address&gt;&lt;titles&gt;&lt;title&gt;A quantitative PCR assay for rapid detection of Shigella species in fresh produce&lt;/title&gt;&lt;secondary-title&gt;J Food Prot&lt;/secondary-title&gt;&lt;/titles&gt;&lt;periodical&gt;&lt;full-title&gt;J Food Prot&lt;/full-title&gt;&lt;/periodical&gt;&lt;pages&gt;221-33&lt;/pages&gt;&lt;volume&gt;73&lt;/volume&gt;&lt;number&gt;2&lt;/number&gt;&lt;edition&gt;2010/02/06&lt;/edition&gt;&lt;keywords&gt;&lt;keyword&gt;Base Sequence&lt;/keyword&gt;&lt;keyword&gt;Colony Count, Microbial&lt;/keyword&gt;&lt;keyword&gt;Consumer Product Safety&lt;/keyword&gt;&lt;keyword&gt;DNA, Bacterial/*analysis&lt;/keyword&gt;&lt;keyword&gt;Escherichia coli/classification/genetics/isolation &amp;amp; purification&lt;/keyword&gt;&lt;keyword&gt;Food Contamination/*analysis&lt;/keyword&gt;&lt;keyword&gt;Food Microbiology&lt;/keyword&gt;&lt;keyword&gt;Humans&lt;/keyword&gt;&lt;keyword&gt;Molecular Sequence Data&lt;/keyword&gt;&lt;keyword&gt;Polymerase Chain Reaction/*methods&lt;/keyword&gt;&lt;keyword&gt;Sensitivity and Specificity&lt;/keyword&gt;&lt;keyword&gt;Sequence Alignment&lt;/keyword&gt;&lt;keyword&gt;Serotyping&lt;/keyword&gt;&lt;keyword&gt;Shigella/classification/genetics/*isolation &amp;amp; purification&lt;/keyword&gt;&lt;keyword&gt;Species Specificity&lt;/keyword&gt;&lt;keyword&gt;Vegetables/*microbiology&lt;/keyword&gt;&lt;/keywords&gt;&lt;dates&gt;&lt;year&gt;2010&lt;/year&gt;&lt;pub-dates&gt;&lt;date&gt;Feb&lt;/date&gt;&lt;/pub-dates&gt;&lt;/dates&gt;&lt;isbn&gt;0362-028X (Print)&amp;#xD;0362-028X (Linking)&lt;/isbn&gt;&lt;accession-num&gt;20132666&lt;/accession-num&gt;&lt;urls&gt;&lt;related-urls&gt;&lt;url&gt;https://www.ncbi.nlm.nih.gov/pubmed/20132666&lt;/url&gt;&lt;/related-urls&gt;&lt;/urls&gt;&lt;electronic-resource-num&gt;10.4315/0362-028x-73.2.221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Lin, Cheng and Van 2010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672A2D7C" w14:textId="77777777" w:rsidTr="001E3A74">
        <w:tc>
          <w:tcPr>
            <w:tcW w:w="1381" w:type="dxa"/>
          </w:tcPr>
          <w:p w14:paraId="734BF69C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51CB9">
              <w:rPr>
                <w:rFonts w:asciiTheme="minorBidi" w:hAnsiTheme="minorBidi"/>
                <w:i/>
                <w:iCs/>
                <w:sz w:val="16"/>
                <w:szCs w:val="16"/>
              </w:rPr>
              <w:t>Vibrio cholerae</w:t>
            </w:r>
          </w:p>
        </w:tc>
        <w:tc>
          <w:tcPr>
            <w:tcW w:w="1355" w:type="dxa"/>
          </w:tcPr>
          <w:p w14:paraId="4440B9A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Theme="minorBidi" w:hAnsiTheme="minorBidi"/>
                <w:sz w:val="16"/>
                <w:szCs w:val="16"/>
              </w:rPr>
              <w:t>ompW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 (</w:t>
            </w:r>
            <w:proofErr w:type="gramEnd"/>
            <w:r>
              <w:rPr>
                <w:rFonts w:asciiTheme="minorBidi" w:hAnsiTheme="minorBidi"/>
                <w:sz w:val="16"/>
                <w:szCs w:val="16"/>
              </w:rPr>
              <w:t>outer membrane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D13023" w14:paraId="5B77B64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E322E" w14:textId="77777777" w:rsidR="00BA39C4" w:rsidRPr="00D13023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D13023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CATCAGYTTTGAAGTCCTCGC</w:t>
                  </w:r>
                </w:p>
              </w:tc>
            </w:tr>
            <w:tr w:rsidR="00BA39C4" w:rsidRPr="00D13023" w14:paraId="654DC6F2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871AD" w14:textId="77777777" w:rsidR="00BA39C4" w:rsidRPr="00D13023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D13023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TGGTGTAATTCAAACCCGC</w:t>
                  </w:r>
                </w:p>
              </w:tc>
            </w:tr>
          </w:tbl>
          <w:p w14:paraId="73D62E98" w14:textId="77777777" w:rsidR="00BA39C4" w:rsidRPr="0089452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7AC660A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91</w:t>
            </w:r>
          </w:p>
        </w:tc>
        <w:tc>
          <w:tcPr>
            <w:tcW w:w="883" w:type="dxa"/>
          </w:tcPr>
          <w:p w14:paraId="27769BA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reen</w:t>
            </w:r>
          </w:p>
        </w:tc>
        <w:tc>
          <w:tcPr>
            <w:tcW w:w="1399" w:type="dxa"/>
          </w:tcPr>
          <w:p w14:paraId="0C3DCC9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6 copies/PCR reaction </w:t>
            </w:r>
          </w:p>
        </w:tc>
        <w:tc>
          <w:tcPr>
            <w:tcW w:w="1230" w:type="dxa"/>
          </w:tcPr>
          <w:p w14:paraId="39DF0A9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7.3</w:t>
            </w:r>
          </w:p>
        </w:tc>
        <w:tc>
          <w:tcPr>
            <w:tcW w:w="1079" w:type="dxa"/>
          </w:tcPr>
          <w:p w14:paraId="3CA6D445" w14:textId="71F6C102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Rashid&lt;/Author&gt;&lt;Year&gt;2017&lt;/Year&gt;&lt;RecNum&gt;46&lt;/RecNum&gt;&lt;DisplayText&gt;(Rashid, Ferdous et al. 2017)&lt;/DisplayText&gt;&lt;record&gt;&lt;rec-number&gt;46&lt;/rec-number&gt;&lt;foreign-keys&gt;&lt;key app="EN" db-id="arwsre5v8a55viexpsbveef22sps0zt99w5v" timestamp="1577435037"&gt;46&lt;/key&gt;&lt;/foreign-keys&gt;&lt;ref-type name="Journal Article"&gt;17&lt;/ref-type&gt;&lt;contributors&gt;&lt;authors&gt;&lt;author&gt;Rashid, R. B.&lt;/author&gt;&lt;author&gt;Ferdous, J.&lt;/author&gt;&lt;author&gt;Tulsiani, S.&lt;/author&gt;&lt;author&gt;Jensen, P. K. M.&lt;/author&gt;&lt;author&gt;Begum, A.&lt;/author&gt;&lt;/authors&gt;&lt;/contributors&gt;&lt;auth-address&gt;Department of Microbiology, University of Dhaka, Dhaka, Bangladesh.&amp;#xD;Section for Global Health, Institute of Public Health, University of Copenhagen, Copenhagen, Denmark.&amp;#xD;Copenhagen Centre for Disaster Research, Copenhagen, Denmark.&lt;/auth-address&gt;&lt;titles&gt;&lt;title&gt;Development and Validation of a Novel Real-time Assay for the Detection and Quantification of Vibrio cholerae&lt;/title&gt;&lt;secondary-title&gt;Front Public Health&lt;/secondary-title&gt;&lt;/titles&gt;&lt;periodical&gt;&lt;full-title&gt;Front Public Health&lt;/full-title&gt;&lt;/periodical&gt;&lt;pages&gt;109&lt;/pages&gt;&lt;volume&gt;5&lt;/volume&gt;&lt;edition&gt;2017/06/06&lt;/edition&gt;&lt;keywords&gt;&lt;keyword&gt;CT value&lt;/keyword&gt;&lt;keyword&gt;OmpW&lt;/keyword&gt;&lt;keyword&gt;Vibrio cholerae&lt;/keyword&gt;&lt;keyword&gt;gene copy number&lt;/keyword&gt;&lt;keyword&gt;real-time PCR&lt;/keyword&gt;&lt;keyword&gt;sensitivity and specificity&lt;/keyword&gt;&lt;/keywords&gt;&lt;dates&gt;&lt;year&gt;2017&lt;/year&gt;&lt;/dates&gt;&lt;isbn&gt;2296-2565 (Print)&amp;#xD;2296-2565 (Linking)&lt;/isbn&gt;&lt;accession-num&gt;28580353&lt;/accession-num&gt;&lt;urls&gt;&lt;related-urls&gt;&lt;url&gt;https://www.ncbi.nlm.nih.gov/pubmed/28580353&lt;/url&gt;&lt;/related-urls&gt;&lt;/urls&gt;&lt;custom2&gt;PMC5437123&lt;/custom2&gt;&lt;electronic-resource-num&gt;10.3389/fpubh.2017.00109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Rashid, Ferdous et al. 2017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41ADEF95" w14:textId="77777777" w:rsidTr="001E3A74">
        <w:tc>
          <w:tcPr>
            <w:tcW w:w="1381" w:type="dxa"/>
          </w:tcPr>
          <w:p w14:paraId="581FE6C1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1355" w:type="dxa"/>
          </w:tcPr>
          <w:p w14:paraId="5AE46BD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ctxA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enterotoxin subunit A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2A62AF" w14:paraId="15DF8E9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A8010" w14:textId="77777777" w:rsidR="00BA39C4" w:rsidRPr="002A62A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2A62A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TTTGTTAGGCACGATGATGGAT</w:t>
                  </w:r>
                </w:p>
              </w:tc>
            </w:tr>
            <w:tr w:rsidR="00BA39C4" w:rsidRPr="002A62AF" w14:paraId="4D70639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D700C" w14:textId="77777777" w:rsidR="00BA39C4" w:rsidRPr="002A62A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2A62A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ACCAGACAATATAGTTTGACCCACTAAG</w:t>
                  </w:r>
                </w:p>
              </w:tc>
            </w:tr>
            <w:tr w:rsidR="00BA39C4" w:rsidRPr="002A62AF" w14:paraId="7CF4EC58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A3D0C" w14:textId="77777777" w:rsidR="00BA39C4" w:rsidRPr="002A62AF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2A62AF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TGTTTCCACCTCAATTAGTTTGAGAAGTGCCC-BHQ</w:t>
                  </w:r>
                </w:p>
              </w:tc>
            </w:tr>
          </w:tbl>
          <w:p w14:paraId="5B1BD6E4" w14:textId="77777777" w:rsidR="00BA39C4" w:rsidRPr="0089452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560FCA7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84</w:t>
            </w:r>
          </w:p>
        </w:tc>
        <w:tc>
          <w:tcPr>
            <w:tcW w:w="883" w:type="dxa"/>
          </w:tcPr>
          <w:p w14:paraId="36D6DE5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6C1CA8C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10 CFU/reaction </w:t>
            </w:r>
          </w:p>
        </w:tc>
        <w:tc>
          <w:tcPr>
            <w:tcW w:w="1230" w:type="dxa"/>
          </w:tcPr>
          <w:p w14:paraId="2283360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0</w:t>
            </w:r>
          </w:p>
        </w:tc>
        <w:tc>
          <w:tcPr>
            <w:tcW w:w="1079" w:type="dxa"/>
          </w:tcPr>
          <w:p w14:paraId="1EBC87AE" w14:textId="42538791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Blackstone&lt;/Author&gt;&lt;Year&gt;2007&lt;/Year&gt;&lt;RecNum&gt;47&lt;/RecNum&gt;&lt;DisplayText&gt;(Blackstone, Nordstrom et al. 2007)&lt;/DisplayText&gt;&lt;record&gt;&lt;rec-number&gt;47&lt;/rec-number&gt;&lt;foreign-keys&gt;&lt;key app="EN" db-id="arwsre5v8a55viexpsbveef22sps0zt99w5v" timestamp="1577437804"&gt;47&lt;/key&gt;&lt;/foreign-keys&gt;&lt;ref-type name="Journal Article"&gt;17&lt;/ref-type&gt;&lt;contributors&gt;&lt;authors&gt;&lt;author&gt;Blackstone, G. M.&lt;/author&gt;&lt;author&gt;Nordstrom, J. L.&lt;/author&gt;&lt;author&gt;Bowen, M. D.&lt;/author&gt;&lt;author&gt;Meyer, R. F.&lt;/author&gt;&lt;author&gt;Imbro, P.&lt;/author&gt;&lt;author&gt;DePaola, A.&lt;/author&gt;&lt;/authors&gt;&lt;/contributors&gt;&lt;auth-address&gt;Gulf Coast Seafood Laboratory, U.S. Food and Drug Administration, Dauphin Island, AL 36528, USA. George.Blackstone@fda.hhs.gov&lt;/auth-address&gt;&lt;titles&gt;&lt;title&gt;Use of a real time PCR assay for detection of the ctxA gene of Vibrio cholerae in an environmental survey of Mobile Bay&lt;/title&gt;&lt;secondary-title&gt;J Microbiol Methods&lt;/secondary-title&gt;&lt;/titles&gt;&lt;periodical&gt;&lt;full-title&gt;J Microbiol Methods&lt;/full-title&gt;&lt;/periodical&gt;&lt;pages&gt;254-9&lt;/pages&gt;&lt;volume&gt;68&lt;/volume&gt;&lt;number&gt;2&lt;/number&gt;&lt;edition&gt;2006/10/13&lt;/edition&gt;&lt;keywords&gt;&lt;keyword&gt;Alabama&lt;/keyword&gt;&lt;keyword&gt;Animals&lt;/keyword&gt;&lt;keyword&gt;Cholera/microbiology&lt;/keyword&gt;&lt;keyword&gt;Cholera Toxin/chemistry/genetics&lt;/keyword&gt;&lt;keyword&gt;DNA, Bacterial/chemistry/genetics&lt;/keyword&gt;&lt;keyword&gt;Environmental Monitoring/methods&lt;/keyword&gt;&lt;keyword&gt;Food Microbiology&lt;/keyword&gt;&lt;keyword&gt;Geologic Sediments&lt;/keyword&gt;&lt;keyword&gt;Polymerase Chain Reaction/*methods&lt;/keyword&gt;&lt;keyword&gt;Seawater&lt;/keyword&gt;&lt;keyword&gt;Shellfish&lt;/keyword&gt;&lt;keyword&gt;Taq Polymerase/chemistry&lt;/keyword&gt;&lt;keyword&gt;Vibrio cholerae/genetics/*isolation &amp;amp; purification&lt;/keyword&gt;&lt;keyword&gt;*Water Microbiology&lt;/keyword&gt;&lt;/keywords&gt;&lt;dates&gt;&lt;year&gt;2007&lt;/year&gt;&lt;pub-dates&gt;&lt;date&gt;Feb&lt;/date&gt;&lt;/pub-dates&gt;&lt;/dates&gt;&lt;isbn&gt;0167-7012 (Print)&amp;#xD;0167-7012 (Linking)&lt;/isbn&gt;&lt;accession-num&gt;17034889&lt;/accession-num&gt;&lt;urls&gt;&lt;related-urls&gt;&lt;url&gt;https://www.ncbi.nlm.nih.gov/pubmed/17034889&lt;/url&gt;&lt;/related-urls&gt;&lt;/urls&gt;&lt;electronic-resource-num&gt;10.1016/j.mimet.2006.08.006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Blackstone, Nordstrom et al. 2007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626303F6" w14:textId="77777777" w:rsidTr="001E3A74">
        <w:tc>
          <w:tcPr>
            <w:tcW w:w="1381" w:type="dxa"/>
          </w:tcPr>
          <w:p w14:paraId="48CD0B02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1355" w:type="dxa"/>
          </w:tcPr>
          <w:p w14:paraId="7D2C2A6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gbpA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chitin-binding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894528" w14:paraId="1149FBB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4D4F2" w14:textId="77777777" w:rsidR="00BA39C4" w:rsidRPr="0089452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9452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CGCAGCTTCCTTCTACAAC</w:t>
                  </w:r>
                </w:p>
              </w:tc>
            </w:tr>
            <w:tr w:rsidR="00BA39C4" w:rsidRPr="00894528" w14:paraId="443969F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97C7B" w14:textId="77777777" w:rsidR="00BA39C4" w:rsidRPr="0089452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9452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GCTTTGGTTAGCGTCTCAG</w:t>
                  </w:r>
                </w:p>
              </w:tc>
            </w:tr>
            <w:tr w:rsidR="00BA39C4" w:rsidRPr="00894528" w14:paraId="1AE324D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2855D" w14:textId="77777777" w:rsidR="00BA39C4" w:rsidRPr="0089452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9452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AACCCAGCAGGTCAAATCATTCCAAGTA-BBQ</w:t>
                  </w:r>
                </w:p>
              </w:tc>
            </w:tr>
          </w:tbl>
          <w:p w14:paraId="17082C36" w14:textId="77777777" w:rsidR="00BA39C4" w:rsidRPr="0089452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2F94D5A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06</w:t>
            </w:r>
          </w:p>
        </w:tc>
        <w:tc>
          <w:tcPr>
            <w:tcW w:w="883" w:type="dxa"/>
          </w:tcPr>
          <w:p w14:paraId="7BD45C4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1CE5D58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0 genome copies/L</w:t>
            </w:r>
          </w:p>
        </w:tc>
        <w:tc>
          <w:tcPr>
            <w:tcW w:w="1230" w:type="dxa"/>
          </w:tcPr>
          <w:p w14:paraId="383CA67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3.1</w:t>
            </w:r>
          </w:p>
        </w:tc>
        <w:tc>
          <w:tcPr>
            <w:tcW w:w="1079" w:type="dxa"/>
          </w:tcPr>
          <w:p w14:paraId="09CB96C0" w14:textId="09D30DEA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WZXp6dWxsaTwvQXV0aG9yPjxZZWFyPjIwMTU8L1llYXI+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WZXp6dWxsaTwvQXV0aG9yPjxZZWFyPjIwMTU8L1llYXI+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Vezzulli, Stauder et al. 2015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4D5A439B" w14:textId="77777777" w:rsidTr="001E3A74">
        <w:tc>
          <w:tcPr>
            <w:tcW w:w="1381" w:type="dxa"/>
          </w:tcPr>
          <w:p w14:paraId="0B9BE7C3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51CB9">
              <w:rPr>
                <w:rFonts w:asciiTheme="minorBidi" w:hAnsiTheme="minorBidi"/>
                <w:i/>
                <w:iCs/>
                <w:sz w:val="16"/>
                <w:szCs w:val="16"/>
              </w:rPr>
              <w:t>Yersinia enterocolitica</w:t>
            </w:r>
          </w:p>
        </w:tc>
        <w:tc>
          <w:tcPr>
            <w:tcW w:w="1355" w:type="dxa"/>
          </w:tcPr>
          <w:p w14:paraId="7716CCD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ail (attachment and invasion locus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4C5DD7" w14:paraId="1FA77FEE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CA234" w14:textId="77777777" w:rsidR="00BA39C4" w:rsidRPr="004C5DD7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4C5DD7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TGATAACTGGGGAGTAATAGGTTCG</w:t>
                  </w:r>
                </w:p>
              </w:tc>
            </w:tr>
            <w:tr w:rsidR="00BA39C4" w:rsidRPr="004C5DD7" w14:paraId="71D2BAF2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39B88" w14:textId="77777777" w:rsidR="00BA39C4" w:rsidRPr="004C5DD7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4C5DD7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CCAGTAATCCATAAAGGCTAACATAT</w:t>
                  </w:r>
                </w:p>
              </w:tc>
            </w:tr>
            <w:tr w:rsidR="00BA39C4" w:rsidRPr="004C5DD7" w14:paraId="03005838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AD092" w14:textId="77777777" w:rsidR="00BA39C4" w:rsidRPr="004C5DD7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4C5DD7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Probe 1: FAM-TGACCAAACTTATTACTGCCATA-MGB  </w:t>
                  </w:r>
                </w:p>
              </w:tc>
            </w:tr>
          </w:tbl>
          <w:p w14:paraId="3F451464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582C151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63</w:t>
            </w:r>
          </w:p>
        </w:tc>
        <w:tc>
          <w:tcPr>
            <w:tcW w:w="883" w:type="dxa"/>
          </w:tcPr>
          <w:p w14:paraId="2E31551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359A2F5E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10 CFU/PCR reaction </w:t>
            </w:r>
          </w:p>
        </w:tc>
        <w:tc>
          <w:tcPr>
            <w:tcW w:w="1230" w:type="dxa"/>
          </w:tcPr>
          <w:p w14:paraId="7718051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0.9</w:t>
            </w:r>
          </w:p>
        </w:tc>
        <w:tc>
          <w:tcPr>
            <w:tcW w:w="1079" w:type="dxa"/>
          </w:tcPr>
          <w:p w14:paraId="6F87F1F5" w14:textId="4D6F85B1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Lambertz&lt;/Author&gt;&lt;Year&gt;2008&lt;/Year&gt;&lt;RecNum&gt;49&lt;/RecNum&gt;&lt;DisplayText&gt;(Lambertz, Nilsson et al. 2008)&lt;/DisplayText&gt;&lt;record&gt;&lt;rec-number&gt;49&lt;/rec-number&gt;&lt;foreign-keys&gt;&lt;key app="EN" db-id="arwsre5v8a55viexpsbveef22sps0zt99w5v" timestamp="1577452886"&gt;49&lt;/key&gt;&lt;/foreign-keys&gt;&lt;ref-type name="Journal Article"&gt;17&lt;/ref-type&gt;&lt;contributors&gt;&lt;authors&gt;&lt;author&gt;Lambertz, S. T.&lt;/author&gt;&lt;author&gt;Nilsson, C.&lt;/author&gt;&lt;author&gt;Hallanvuo, S.&lt;/author&gt;&lt;author&gt;Lindblad, M.&lt;/author&gt;&lt;/authors&gt;&lt;/contributors&gt;&lt;auth-address&gt;National Food Administration Research and Development Department, PO Box 622, SE-751 26 Uppsala, Sweden. sula@slv.se&lt;/auth-address&gt;&lt;titles&gt;&lt;title&gt;Real-time PCR method for detection of pathogenic Yersinia enterocolitica in food&lt;/title&gt;&lt;secondary-title&gt;Appl Environ Microbiol&lt;/secondary-title&gt;&lt;/titles&gt;&lt;periodical&gt;&lt;full-title&gt;Appl Environ Microbiol&lt;/full-title&gt;&lt;/periodical&gt;&lt;pages&gt;6060-7&lt;/pages&gt;&lt;volume&gt;74&lt;/volume&gt;&lt;number&gt;19&lt;/number&gt;&lt;edition&gt;2008/08/19&lt;/edition&gt;&lt;keywords&gt;&lt;keyword&gt;Bacterial Outer Membrane Proteins/genetics&lt;/keyword&gt;&lt;keyword&gt;DNA Primers/genetics&lt;/keyword&gt;&lt;keyword&gt;DNA, Bacterial/genetics&lt;/keyword&gt;&lt;keyword&gt;*Food Microbiology&lt;/keyword&gt;&lt;keyword&gt;Polymerase Chain Reaction/*methods/standards&lt;/keyword&gt;&lt;keyword&gt;Reference Standards&lt;/keyword&gt;&lt;keyword&gt;Reproducibility of Results&lt;/keyword&gt;&lt;keyword&gt;Sensitivity and Specificity&lt;/keyword&gt;&lt;keyword&gt;Sequence Analysis, DNA&lt;/keyword&gt;&lt;keyword&gt;Sequence Homology, Nucleic Acid&lt;/keyword&gt;&lt;keyword&gt;Yersinia enterocolitica/genetics/*isolation &amp;amp; purification&lt;/keyword&gt;&lt;/keywords&gt;&lt;dates&gt;&lt;year&gt;2008&lt;/year&gt;&lt;pub-dates&gt;&lt;date&gt;Oct&lt;/date&gt;&lt;/pub-dates&gt;&lt;/dates&gt;&lt;isbn&gt;1098-5336 (Electronic)&amp;#xD;0099-2240 (Linking)&lt;/isbn&gt;&lt;accession-num&gt;18708521&lt;/accession-num&gt;&lt;urls&gt;&lt;related-urls&gt;&lt;url&gt;https://www.ncbi.nlm.nih.gov/pubmed/18708521&lt;/url&gt;&lt;/related-urls&gt;&lt;/urls&gt;&lt;custom2&gt;PMC2565965&lt;/custom2&gt;&lt;electronic-resource-num&gt;10.1128/AEM.00405-08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Lambertz, Nilsson et al. 2008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47F01CF8" w14:textId="77777777" w:rsidTr="001E3A74">
        <w:tc>
          <w:tcPr>
            <w:tcW w:w="1381" w:type="dxa"/>
          </w:tcPr>
          <w:p w14:paraId="1AE0780A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51CB9">
              <w:rPr>
                <w:rFonts w:asciiTheme="minorBidi" w:hAnsiTheme="minorBidi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1355" w:type="dxa"/>
          </w:tcPr>
          <w:p w14:paraId="3069CC3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exoT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Type III effector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025ED1" w14:paraId="7FDCE637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CE0E7" w14:textId="77777777" w:rsidR="00BA39C4" w:rsidRPr="00025ED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025ED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GTCTCTATACCAACGGCGA</w:t>
                  </w:r>
                </w:p>
              </w:tc>
            </w:tr>
            <w:tr w:rsidR="00BA39C4" w:rsidRPr="00025ED1" w14:paraId="2C58032B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8C630" w14:textId="77777777" w:rsidR="00BA39C4" w:rsidRPr="00025ED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025ED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AACAGGGTGGTTATCGTGC</w:t>
                  </w:r>
                </w:p>
              </w:tc>
            </w:tr>
          </w:tbl>
          <w:p w14:paraId="477E5965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55384A3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285 </w:t>
            </w:r>
          </w:p>
        </w:tc>
        <w:tc>
          <w:tcPr>
            <w:tcW w:w="883" w:type="dxa"/>
          </w:tcPr>
          <w:p w14:paraId="6B82ECC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reen</w:t>
            </w:r>
          </w:p>
        </w:tc>
        <w:tc>
          <w:tcPr>
            <w:tcW w:w="1399" w:type="dxa"/>
          </w:tcPr>
          <w:p w14:paraId="18C16F5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 cells/mL</w:t>
            </w:r>
          </w:p>
        </w:tc>
        <w:tc>
          <w:tcPr>
            <w:tcW w:w="1230" w:type="dxa"/>
          </w:tcPr>
          <w:p w14:paraId="4FDA5F7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5.3</w:t>
            </w:r>
          </w:p>
        </w:tc>
        <w:tc>
          <w:tcPr>
            <w:tcW w:w="1079" w:type="dxa"/>
          </w:tcPr>
          <w:p w14:paraId="078D0471" w14:textId="50627E78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DbGFyazwvQXV0aG9yPjxZZWFyPjIwMTE8L1llYXI+PFJl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DbGFyazwvQXV0aG9yPjxZZWFyPjIwMTE8L1llYXI+PFJl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Clark, Gilbride et al. 2011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3443FD" w14:paraId="75268F6D" w14:textId="77777777" w:rsidTr="001E3A74">
        <w:tc>
          <w:tcPr>
            <w:tcW w:w="1381" w:type="dxa"/>
          </w:tcPr>
          <w:p w14:paraId="61943F97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1355" w:type="dxa"/>
          </w:tcPr>
          <w:p w14:paraId="0F587A7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gyrB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DNA gyrase subunit B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025ED1" w14:paraId="6ACF5DA5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F15AD" w14:textId="77777777" w:rsidR="00BA39C4" w:rsidRPr="00025ED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025ED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CTGACCATCCGTCGCCACAAC</w:t>
                  </w:r>
                </w:p>
              </w:tc>
            </w:tr>
            <w:tr w:rsidR="00BA39C4" w:rsidRPr="00025ED1" w14:paraId="65AE78B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86DF1" w14:textId="77777777" w:rsidR="00BA39C4" w:rsidRPr="00025ED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025ED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Reverse: CGCAGCAGGATGCCGACGCC </w:t>
                  </w:r>
                </w:p>
              </w:tc>
            </w:tr>
            <w:tr w:rsidR="00BA39C4" w:rsidRPr="00025ED1" w14:paraId="1C2F09F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9C6DD" w14:textId="77777777" w:rsidR="00BA39C4" w:rsidRPr="00025ED1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025ED1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CCGTGGTGGTAGACCTGTTCCCAGACC-BHQ</w:t>
                  </w:r>
                </w:p>
              </w:tc>
            </w:tr>
          </w:tbl>
          <w:p w14:paraId="539D2D8E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FE9739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20</w:t>
            </w:r>
          </w:p>
        </w:tc>
        <w:tc>
          <w:tcPr>
            <w:tcW w:w="883" w:type="dxa"/>
          </w:tcPr>
          <w:p w14:paraId="4A04E50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  <w:vMerge w:val="restart"/>
          </w:tcPr>
          <w:p w14:paraId="38D3816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730 CFU/mL </w:t>
            </w:r>
          </w:p>
        </w:tc>
        <w:tc>
          <w:tcPr>
            <w:tcW w:w="1230" w:type="dxa"/>
          </w:tcPr>
          <w:p w14:paraId="2518454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  <w:vMerge w:val="restart"/>
          </w:tcPr>
          <w:p w14:paraId="2F268E1C" w14:textId="769C2251" w:rsidR="00BA39C4" w:rsidRPr="003443FD" w:rsidRDefault="00BA39C4" w:rsidP="00BA39C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BbnVqPC9BdXRob3I+PFllYXI+MjAwOTwvWWVhcj48UmVj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</w:fldData>
              </w:fldChar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BbnVqPC9BdXRob3I+PFllYXI+MjAwOTwvWWVhcj48UmVj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</w:fldData>
              </w:fldChar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 w:rsidRPr="003443FD">
              <w:rPr>
                <w:rFonts w:asciiTheme="minorBidi" w:hAnsiTheme="minorBidi"/>
                <w:noProof/>
                <w:sz w:val="16"/>
                <w:szCs w:val="16"/>
                <w:lang w:val="nb-NO"/>
              </w:rPr>
              <w:t>(Anuj, Whiley et al. 2009, Le Gall, Le Berre et al. 2013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48123A7B" w14:textId="77777777" w:rsidTr="001E3A74">
        <w:tc>
          <w:tcPr>
            <w:tcW w:w="1381" w:type="dxa"/>
          </w:tcPr>
          <w:p w14:paraId="63593ED5" w14:textId="77777777" w:rsidR="00BA39C4" w:rsidRPr="003443FD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  <w:lang w:val="nb-NO"/>
              </w:rPr>
            </w:pPr>
          </w:p>
        </w:tc>
        <w:tc>
          <w:tcPr>
            <w:tcW w:w="1355" w:type="dxa"/>
          </w:tcPr>
          <w:p w14:paraId="71CC637E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ecfX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putative anti-sigma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8D06DE" w14:paraId="4AA9F89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1CB1D" w14:textId="77777777" w:rsidR="00BA39C4" w:rsidRPr="008D06DE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D06DE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GCATGCCTATCAGGCGTT</w:t>
                  </w:r>
                </w:p>
              </w:tc>
            </w:tr>
            <w:tr w:rsidR="00BA39C4" w:rsidRPr="008D06DE" w14:paraId="3D7EA6C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1B521" w14:textId="77777777" w:rsidR="00BA39C4" w:rsidRPr="008D06DE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D06DE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AACTGCCCAGGTGCTTGC</w:t>
                  </w:r>
                </w:p>
              </w:tc>
            </w:tr>
            <w:tr w:rsidR="00BA39C4" w:rsidRPr="008D06DE" w14:paraId="4D83A15E" w14:textId="77777777" w:rsidTr="001E3A74">
              <w:trPr>
                <w:trHeight w:val="6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00604" w14:textId="77777777" w:rsidR="00BA39C4" w:rsidRPr="008D06DE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D06DE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YAK-ATGGCGAGTTGCTGCGCTTCCT-BHQ</w:t>
                  </w:r>
                </w:p>
              </w:tc>
            </w:tr>
          </w:tbl>
          <w:p w14:paraId="4DD26BCA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1C7DF9A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3</w:t>
            </w:r>
          </w:p>
        </w:tc>
        <w:tc>
          <w:tcPr>
            <w:tcW w:w="883" w:type="dxa"/>
          </w:tcPr>
          <w:p w14:paraId="27DF4A4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  <w:vMerge/>
          </w:tcPr>
          <w:p w14:paraId="3C31014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F0B9E5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  <w:vMerge/>
          </w:tcPr>
          <w:p w14:paraId="3BC678B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6A0D11" w14:paraId="6DA5915B" w14:textId="77777777" w:rsidTr="001E3A74">
        <w:tc>
          <w:tcPr>
            <w:tcW w:w="1381" w:type="dxa"/>
          </w:tcPr>
          <w:p w14:paraId="7E5A6263" w14:textId="77777777" w:rsidR="00BA39C4" w:rsidRPr="00C51CB9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51CB9">
              <w:rPr>
                <w:rFonts w:asciiTheme="minorBidi" w:hAnsiTheme="minorBidi"/>
                <w:i/>
                <w:iCs/>
                <w:sz w:val="16"/>
                <w:szCs w:val="16"/>
              </w:rPr>
              <w:t>Salmonella enterica</w:t>
            </w:r>
          </w:p>
        </w:tc>
        <w:tc>
          <w:tcPr>
            <w:tcW w:w="1355" w:type="dxa"/>
          </w:tcPr>
          <w:p w14:paraId="6C7D6AC5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invA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(involved in the invasion of epithelial cells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8D06DE" w14:paraId="236B7575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5FCAE" w14:textId="77777777" w:rsidR="00BA39C4" w:rsidRPr="008D06DE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8D06DE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TATGCCCGGTAAACAGATGAG</w:t>
                  </w:r>
                </w:p>
              </w:tc>
            </w:tr>
            <w:tr w:rsidR="00BA39C4" w:rsidRPr="008D06DE" w14:paraId="6214565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5BF9A" w14:textId="77777777" w:rsidR="00BA39C4" w:rsidRPr="008D06DE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Reverse: </w:t>
                  </w:r>
                  <w:r w:rsidRPr="00E80D87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GTATAAGTAGACAGAGCGGAGG</w:t>
                  </w:r>
                </w:p>
              </w:tc>
            </w:tr>
          </w:tbl>
          <w:p w14:paraId="4140B732" w14:textId="77777777" w:rsidR="00BA39C4" w:rsidRPr="00982409" w:rsidRDefault="00BA39C4" w:rsidP="001E3A74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AC0DB78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883" w:type="dxa"/>
          </w:tcPr>
          <w:p w14:paraId="03B0706D" w14:textId="77777777" w:rsidR="00BA39C4" w:rsidRPr="007D765A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</w:t>
            </w:r>
            <w:r w:rsidRPr="007D765A">
              <w:rPr>
                <w:rFonts w:asciiTheme="minorBidi" w:hAnsiTheme="minorBidi"/>
                <w:sz w:val="16"/>
                <w:szCs w:val="16"/>
              </w:rPr>
              <w:t>reen</w:t>
            </w:r>
          </w:p>
        </w:tc>
        <w:tc>
          <w:tcPr>
            <w:tcW w:w="1399" w:type="dxa"/>
          </w:tcPr>
          <w:p w14:paraId="22D5B34E" w14:textId="77777777" w:rsidR="00BA39C4" w:rsidRPr="007D765A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7D765A">
              <w:rPr>
                <w:rFonts w:asciiTheme="minorBidi" w:hAnsiTheme="minorBidi"/>
                <w:sz w:val="16"/>
                <w:szCs w:val="16"/>
              </w:rPr>
              <w:t>10 cells/mL</w:t>
            </w:r>
          </w:p>
        </w:tc>
        <w:tc>
          <w:tcPr>
            <w:tcW w:w="1230" w:type="dxa"/>
          </w:tcPr>
          <w:p w14:paraId="7B4C8987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5.8</w:t>
            </w:r>
          </w:p>
        </w:tc>
        <w:tc>
          <w:tcPr>
            <w:tcW w:w="1079" w:type="dxa"/>
          </w:tcPr>
          <w:p w14:paraId="42450A36" w14:textId="3DFFC9AF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DbGFyazwvQXV0aG9yPjxZZWFyPjIwMTE8L1llYXI+PFJl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DbGFyazwvQXV0aG9yPjxZZWFyPjIwMTE8L1llYXI+PFJl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Clark, Gilbride et al. 2011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29825E13" w14:textId="77777777" w:rsidTr="001E3A74">
        <w:tc>
          <w:tcPr>
            <w:tcW w:w="1381" w:type="dxa"/>
          </w:tcPr>
          <w:p w14:paraId="03C644C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ED5C1C">
              <w:rPr>
                <w:rFonts w:asciiTheme="minorBidi" w:hAnsiTheme="minorBidi"/>
                <w:i/>
                <w:iCs/>
                <w:sz w:val="16"/>
                <w:szCs w:val="16"/>
              </w:rPr>
              <w:lastRenderedPageBreak/>
              <w:t xml:space="preserve">Mycobacterium </w:t>
            </w:r>
            <w:r>
              <w:rPr>
                <w:rFonts w:asciiTheme="minorBidi" w:hAnsiTheme="minorBidi"/>
                <w:sz w:val="16"/>
                <w:szCs w:val="16"/>
              </w:rPr>
              <w:t xml:space="preserve">spp. </w:t>
            </w:r>
          </w:p>
        </w:tc>
        <w:tc>
          <w:tcPr>
            <w:tcW w:w="1355" w:type="dxa"/>
          </w:tcPr>
          <w:p w14:paraId="684A1FF2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16S rRNA 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7D765A" w14:paraId="06EB09A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87EF2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CTGGGAAACTGGGTCTAAT</w:t>
                  </w:r>
                </w:p>
              </w:tc>
            </w:tr>
            <w:tr w:rsidR="00BA39C4" w:rsidRPr="007D765A" w14:paraId="579608F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EB36D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GCACGCTCACAGTTA</w:t>
                  </w:r>
                </w:p>
              </w:tc>
            </w:tr>
            <w:tr w:rsidR="00BA39C4" w:rsidRPr="007D765A" w14:paraId="5590FE2E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266DD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HEX-TTTCACGAACAACGCGACA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(ROX)AACT-P</w:t>
                  </w:r>
                </w:p>
              </w:tc>
            </w:tr>
          </w:tbl>
          <w:p w14:paraId="36741902" w14:textId="77777777" w:rsidR="00BA39C4" w:rsidRPr="00982409" w:rsidRDefault="00BA39C4" w:rsidP="001E3A74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1EF02397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54</w:t>
            </w:r>
          </w:p>
        </w:tc>
        <w:tc>
          <w:tcPr>
            <w:tcW w:w="883" w:type="dxa"/>
          </w:tcPr>
          <w:p w14:paraId="7D9224BA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6A9801B5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  <w:r w:rsidRPr="007D765A">
              <w:rPr>
                <w:rFonts w:asciiTheme="minorBidi" w:hAnsiTheme="minorBidi"/>
                <w:sz w:val="16"/>
                <w:szCs w:val="16"/>
              </w:rPr>
              <w:t>79 g</w:t>
            </w:r>
            <w:r w:rsidRPr="00CF11B6">
              <w:rPr>
                <w:rFonts w:asciiTheme="minorBidi" w:hAnsiTheme="minorBidi"/>
                <w:sz w:val="16"/>
                <w:szCs w:val="16"/>
              </w:rPr>
              <w:t xml:space="preserve">enome copies/PCR reaction </w:t>
            </w:r>
          </w:p>
        </w:tc>
        <w:tc>
          <w:tcPr>
            <w:tcW w:w="1230" w:type="dxa"/>
          </w:tcPr>
          <w:p w14:paraId="64866C9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74.3</w:t>
            </w:r>
          </w:p>
        </w:tc>
        <w:tc>
          <w:tcPr>
            <w:tcW w:w="1079" w:type="dxa"/>
          </w:tcPr>
          <w:p w14:paraId="1401F0DF" w14:textId="5795D434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HYXJjaWEtUXVpbnRhbmlsbGE8L0F1dGhvcj48WWVhcj4y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HYXJjaWEtUXVpbnRhbmlsbGE8L0F1dGhvcj48WWVhcj4y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Garcia-Quintanilla, Gonzalez-Martin et al. 2002, Radomski, Lucas et al. 2010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08D39C46" w14:textId="77777777" w:rsidTr="001E3A74">
        <w:tc>
          <w:tcPr>
            <w:tcW w:w="1381" w:type="dxa"/>
          </w:tcPr>
          <w:p w14:paraId="095FC830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3A8F7F47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IS6110 (insertion element exclusive to </w:t>
            </w:r>
            <w:r w:rsidRPr="00B04376">
              <w:rPr>
                <w:rFonts w:asciiTheme="minorBidi" w:hAnsiTheme="minorBidi"/>
                <w:i/>
                <w:iCs/>
                <w:sz w:val="16"/>
                <w:szCs w:val="16"/>
              </w:rPr>
              <w:t>Mycobacterium tuberculosis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complex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7D765A" w14:paraId="1A19AA8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29638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TCGACCTGAAAG</w:t>
                  </w: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ACGTTATCC</w:t>
                  </w:r>
                </w:p>
              </w:tc>
            </w:tr>
            <w:tr w:rsidR="00BA39C4" w:rsidRPr="007D765A" w14:paraId="7D1F6294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EC744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TCGGCTAGTGCA</w:t>
                  </w: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TTGTCATA</w:t>
                  </w:r>
                </w:p>
              </w:tc>
            </w:tr>
            <w:tr w:rsidR="00BA39C4" w:rsidRPr="007D765A" w14:paraId="33274EFD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5B0AB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AGTACACAT/ZEN/CGATCCGGTTCAAGCG-IBFQ</w:t>
                  </w:r>
                </w:p>
              </w:tc>
            </w:tr>
          </w:tbl>
          <w:p w14:paraId="060E029A" w14:textId="77777777" w:rsidR="00BA39C4" w:rsidRPr="00982409" w:rsidRDefault="00BA39C4" w:rsidP="001E3A74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2867462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41</w:t>
            </w:r>
          </w:p>
        </w:tc>
        <w:tc>
          <w:tcPr>
            <w:tcW w:w="883" w:type="dxa"/>
          </w:tcPr>
          <w:p w14:paraId="5B2BB468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36B4EDB2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  <w:r w:rsidRPr="007D765A">
              <w:rPr>
                <w:rFonts w:asciiTheme="minorBidi" w:hAnsiTheme="minorBidi"/>
                <w:sz w:val="16"/>
                <w:szCs w:val="16"/>
              </w:rPr>
              <w:t xml:space="preserve">10 </w:t>
            </w:r>
            <w:r w:rsidRPr="002B4CDB">
              <w:rPr>
                <w:rFonts w:asciiTheme="minorBidi" w:hAnsiTheme="minorBidi"/>
                <w:sz w:val="16"/>
                <w:szCs w:val="16"/>
              </w:rPr>
              <w:t>copies/PCR reaction</w:t>
            </w:r>
          </w:p>
        </w:tc>
        <w:tc>
          <w:tcPr>
            <w:tcW w:w="1230" w:type="dxa"/>
          </w:tcPr>
          <w:p w14:paraId="560F9F6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9.9</w:t>
            </w:r>
          </w:p>
        </w:tc>
        <w:tc>
          <w:tcPr>
            <w:tcW w:w="1079" w:type="dxa"/>
          </w:tcPr>
          <w:p w14:paraId="306409AA" w14:textId="4CDA846F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Wang&lt;/Author&gt;&lt;Year&gt;2019&lt;/Year&gt;&lt;RecNum&gt;54&lt;/RecNum&gt;&lt;DisplayText&gt;(Wang, Lu et al. 2019)&lt;/DisplayText&gt;&lt;record&gt;&lt;rec-number&gt;54&lt;/rec-number&gt;&lt;foreign-keys&gt;&lt;key app="EN" db-id="arwsre5v8a55viexpsbveef22sps0zt99w5v" timestamp="1577453891"&gt;54&lt;/key&gt;&lt;/foreign-keys&gt;&lt;ref-type name="Journal Article"&gt;17&lt;/ref-type&gt;&lt;contributors&gt;&lt;authors&gt;&lt;author&gt;Wang, Hsin-Yao&lt;/author&gt;&lt;author&gt;Lu, Jang-Jih&lt;/author&gt;&lt;author&gt;Chang, Ching-Yu&lt;/author&gt;&lt;author&gt;Chou, Wen-Pin&lt;/author&gt;&lt;author&gt;Hsieh, Jason Chia-Hsun&lt;/author&gt;&lt;author&gt;Lin, Chien-Ru&lt;/author&gt;&lt;author&gt;Wu, Min-Hsien&lt;/author&gt;&lt;/authors&gt;&lt;/contributors&gt;&lt;titles&gt;&lt;title&gt;Development of a high sensitivity TaqMan-based PCR assay for the specific detection of Mycobacterium tuberculosis complex in both pulmonary and extrapulmonary specimens&lt;/title&gt;&lt;secondary-title&gt;Scientific Reports&lt;/secondary-title&gt;&lt;/titles&gt;&lt;periodical&gt;&lt;full-title&gt;Scientific Reports&lt;/full-title&gt;&lt;/periodical&gt;&lt;pages&gt;113&lt;/pages&gt;&lt;volume&gt;9&lt;/volume&gt;&lt;number&gt;1&lt;/number&gt;&lt;dates&gt;&lt;year&gt;2019&lt;/year&gt;&lt;pub-dates&gt;&lt;date&gt;2019/01/14&lt;/date&gt;&lt;/pub-dates&gt;&lt;/dates&gt;&lt;isbn&gt;2045-2322&lt;/isbn&gt;&lt;urls&gt;&lt;related-urls&gt;&lt;url&gt;https://doi.org/10.1038/s41598-018-33804-1&lt;/url&gt;&lt;/related-urls&gt;&lt;/urls&gt;&lt;electronic-resource-num&gt;10.1038/s41598-018-33804-1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Wang, Lu et al. 2019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3443FD" w14:paraId="12402FC9" w14:textId="77777777" w:rsidTr="001E3A74">
        <w:tc>
          <w:tcPr>
            <w:tcW w:w="1381" w:type="dxa"/>
          </w:tcPr>
          <w:p w14:paraId="391ED0EB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6E4196A5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mpb70 (</w:t>
            </w:r>
            <w:r w:rsidRPr="00B04376">
              <w:rPr>
                <w:rFonts w:asciiTheme="minorBidi" w:hAnsiTheme="minorBidi"/>
                <w:i/>
                <w:iCs/>
                <w:sz w:val="16"/>
                <w:szCs w:val="16"/>
              </w:rPr>
              <w:t>Mycobacterium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antige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7D765A" w14:paraId="73E2ABC3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D1886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TCAATCCGCAAGTAAACC</w:t>
                  </w:r>
                </w:p>
              </w:tc>
            </w:tr>
            <w:tr w:rsidR="00BA39C4" w:rsidRPr="007D765A" w14:paraId="253570A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444EF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TCAGCAGTGACGAATTGG</w:t>
                  </w:r>
                </w:p>
              </w:tc>
            </w:tr>
            <w:tr w:rsidR="00BA39C4" w:rsidRPr="007D765A" w14:paraId="4878A81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F5265" w14:textId="77777777" w:rsidR="00BA39C4" w:rsidRPr="007D765A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7D765A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CTCAACAGCGGTCAGTACACGGT-BHQ</w:t>
                  </w:r>
                </w:p>
              </w:tc>
            </w:tr>
          </w:tbl>
          <w:p w14:paraId="57D61595" w14:textId="77777777" w:rsidR="00BA39C4" w:rsidRPr="00982409" w:rsidRDefault="00BA39C4" w:rsidP="001E3A74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4B06E60C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33</w:t>
            </w:r>
          </w:p>
        </w:tc>
        <w:tc>
          <w:tcPr>
            <w:tcW w:w="883" w:type="dxa"/>
          </w:tcPr>
          <w:p w14:paraId="62B429EE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34B98BEB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  <w:r w:rsidRPr="007D765A">
              <w:rPr>
                <w:rFonts w:asciiTheme="minorBidi" w:hAnsiTheme="minorBidi"/>
                <w:sz w:val="16"/>
                <w:szCs w:val="16"/>
              </w:rPr>
              <w:t>10 genome copi</w:t>
            </w:r>
            <w:r w:rsidRPr="00B32398">
              <w:rPr>
                <w:rFonts w:asciiTheme="minorBidi" w:hAnsiTheme="minorBidi"/>
                <w:sz w:val="16"/>
                <w:szCs w:val="16"/>
              </w:rPr>
              <w:t xml:space="preserve">es/PCR reaction </w:t>
            </w:r>
          </w:p>
        </w:tc>
        <w:tc>
          <w:tcPr>
            <w:tcW w:w="1230" w:type="dxa"/>
          </w:tcPr>
          <w:p w14:paraId="4D3984E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2.6</w:t>
            </w:r>
          </w:p>
        </w:tc>
        <w:tc>
          <w:tcPr>
            <w:tcW w:w="1079" w:type="dxa"/>
          </w:tcPr>
          <w:p w14:paraId="32AC2CD2" w14:textId="6260054E" w:rsidR="00BA39C4" w:rsidRPr="003443FD" w:rsidRDefault="00BA39C4" w:rsidP="00BA39C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 &lt;EndNote&gt;&lt;Cite&gt;&lt;Author&gt;Lorente-Leal&lt;/Author&gt;&lt;Year&gt;2019&lt;/Year&gt;&lt;RecNum&gt;55&lt;/RecNum&gt;&lt;DisplayText&gt;(Lorente-Leal, Liandris et al. 2019)&lt;/DisplayText&gt;&lt;record&gt;&lt;rec-number&gt;55&lt;/rec-number&gt;&lt;foreign-keys&gt;&lt;key app="EN" db-id="arwsre5v8a55viexpsbveef22sps0zt99w5v" timestamp="1577454016"&gt;55&lt;/key&gt;&lt;/foreign-keys&gt;&lt;ref-type name="Journal Article"&gt;17&lt;/ref-type&gt;&lt;contributors&gt;&lt;authors&gt;&lt;author&gt;Lorente-Leal, V.&lt;/author&gt;&lt;author&gt;Liandris, E.&lt;/author&gt;&lt;author&gt;Castellanos, E.&lt;/author&gt;&lt;author&gt;Bezos, J.&lt;/author&gt;&lt;author&gt;Dominguez, L.&lt;/author&gt;&lt;author&gt;de Juan, L.&lt;/author&gt;&lt;author&gt;Romero, B.&lt;/author&gt;&lt;/authors&gt;&lt;/contributors&gt;&lt;auth-address&gt;VISAVET Health Surveillance Center, Complutense University of Madrid, Madrid, Spain.&amp;#xD;Animal Health Department, Veterinary Faculty, Complutense University of Madrid, Madrid, Spain.&amp;#xD;Exosome Diagnostics Inc., Waltham, MA, United States.&lt;/auth-address&gt;&lt;titles&gt;&lt;title&gt;Validation of a Real-Time PCR for the Detection of Mycobacterium tuberculosis Complex Members in Bovine Tissue Samples&lt;/title&gt;&lt;secondary-title&gt;Front Vet Sci&lt;/secondary-title&gt;&lt;/titles&gt;&lt;periodical&gt;&lt;full-title&gt;Front Vet Sci&lt;/full-title&gt;&lt;/periodical&gt;&lt;pages&gt;61&lt;/pages&gt;&lt;volume&gt;6&lt;/volume&gt;&lt;edition&gt;2019/03/20&lt;/edition&gt;&lt;keywords&gt;&lt;keyword&gt;Mycobacterium tuberculosis complex&lt;/keyword&gt;&lt;keyword&gt;bovine tissue&lt;/keyword&gt;&lt;keyword&gt;detection&lt;/keyword&gt;&lt;keyword&gt;real-time PCR&lt;/keyword&gt;&lt;keyword&gt;tuberculosis&lt;/keyword&gt;&lt;/keywords&gt;&lt;dates&gt;&lt;year&gt;2019&lt;/year&gt;&lt;/dates&gt;&lt;isbn&gt;2297-1769 (Print)&amp;#xD;2297-1769 (Linking)&lt;/isbn&gt;&lt;accession-num&gt;30886855&lt;/accession-num&gt;&lt;urls&gt;&lt;related-urls&gt;&lt;url&gt;https://www.ncbi.nlm.nih.gov/pubmed/30886855&lt;/url&gt;&lt;/related-urls&gt;&lt;/urls&gt;&lt;custom2&gt;PMC6409304&lt;/custom2&gt;&lt;electronic-resource-num&gt;10.3389/fvets.2019.00061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 w:rsidRPr="003443FD">
              <w:rPr>
                <w:rFonts w:asciiTheme="minorBidi" w:hAnsiTheme="minorBidi"/>
                <w:noProof/>
                <w:sz w:val="16"/>
                <w:szCs w:val="16"/>
                <w:lang w:val="nb-NO"/>
              </w:rPr>
              <w:t>(Lorente-Leal, Liandris et al. 2019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5858963F" w14:textId="77777777" w:rsidTr="001E3A74">
        <w:tc>
          <w:tcPr>
            <w:tcW w:w="1381" w:type="dxa"/>
          </w:tcPr>
          <w:p w14:paraId="4375EE0A" w14:textId="77777777" w:rsidR="00BA39C4" w:rsidRPr="00982409" w:rsidRDefault="00BA39C4" w:rsidP="001E3A7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82409">
              <w:rPr>
                <w:rFonts w:asciiTheme="minorBidi" w:hAnsiTheme="minorBidi"/>
                <w:b/>
                <w:bCs/>
                <w:sz w:val="16"/>
                <w:szCs w:val="16"/>
              </w:rPr>
              <w:t>Protozoal</w:t>
            </w:r>
          </w:p>
        </w:tc>
        <w:tc>
          <w:tcPr>
            <w:tcW w:w="1355" w:type="dxa"/>
          </w:tcPr>
          <w:p w14:paraId="1E39BC11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8" w:type="dxa"/>
          </w:tcPr>
          <w:p w14:paraId="27F0A820" w14:textId="77777777" w:rsidR="00BA39C4" w:rsidRPr="008D06DE" w:rsidRDefault="00BA39C4" w:rsidP="001E3A7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5" w:type="dxa"/>
          </w:tcPr>
          <w:p w14:paraId="566EA632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83" w:type="dxa"/>
          </w:tcPr>
          <w:p w14:paraId="6DEAAC72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99" w:type="dxa"/>
          </w:tcPr>
          <w:p w14:paraId="5EE67AE9" w14:textId="77777777" w:rsidR="00BA39C4" w:rsidRPr="008D06DE" w:rsidRDefault="00BA39C4" w:rsidP="001E3A74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14:paraId="4B06334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79" w:type="dxa"/>
          </w:tcPr>
          <w:p w14:paraId="47E9330F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6A0D11" w14:paraId="4C692DE3" w14:textId="77777777" w:rsidTr="001E3A74">
        <w:tc>
          <w:tcPr>
            <w:tcW w:w="1381" w:type="dxa"/>
          </w:tcPr>
          <w:p w14:paraId="5988D9E2" w14:textId="77777777" w:rsidR="00BA39C4" w:rsidRPr="006A21D5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6A21D5">
              <w:rPr>
                <w:rFonts w:asciiTheme="minorBidi" w:hAnsiTheme="minorBidi"/>
                <w:i/>
                <w:iCs/>
                <w:sz w:val="16"/>
                <w:szCs w:val="16"/>
              </w:rPr>
              <w:t>Giardia intestinalis</w:t>
            </w:r>
          </w:p>
        </w:tc>
        <w:tc>
          <w:tcPr>
            <w:tcW w:w="1355" w:type="dxa"/>
          </w:tcPr>
          <w:p w14:paraId="721B9BA0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Small subunit rRNA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32398" w14:paraId="0F3C35D2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E31E0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ACGGCTCAGGACAACGGTT</w:t>
                  </w:r>
                </w:p>
              </w:tc>
            </w:tr>
            <w:tr w:rsidR="00BA39C4" w:rsidRPr="00B32398" w14:paraId="7CD90E8E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96BCB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TTGCCAGCGGTGTCCG</w:t>
                  </w:r>
                </w:p>
              </w:tc>
            </w:tr>
            <w:tr w:rsidR="00BA39C4" w:rsidRPr="00B32398" w14:paraId="416168CB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04630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CCCGCGGCGGTCCCTGCTAG-TAMRA</w:t>
                  </w:r>
                </w:p>
              </w:tc>
            </w:tr>
          </w:tbl>
          <w:p w14:paraId="50FE06EA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3C5C30AD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62</w:t>
            </w:r>
          </w:p>
        </w:tc>
        <w:tc>
          <w:tcPr>
            <w:tcW w:w="883" w:type="dxa"/>
          </w:tcPr>
          <w:p w14:paraId="37C42561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7ADACD7B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 xml:space="preserve">0.5 cyst/PCR reaction </w:t>
            </w:r>
          </w:p>
        </w:tc>
        <w:tc>
          <w:tcPr>
            <w:tcW w:w="1230" w:type="dxa"/>
          </w:tcPr>
          <w:p w14:paraId="3709E052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10EF6E5A" w14:textId="5B09C15E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Verweij&lt;/Author&gt;&lt;Year&gt;2003&lt;/Year&gt;&lt;RecNum&gt;56&lt;/RecNum&gt;&lt;DisplayText&gt;(Verweij, Schinkel et al. 2003)&lt;/DisplayText&gt;&lt;record&gt;&lt;rec-number&gt;56&lt;/rec-number&gt;&lt;foreign-keys&gt;&lt;key app="EN" db-id="arwsre5v8a55viexpsbveef22sps0zt99w5v" timestamp="1577454159"&gt;56&lt;/key&gt;&lt;/foreign-keys&gt;&lt;ref-type name="Journal Article"&gt;17&lt;/ref-type&gt;&lt;contributors&gt;&lt;authors&gt;&lt;author&gt;Verweij, J. J.&lt;/author&gt;&lt;author&gt;Schinkel, J.&lt;/author&gt;&lt;author&gt;Laeijendecker, D.&lt;/author&gt;&lt;author&gt;van Rooyen, M. A.&lt;/author&gt;&lt;author&gt;van Lieshout, L.&lt;/author&gt;&lt;author&gt;Polderman, A. M.&lt;/author&gt;&lt;/authors&gt;&lt;/contributors&gt;&lt;auth-address&gt;Department of Parasitology and Department of Medical Microbiology, Leiden University Medical Center, P.O. Box 9600, Leiden, The Netherlands. j.j.verweij@lumc.nl&lt;/auth-address&gt;&lt;titles&gt;&lt;title&gt;Real-time PCR for the detection of Giardia lamblia&lt;/title&gt;&lt;secondary-title&gt;Mol Cell Probes&lt;/secondary-title&gt;&lt;/titles&gt;&lt;periodical&gt;&lt;full-title&gt;Mol Cell Probes&lt;/full-title&gt;&lt;/periodical&gt;&lt;pages&gt;223-5&lt;/pages&gt;&lt;volume&gt;17&lt;/volume&gt;&lt;number&gt;5&lt;/number&gt;&lt;edition&gt;2003/10/29&lt;/edition&gt;&lt;keywords&gt;&lt;keyword&gt;Animals&lt;/keyword&gt;&lt;keyword&gt;DNA, Protozoan/*genetics&lt;/keyword&gt;&lt;keyword&gt;Enzyme-Linked Immunosorbent Assay&lt;/keyword&gt;&lt;keyword&gt;Feces/parasitology&lt;/keyword&gt;&lt;keyword&gt;Genes, rRNA/genetics&lt;/keyword&gt;&lt;keyword&gt;Giardia lamblia/genetics/immunology/*isolation &amp;amp; purification&lt;/keyword&gt;&lt;keyword&gt;Humans&lt;/keyword&gt;&lt;keyword&gt;Polymerase Chain Reaction&lt;/keyword&gt;&lt;/keywords&gt;&lt;dates&gt;&lt;year&gt;2003&lt;/year&gt;&lt;pub-dates&gt;&lt;date&gt;Oct&lt;/date&gt;&lt;/pub-dates&gt;&lt;/dates&gt;&lt;isbn&gt;0890-8508 (Print)&amp;#xD;0890-8508 (Linking)&lt;/isbn&gt;&lt;accession-num&gt;14580396&lt;/accession-num&gt;&lt;urls&gt;&lt;related-urls&gt;&lt;url&gt;https://www.ncbi.nlm.nih.gov/pubmed/14580396&lt;/url&gt;&lt;/related-urls&gt;&lt;/urls&gt;&lt;electronic-resource-num&gt;10.1016/s0890-8508(03)00057-4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Verweij, Schinkel et al. 2003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6634F714" w14:textId="77777777" w:rsidTr="001E3A74">
        <w:tc>
          <w:tcPr>
            <w:tcW w:w="1381" w:type="dxa"/>
          </w:tcPr>
          <w:p w14:paraId="7A124A55" w14:textId="77777777" w:rsidR="00BA39C4" w:rsidRPr="006A21D5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1355" w:type="dxa"/>
          </w:tcPr>
          <w:p w14:paraId="2ABA9C29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Beta-</w:t>
            </w: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giardin</w:t>
            </w:r>
            <w:proofErr w:type="spellEnd"/>
            <w:r w:rsidRPr="00B32398">
              <w:rPr>
                <w:rFonts w:asciiTheme="minorBidi" w:hAnsiTheme="minorBidi"/>
                <w:sz w:val="16"/>
                <w:szCs w:val="16"/>
              </w:rPr>
              <w:t xml:space="preserve"> (structural constituent of cytoskeleto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32398" w14:paraId="76BED3A0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59F58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ATCCGCGAGGAGGTCAA</w:t>
                  </w:r>
                </w:p>
              </w:tc>
            </w:tr>
            <w:tr w:rsidR="00BA39C4" w:rsidRPr="00B32398" w14:paraId="7B50D28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9871B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CAGCCATGGTGTCGATCT</w:t>
                  </w:r>
                </w:p>
              </w:tc>
            </w:tr>
            <w:tr w:rsidR="00BA39C4" w:rsidRPr="00B32398" w14:paraId="0953C52B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955F7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AAGTCCGCCGACAACATGTACCTAACGA-BHQ</w:t>
                  </w:r>
                </w:p>
              </w:tc>
            </w:tr>
          </w:tbl>
          <w:p w14:paraId="6DBFAD54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6D695DE2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74</w:t>
            </w:r>
          </w:p>
        </w:tc>
        <w:tc>
          <w:tcPr>
            <w:tcW w:w="883" w:type="dxa"/>
          </w:tcPr>
          <w:p w14:paraId="7E43965E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01EC8A51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 xml:space="preserve">1 copy/PCR reaction </w:t>
            </w:r>
          </w:p>
        </w:tc>
        <w:tc>
          <w:tcPr>
            <w:tcW w:w="1230" w:type="dxa"/>
          </w:tcPr>
          <w:p w14:paraId="6A82E3C5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9.6</w:t>
            </w:r>
          </w:p>
        </w:tc>
        <w:tc>
          <w:tcPr>
            <w:tcW w:w="1079" w:type="dxa"/>
            <w:vMerge w:val="restart"/>
          </w:tcPr>
          <w:p w14:paraId="3A68EC10" w14:textId="07CCA2D6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Guy&lt;/Author&gt;&lt;Year&gt;2003&lt;/Year&gt;&lt;RecNum&gt;57&lt;/RecNum&gt;&lt;DisplayText&gt;(Guy, Payment et al. 2003)&lt;/DisplayText&gt;&lt;record&gt;&lt;rec-number&gt;57&lt;/rec-number&gt;&lt;foreign-keys&gt;&lt;key app="EN" db-id="arwsre5v8a55viexpsbveef22sps0zt99w5v" timestamp="1577454297"&gt;57&lt;/key&gt;&lt;/foreign-keys&gt;&lt;ref-type name="Journal Article"&gt;17&lt;/ref-type&gt;&lt;contributors&gt;&lt;authors&gt;&lt;author&gt;Guy, R. A.&lt;/author&gt;&lt;author&gt;Payment, P.&lt;/author&gt;&lt;author&gt;Krull, U. J.&lt;/author&gt;&lt;author&gt;Horgen, P. A.&lt;/author&gt;&lt;/authors&gt;&lt;/contributors&gt;&lt;auth-address&gt;University of Toronto at Mississauga, Mississauga, Ontario, Canada L5L 1C6. rguy@utm.utoronto.ca&lt;/auth-address&gt;&lt;titles&gt;&lt;title&gt;Real-time PCR for quantification of Giardia and Cryptosporidium in environmental water samples and sewage&lt;/title&gt;&lt;secondary-title&gt;Appl Environ Microbiol&lt;/secondary-title&gt;&lt;/titles&gt;&lt;periodical&gt;&lt;full-title&gt;Appl Environ Microbiol&lt;/full-title&gt;&lt;/periodical&gt;&lt;pages&gt;5178-85&lt;/pages&gt;&lt;volume&gt;69&lt;/volume&gt;&lt;number&gt;9&lt;/number&gt;&lt;edition&gt;2003/09/06&lt;/edition&gt;&lt;keywords&gt;&lt;keyword&gt;Animals&lt;/keyword&gt;&lt;keyword&gt;Base Sequence&lt;/keyword&gt;&lt;keyword&gt;Canada&lt;/keyword&gt;&lt;keyword&gt;Cryptosporidium/genetics/growth &amp;amp; development/*isolation &amp;amp; purification&lt;/keyword&gt;&lt;keyword&gt;DNA Primers&lt;/keyword&gt;&lt;keyword&gt;DNA, Bacterial/genetics/isolation &amp;amp; purification&lt;/keyword&gt;&lt;keyword&gt;Environment&lt;/keyword&gt;&lt;keyword&gt;Fresh Water/microbiology&lt;/keyword&gt;&lt;keyword&gt;Giardia/genetics/growth &amp;amp; development/*isolation &amp;amp; purification&lt;/keyword&gt;&lt;keyword&gt;Polymerase Chain Reaction/methods&lt;/keyword&gt;&lt;keyword&gt;Sewage/*microbiology&lt;/keyword&gt;&lt;keyword&gt;*Water Microbiology&lt;/keyword&gt;&lt;/keywords&gt;&lt;dates&gt;&lt;year&gt;2003&lt;/year&gt;&lt;pub-dates&gt;&lt;date&gt;Sep&lt;/date&gt;&lt;/pub-dates&gt;&lt;/dates&gt;&lt;isbn&gt;0099-2240 (Print)&amp;#xD;0099-2240 (Linking)&lt;/isbn&gt;&lt;accession-num&gt;12957899&lt;/accession-num&gt;&lt;urls&gt;&lt;related-urls&gt;&lt;url&gt;https://www.ncbi.nlm.nih.gov/pubmed/12957899&lt;/url&gt;&lt;/related-urls&gt;&lt;/urls&gt;&lt;custom2&gt;PMC194944&lt;/custom2&gt;&lt;electronic-resource-num&gt;10.1128/aem.69.9.5178-5185.2003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Guy, Payment et al. 2003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2F7BD38D" w14:textId="77777777" w:rsidTr="001E3A74">
        <w:tc>
          <w:tcPr>
            <w:tcW w:w="1381" w:type="dxa"/>
          </w:tcPr>
          <w:p w14:paraId="18F7AF3B" w14:textId="77777777" w:rsidR="00BA39C4" w:rsidRPr="006A21D5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6A21D5">
              <w:rPr>
                <w:rFonts w:asciiTheme="minorBidi" w:hAnsiTheme="minorBidi"/>
                <w:i/>
                <w:iCs/>
                <w:sz w:val="16"/>
                <w:szCs w:val="16"/>
              </w:rPr>
              <w:t>Cryptosporidium parvum</w:t>
            </w:r>
          </w:p>
        </w:tc>
        <w:tc>
          <w:tcPr>
            <w:tcW w:w="1355" w:type="dxa"/>
          </w:tcPr>
          <w:p w14:paraId="710A32A9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cowP</w:t>
            </w:r>
            <w:proofErr w:type="spellEnd"/>
            <w:r w:rsidRPr="00B32398">
              <w:rPr>
                <w:rFonts w:asciiTheme="minorBidi" w:hAnsiTheme="minorBidi"/>
                <w:sz w:val="16"/>
                <w:szCs w:val="16"/>
              </w:rPr>
              <w:t xml:space="preserve"> (wall protein)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32398" w14:paraId="3EE2A19B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6817F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AAATTGATACCGTTTGTCCTTCTG</w:t>
                  </w:r>
                </w:p>
              </w:tc>
            </w:tr>
            <w:tr w:rsidR="00BA39C4" w:rsidRPr="00B32398" w14:paraId="1F8EEC06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E8131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GCATGTCGATTCTAATTCAGCT</w:t>
                  </w:r>
                </w:p>
              </w:tc>
            </w:tr>
            <w:tr w:rsidR="00BA39C4" w:rsidRPr="00B32398" w14:paraId="583F0627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17700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HEX-TGCCATACATTGTTGTCCTGACAAATTGAAT-BHQ</w:t>
                  </w:r>
                </w:p>
              </w:tc>
            </w:tr>
          </w:tbl>
          <w:p w14:paraId="04DBE721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033E921E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150</w:t>
            </w:r>
          </w:p>
        </w:tc>
        <w:tc>
          <w:tcPr>
            <w:tcW w:w="883" w:type="dxa"/>
          </w:tcPr>
          <w:p w14:paraId="1278340F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2871EEE8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 xml:space="preserve">4 copies/PCR reaction </w:t>
            </w:r>
          </w:p>
        </w:tc>
        <w:tc>
          <w:tcPr>
            <w:tcW w:w="1230" w:type="dxa"/>
          </w:tcPr>
          <w:p w14:paraId="35E7016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0.1</w:t>
            </w:r>
          </w:p>
        </w:tc>
        <w:tc>
          <w:tcPr>
            <w:tcW w:w="1079" w:type="dxa"/>
            <w:vMerge/>
          </w:tcPr>
          <w:p w14:paraId="7A2D1B43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A39C4" w:rsidRPr="003443FD" w14:paraId="45A76173" w14:textId="77777777" w:rsidTr="001E3A74">
        <w:tc>
          <w:tcPr>
            <w:tcW w:w="1381" w:type="dxa"/>
          </w:tcPr>
          <w:p w14:paraId="3C6F8597" w14:textId="77777777" w:rsidR="00BA39C4" w:rsidRPr="006A21D5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6A21D5">
              <w:rPr>
                <w:rFonts w:asciiTheme="minorBidi" w:hAnsiTheme="minorBidi"/>
                <w:i/>
                <w:iCs/>
                <w:sz w:val="16"/>
                <w:szCs w:val="16"/>
              </w:rPr>
              <w:t>Acanthamoeba</w:t>
            </w:r>
          </w:p>
        </w:tc>
        <w:tc>
          <w:tcPr>
            <w:tcW w:w="1355" w:type="dxa"/>
          </w:tcPr>
          <w:p w14:paraId="1D64C2A1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18S rRNA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32398" w14:paraId="28E0D8DD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B6CFC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CCCAGATCGTTTACCGTGAA</w:t>
                  </w:r>
                </w:p>
              </w:tc>
            </w:tr>
            <w:tr w:rsidR="00BA39C4" w:rsidRPr="00B32398" w14:paraId="0ACD6D60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C5D8A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TAAATATTAATGCCCCCAACTATCC</w:t>
                  </w:r>
                </w:p>
              </w:tc>
            </w:tr>
            <w:tr w:rsidR="00BA39C4" w:rsidRPr="00B32398" w14:paraId="6ED6B9F0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9A11E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Cy5-CTGCCACCGAATACATTAGCATGG-BHQ</w:t>
                  </w:r>
                </w:p>
              </w:tc>
            </w:tr>
          </w:tbl>
          <w:p w14:paraId="3EA81550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514671E8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200</w:t>
            </w:r>
          </w:p>
        </w:tc>
        <w:tc>
          <w:tcPr>
            <w:tcW w:w="883" w:type="dxa"/>
          </w:tcPr>
          <w:p w14:paraId="168CB4F0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reen or </w:t>
            </w: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2F0624FE" w14:textId="77777777" w:rsidR="00BA39C4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Sybr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 Green: </w:t>
            </w:r>
            <w:r w:rsidRPr="00B32398">
              <w:rPr>
                <w:rFonts w:asciiTheme="minorBidi" w:hAnsiTheme="minorBidi"/>
                <w:sz w:val="16"/>
                <w:szCs w:val="16"/>
              </w:rPr>
              <w:t xml:space="preserve">5 cells/PCR reaction </w:t>
            </w:r>
          </w:p>
          <w:p w14:paraId="19C5FAE5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  <w:r>
              <w:rPr>
                <w:rFonts w:asciiTheme="minorBidi" w:hAnsiTheme="minorBidi"/>
                <w:sz w:val="16"/>
                <w:szCs w:val="16"/>
              </w:rPr>
              <w:t xml:space="preserve">: 0.8 cells/PCR reaction </w:t>
            </w:r>
          </w:p>
        </w:tc>
        <w:tc>
          <w:tcPr>
            <w:tcW w:w="1230" w:type="dxa"/>
          </w:tcPr>
          <w:p w14:paraId="5B36D5C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03.1</w:t>
            </w:r>
          </w:p>
        </w:tc>
        <w:tc>
          <w:tcPr>
            <w:tcW w:w="1079" w:type="dxa"/>
          </w:tcPr>
          <w:p w14:paraId="61B3B158" w14:textId="4971DBBF" w:rsidR="00BA39C4" w:rsidRPr="003443FD" w:rsidRDefault="00BA39C4" w:rsidP="00BA39C4">
            <w:pPr>
              <w:rPr>
                <w:rFonts w:asciiTheme="minorBidi" w:hAnsiTheme="minorBidi"/>
                <w:sz w:val="16"/>
                <w:szCs w:val="16"/>
                <w:lang w:val="nb-NO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GaXR0aXBhbGRpPC9BdXRob3I+PFllYXI+MjAxMTwvWWVh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</w:fldData>
              </w:fldChar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GaXR0aXBhbGRpPC9BdXRob3I+PFllYXI+MjAxMTwvWWVh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</w:fldData>
              </w:fldChar>
            </w:r>
            <w:r w:rsidR="003443FD" w:rsidRPr="003443FD">
              <w:rPr>
                <w:rFonts w:asciiTheme="minorBidi" w:hAnsiTheme="minorBidi"/>
                <w:sz w:val="16"/>
                <w:szCs w:val="16"/>
                <w:lang w:val="nb-NO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 w:rsidRPr="003443FD">
              <w:rPr>
                <w:rFonts w:asciiTheme="minorBidi" w:hAnsiTheme="minorBidi"/>
                <w:noProof/>
                <w:sz w:val="16"/>
                <w:szCs w:val="16"/>
                <w:lang w:val="nb-NO"/>
              </w:rPr>
              <w:t>(Qvarnstrom, Visvesvara et al. 2006, Fittipaldi, Pino Rodriguez et al. 2011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4501863B" w14:textId="77777777" w:rsidTr="001E3A74">
        <w:tc>
          <w:tcPr>
            <w:tcW w:w="1381" w:type="dxa"/>
          </w:tcPr>
          <w:p w14:paraId="41524282" w14:textId="77777777" w:rsidR="00BA39C4" w:rsidRPr="006A21D5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6A21D5">
              <w:rPr>
                <w:rFonts w:asciiTheme="minorBidi" w:hAnsiTheme="minorBidi"/>
                <w:i/>
                <w:iCs/>
                <w:sz w:val="16"/>
                <w:szCs w:val="16"/>
              </w:rPr>
              <w:t>Entamoeba histolytica</w:t>
            </w:r>
          </w:p>
        </w:tc>
        <w:tc>
          <w:tcPr>
            <w:tcW w:w="1355" w:type="dxa"/>
          </w:tcPr>
          <w:p w14:paraId="0BCE44E1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Small subunit RNA</w:t>
            </w:r>
          </w:p>
        </w:tc>
        <w:tc>
          <w:tcPr>
            <w:tcW w:w="6288" w:type="dxa"/>
            <w:shd w:val="clear" w:color="auto" w:fill="auto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32398" w14:paraId="2876ED18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52271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TTGTCGTGGCATCCTAACTCA</w:t>
                  </w:r>
                </w:p>
              </w:tc>
            </w:tr>
            <w:tr w:rsidR="00BA39C4" w:rsidRPr="00B32398" w14:paraId="42C05F65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2735B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GCGGACGGCTCATTATAACA</w:t>
                  </w:r>
                </w:p>
              </w:tc>
            </w:tr>
            <w:tr w:rsidR="00BA39C4" w:rsidRPr="00B32398" w14:paraId="6E7C3812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890E9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 VIC-TCATTGAATGAATTGGCCATTT-NFQ</w:t>
                  </w:r>
                </w:p>
              </w:tc>
            </w:tr>
          </w:tbl>
          <w:p w14:paraId="2E800D4A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018AA861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72</w:t>
            </w:r>
          </w:p>
        </w:tc>
        <w:tc>
          <w:tcPr>
            <w:tcW w:w="883" w:type="dxa"/>
          </w:tcPr>
          <w:p w14:paraId="3F6A3235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6814F218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230" w:type="dxa"/>
          </w:tcPr>
          <w:p w14:paraId="06987C08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22DAF54E" w14:textId="652BFD0A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WZXJ3ZWlqPC9BdXRob3I+PFllYXI+MjAwNDwvWWVhcj48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WZXJ3ZWlqPC9BdXRob3I+PFllYXI+MjAwNDwvWWVhcj48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Verweij, Blange et al. 2004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019C20DD" w14:textId="77777777" w:rsidTr="001E3A74">
        <w:tc>
          <w:tcPr>
            <w:tcW w:w="1381" w:type="dxa"/>
          </w:tcPr>
          <w:p w14:paraId="6687578E" w14:textId="77777777" w:rsidR="00BA39C4" w:rsidRPr="006A21D5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1355" w:type="dxa"/>
          </w:tcPr>
          <w:p w14:paraId="7136BF6B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Small subunit RNA</w:t>
            </w:r>
          </w:p>
        </w:tc>
        <w:tc>
          <w:tcPr>
            <w:tcW w:w="6288" w:type="dxa"/>
            <w:shd w:val="clear" w:color="auto" w:fill="auto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32398" w14:paraId="143E833C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A6E18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AACAGTAATAGTTTCTTTGGTTAGTAAAA</w:t>
                  </w:r>
                </w:p>
              </w:tc>
            </w:tr>
            <w:tr w:rsidR="00BA39C4" w:rsidRPr="00B32398" w14:paraId="75A27939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D5995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TTAGAATGTCATTTCTCAATTCAT</w:t>
                  </w:r>
                </w:p>
              </w:tc>
            </w:tr>
            <w:tr w:rsidR="00BA39C4" w:rsidRPr="00B32398" w14:paraId="3C64B3CF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118693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lastRenderedPageBreak/>
                    <w:t xml:space="preserve">Probe: </w:t>
                  </w:r>
                  <w:r w:rsidRPr="00EB256E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ATTAGTACAAACTGGCCAATTCATTCA</w:t>
                  </w:r>
                  <w:r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 xml:space="preserve"> (no mention of fluorophore and quencher used) </w:t>
                  </w:r>
                </w:p>
              </w:tc>
            </w:tr>
          </w:tbl>
          <w:p w14:paraId="7E52D028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4A088511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lastRenderedPageBreak/>
              <w:t>134</w:t>
            </w:r>
          </w:p>
        </w:tc>
        <w:tc>
          <w:tcPr>
            <w:tcW w:w="883" w:type="dxa"/>
          </w:tcPr>
          <w:p w14:paraId="43E5C4CD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60BBCE54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10 trophozoite</w:t>
            </w:r>
            <w:r>
              <w:rPr>
                <w:rFonts w:asciiTheme="minorBidi" w:hAnsiTheme="minorBidi"/>
                <w:sz w:val="16"/>
                <w:szCs w:val="16"/>
              </w:rPr>
              <w:t>s</w:t>
            </w:r>
            <w:r w:rsidRPr="00B32398">
              <w:rPr>
                <w:rFonts w:asciiTheme="minorBidi" w:hAnsiTheme="minorBidi"/>
                <w:sz w:val="16"/>
                <w:szCs w:val="16"/>
              </w:rPr>
              <w:t>/mL</w:t>
            </w:r>
          </w:p>
        </w:tc>
        <w:tc>
          <w:tcPr>
            <w:tcW w:w="1230" w:type="dxa"/>
          </w:tcPr>
          <w:p w14:paraId="1FE74EE6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07CA93FE" w14:textId="24F167A0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IYXF1ZTwvQXV0aG9yPjxZZWFyPjIwMTA8L1llYXI+PFJl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</w:instrText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begin">
                <w:fldData xml:space="preserve">PEVuZE5vdGU+PENpdGU+PEF1dGhvcj5IYXF1ZTwvQXV0aG9yPjxZZWFyPjIwMTA8L1llYXI+PFJl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</w:fldData>
              </w:fldChar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.DATA </w:instrText>
            </w:r>
            <w:r w:rsidR="003443FD">
              <w:rPr>
                <w:rFonts w:asciiTheme="minorBidi" w:hAnsiTheme="minorBidi"/>
                <w:sz w:val="16"/>
                <w:szCs w:val="16"/>
              </w:rPr>
            </w:r>
            <w:r w:rsidR="003443FD">
              <w:rPr>
                <w:rFonts w:asciiTheme="minorBidi" w:hAnsiTheme="minorBidi"/>
                <w:sz w:val="16"/>
                <w:szCs w:val="16"/>
              </w:rPr>
              <w:fldChar w:fldCharType="end"/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Haque, Kabir et al. 2010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1BC8C920" w14:textId="77777777" w:rsidTr="001E3A74">
        <w:tc>
          <w:tcPr>
            <w:tcW w:w="1381" w:type="dxa"/>
          </w:tcPr>
          <w:p w14:paraId="5DA56A7E" w14:textId="77777777" w:rsidR="00BA39C4" w:rsidRPr="006A21D5" w:rsidRDefault="00BA39C4" w:rsidP="001E3A74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6A21D5">
              <w:rPr>
                <w:rFonts w:asciiTheme="minorBidi" w:hAnsiTheme="minorBidi"/>
                <w:i/>
                <w:iCs/>
                <w:sz w:val="16"/>
                <w:szCs w:val="16"/>
              </w:rPr>
              <w:t>Naegleria fowleri</w:t>
            </w:r>
          </w:p>
        </w:tc>
        <w:tc>
          <w:tcPr>
            <w:tcW w:w="1355" w:type="dxa"/>
          </w:tcPr>
          <w:p w14:paraId="2DF3440F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18S rRNA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B32398" w14:paraId="14CF34F5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6C20C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GTGCTGAAACCTAGCTATTGTAACTCAGT</w:t>
                  </w:r>
                </w:p>
              </w:tc>
            </w:tr>
            <w:tr w:rsidR="00BA39C4" w:rsidRPr="00B32398" w14:paraId="6E780FA1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F5260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CACTAGAAAAAGCAAACCTGAAAGG</w:t>
                  </w:r>
                </w:p>
              </w:tc>
            </w:tr>
            <w:tr w:rsidR="00BA39C4" w:rsidRPr="00B32398" w14:paraId="0750E65E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C7CEA" w14:textId="77777777" w:rsidR="00BA39C4" w:rsidRPr="00B32398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B32398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HEX-ATAGCAATATATTCAGGGGAGCTGGGC-BHQ</w:t>
                  </w:r>
                </w:p>
              </w:tc>
            </w:tr>
          </w:tbl>
          <w:p w14:paraId="45A250F5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7F08924E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>153</w:t>
            </w:r>
          </w:p>
        </w:tc>
        <w:tc>
          <w:tcPr>
            <w:tcW w:w="883" w:type="dxa"/>
          </w:tcPr>
          <w:p w14:paraId="06E1A93C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B32398"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1A260FAE" w14:textId="77777777" w:rsidR="00BA39C4" w:rsidRPr="00B32398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B32398">
              <w:rPr>
                <w:rFonts w:asciiTheme="minorBidi" w:hAnsiTheme="minorBidi"/>
                <w:sz w:val="16"/>
                <w:szCs w:val="16"/>
              </w:rPr>
              <w:t xml:space="preserve">0.7 cells/PCR reaction </w:t>
            </w:r>
          </w:p>
        </w:tc>
        <w:tc>
          <w:tcPr>
            <w:tcW w:w="1230" w:type="dxa"/>
          </w:tcPr>
          <w:p w14:paraId="4134587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079" w:type="dxa"/>
          </w:tcPr>
          <w:p w14:paraId="10335176" w14:textId="23B6E84A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Qvarnstrom&lt;/Author&gt;&lt;Year&gt;2006&lt;/Year&gt;&lt;RecNum&gt;59&lt;/RecNum&gt;&lt;DisplayText&gt;(Qvarnstrom, Visvesvara et al. 2006)&lt;/DisplayText&gt;&lt;record&gt;&lt;rec-number&gt;59&lt;/rec-number&gt;&lt;foreign-keys&gt;&lt;key app="EN" db-id="arwsre5v8a55viexpsbveef22sps0zt99w5v" timestamp="1577454531"&gt;59&lt;/key&gt;&lt;/foreign-keys&gt;&lt;ref-type name="Journal Article"&gt;17&lt;/ref-type&gt;&lt;contributors&gt;&lt;authors&gt;&lt;author&gt;Qvarnstrom, Y.&lt;/author&gt;&lt;author&gt;Visvesvara, G. S.&lt;/author&gt;&lt;author&gt;Sriram, R.&lt;/author&gt;&lt;author&gt;da Silva, A. J.&lt;/author&gt;&lt;/authors&gt;&lt;/contributors&gt;&lt;auth-address&gt;Parasitic Diseases Branch, Division of Parasitic Diseases, Centers for Disease Control and Prevention, 4700 Buford Highway NE, Mail Stop F36, Atlanta, GA 30341-3724. abs8@cdc.gov.&lt;/auth-address&gt;&lt;titles&gt;&lt;title&gt;Multiplex real-time PCR assay for simultaneous detection of Acanthamoeba spp., Balamuthia mandrillaris, and Naegleria fowleri&lt;/title&gt;&lt;secondary-title&gt;J Clin Microbiol&lt;/secondary-title&gt;&lt;/titles&gt;&lt;periodical&gt;&lt;full-title&gt;J Clin Microbiol&lt;/full-title&gt;&lt;/periodical&gt;&lt;pages&gt;3589-95&lt;/pages&gt;&lt;volume&gt;44&lt;/volume&gt;&lt;number&gt;10&lt;/number&gt;&lt;edition&gt;2006/10/06&lt;/edition&gt;&lt;keywords&gt;&lt;keyword&gt;Acanthamoeba/*isolation &amp;amp; purification&lt;/keyword&gt;&lt;keyword&gt;Animals&lt;/keyword&gt;&lt;keyword&gt;DNA, Protozoan/analysis/cerebrospinal fluid&lt;/keyword&gt;&lt;keyword&gt;Humans&lt;/keyword&gt;&lt;keyword&gt;Naegleria fowleri/*isolation &amp;amp; purification&lt;/keyword&gt;&lt;keyword&gt;Reverse Transcriptase Polymerase Chain Reaction/*methods&lt;/keyword&gt;&lt;keyword&gt;Sensitivity and Specificity&lt;/keyword&gt;&lt;/keywords&gt;&lt;dates&gt;&lt;year&gt;2006&lt;/year&gt;&lt;pub-dates&gt;&lt;date&gt;Oct&lt;/date&gt;&lt;/pub-dates&gt;&lt;/dates&gt;&lt;isbn&gt;0095-1137 (Print)&amp;#xD;0095-1137 (Linking)&lt;/isbn&gt;&lt;accession-num&gt;17021087&lt;/accession-num&gt;&lt;urls&gt;&lt;related-urls&gt;&lt;url&gt;https://www.ncbi.nlm.nih.gov/pubmed/17021087&lt;/url&gt;&lt;/related-urls&gt;&lt;/urls&gt;&lt;custom2&gt;PMC1594764&lt;/custom2&gt;&lt;electronic-resource-num&gt;10.1128/JCM.00875-06&lt;/electronic-resource-num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Qvarnstrom, Visvesvara et al. 2006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  <w:tr w:rsidR="00BA39C4" w:rsidRPr="006A0D11" w14:paraId="243CA86A" w14:textId="77777777" w:rsidTr="001E3A74">
        <w:tc>
          <w:tcPr>
            <w:tcW w:w="1381" w:type="dxa"/>
          </w:tcPr>
          <w:p w14:paraId="00D89F61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Toxoplasma gondii</w:t>
            </w:r>
          </w:p>
        </w:tc>
        <w:tc>
          <w:tcPr>
            <w:tcW w:w="1355" w:type="dxa"/>
          </w:tcPr>
          <w:p w14:paraId="1166FC0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 w:rsidRPr="00597044">
              <w:rPr>
                <w:rFonts w:asciiTheme="minorBidi" w:hAnsiTheme="minorBidi"/>
                <w:sz w:val="16"/>
                <w:szCs w:val="16"/>
              </w:rPr>
              <w:t>35-fold repetitive B1 gene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6288" w:type="dxa"/>
          </w:tcPr>
          <w:tbl>
            <w:tblPr>
              <w:tblW w:w="5640" w:type="dxa"/>
              <w:tblLook w:val="04A0" w:firstRow="1" w:lastRow="0" w:firstColumn="1" w:lastColumn="0" w:noHBand="0" w:noVBand="1"/>
            </w:tblPr>
            <w:tblGrid>
              <w:gridCol w:w="5640"/>
            </w:tblGrid>
            <w:tr w:rsidR="00BA39C4" w:rsidRPr="005A1746" w14:paraId="4B8C356B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0077E" w14:textId="77777777" w:rsidR="00BA39C4" w:rsidRPr="005A1746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A1746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Forward: TCCCCTCTGCTGGCGAAAAGT</w:t>
                  </w:r>
                </w:p>
              </w:tc>
            </w:tr>
            <w:tr w:rsidR="00BA39C4" w:rsidRPr="005A1746" w14:paraId="1B1B894E" w14:textId="77777777" w:rsidTr="001E3A74">
              <w:trPr>
                <w:trHeight w:val="29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A1459" w14:textId="77777777" w:rsidR="00BA39C4" w:rsidRPr="005A1746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A1746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Reverse: AGCGTTCGTGGTCAACTATCGATTG</w:t>
                  </w:r>
                </w:p>
              </w:tc>
            </w:tr>
            <w:tr w:rsidR="00BA39C4" w:rsidRPr="005A1746" w14:paraId="658BE496" w14:textId="77777777" w:rsidTr="001E3A74">
              <w:trPr>
                <w:trHeight w:val="6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F2931" w14:textId="77777777" w:rsidR="00BA39C4" w:rsidRPr="005A1746" w:rsidRDefault="00BA39C4" w:rsidP="001E3A74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</w:pPr>
                  <w:r w:rsidRPr="005A1746">
                    <w:rPr>
                      <w:rFonts w:asciiTheme="minorBidi" w:eastAsia="Times New Roman" w:hAnsiTheme="minorBidi"/>
                      <w:color w:val="000000"/>
                      <w:sz w:val="16"/>
                      <w:szCs w:val="16"/>
                    </w:rPr>
                    <w:t>Probe: FAM-TCTGTGCAACTTTGGTGTATTCGCAG-TAMRA</w:t>
                  </w:r>
                </w:p>
              </w:tc>
            </w:tr>
          </w:tbl>
          <w:p w14:paraId="42CD39A4" w14:textId="77777777" w:rsidR="00BA39C4" w:rsidRPr="005A1746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5" w:type="dxa"/>
          </w:tcPr>
          <w:p w14:paraId="562918AD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8</w:t>
            </w:r>
          </w:p>
        </w:tc>
        <w:tc>
          <w:tcPr>
            <w:tcW w:w="883" w:type="dxa"/>
          </w:tcPr>
          <w:p w14:paraId="01A4855C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1399" w:type="dxa"/>
          </w:tcPr>
          <w:p w14:paraId="1F9CCC1A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0.1 </w:t>
            </w:r>
            <w:r w:rsidRPr="00597044">
              <w:rPr>
                <w:rFonts w:asciiTheme="minorBidi" w:hAnsiTheme="minorBidi"/>
                <w:sz w:val="16"/>
                <w:szCs w:val="16"/>
              </w:rPr>
              <w:t>tachyzoites/PCR reaction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</w:tcPr>
          <w:p w14:paraId="5D4EC554" w14:textId="77777777" w:rsidR="00BA39C4" w:rsidRPr="006A0D11" w:rsidRDefault="00BA39C4" w:rsidP="001E3A7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0.6</w:t>
            </w:r>
          </w:p>
        </w:tc>
        <w:tc>
          <w:tcPr>
            <w:tcW w:w="1079" w:type="dxa"/>
          </w:tcPr>
          <w:p w14:paraId="31F52296" w14:textId="5F0D9DBB" w:rsidR="00BA39C4" w:rsidRPr="006A0D11" w:rsidRDefault="00BA39C4" w:rsidP="00BA39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fldChar w:fldCharType="begin"/>
            </w:r>
            <w:r w:rsidR="003443FD">
              <w:rPr>
                <w:rFonts w:asciiTheme="minorBidi" w:hAnsiTheme="minorBidi"/>
                <w:sz w:val="16"/>
                <w:szCs w:val="16"/>
              </w:rPr>
              <w:instrText xml:space="preserve"> ADDIN EN.CITE &lt;EndNote&gt;&lt;Cite&gt;&lt;Author&gt;Lin&lt;/Author&gt;&lt;Year&gt;2000&lt;/Year&gt;&lt;RecNum&gt;62&lt;/RecNum&gt;&lt;DisplayText&gt;(Lin, Chen et al. 2000)&lt;/DisplayText&gt;&lt;record&gt;&lt;rec-number&gt;62&lt;/rec-number&gt;&lt;foreign-keys&gt;&lt;key app="EN" db-id="arwsre5v8a55viexpsbveef22sps0zt99w5v" timestamp="1577455107"&gt;62&lt;/key&gt;&lt;/foreign-keys&gt;&lt;ref-type name="Journal Article"&gt;17&lt;/ref-type&gt;&lt;contributors&gt;&lt;authors&gt;&lt;author&gt;Lin, M. H.&lt;/author&gt;&lt;author&gt;Chen, T. C.&lt;/author&gt;&lt;author&gt;Kuo, T. T.&lt;/author&gt;&lt;author&gt;Tseng, C. C.&lt;/author&gt;&lt;author&gt;Tseng, C. P.&lt;/author&gt;&lt;/authors&gt;&lt;/contributors&gt;&lt;auth-address&gt;School of Medical Technology, Chang Gung University, Tao-Yuan 333, Taiwan, Republic of China.&lt;/auth-address&gt;&lt;titles&gt;&lt;title&gt;Real-time PCR for quantitative detection of Toxoplasma gondii&lt;/title&gt;&lt;secondary-title&gt;J Clin Microbiol&lt;/secondary-title&gt;&lt;/titles&gt;&lt;periodical&gt;&lt;full-title&gt;J Clin Microbiol&lt;/full-title&gt;&lt;/periodical&gt;&lt;pages&gt;4121-5&lt;/pages&gt;&lt;volume&gt;38&lt;/volume&gt;&lt;number&gt;11&lt;/number&gt;&lt;edition&gt;2000/11/04&lt;/edition&gt;&lt;keywords&gt;&lt;keyword&gt;Animals&lt;/keyword&gt;&lt;keyword&gt;DNA, Protozoan/analysis&lt;/keyword&gt;&lt;keyword&gt;Female&lt;/keyword&gt;&lt;keyword&gt;Humans&lt;/keyword&gt;&lt;keyword&gt;Paraffin Embedding&lt;/keyword&gt;&lt;keyword&gt;Polymerase Chain Reaction/*methods&lt;/keyword&gt;&lt;keyword&gt;Pregnancy&lt;/keyword&gt;&lt;keyword&gt;Pregnancy Complications, Parasitic/diagnosis/parasitology&lt;/keyword&gt;&lt;keyword&gt;Protozoan Proteins/genetics&lt;/keyword&gt;&lt;keyword&gt;Reproducibility of Results&lt;/keyword&gt;&lt;keyword&gt;Templates, Genetic&lt;/keyword&gt;&lt;keyword&gt;Toxoplasma/genetics/*isolation &amp;amp; purification&lt;/keyword&gt;&lt;keyword&gt;Toxoplasmosis/*diagnosis/parasitology&lt;/keyword&gt;&lt;/keywords&gt;&lt;dates&gt;&lt;year&gt;2000&lt;/year&gt;&lt;pub-dates&gt;&lt;date&gt;Nov&lt;/date&gt;&lt;/pub-dates&gt;&lt;/dates&gt;&lt;isbn&gt;0095-1137 (Print)&amp;#xD;0095-1137 (Linking)&lt;/isbn&gt;&lt;accession-num&gt;11060078&lt;/accession-num&gt;&lt;urls&gt;&lt;related-urls&gt;&lt;url&gt;https://www.ncbi.nlm.nih.gov/pubmed/11060078&lt;/url&gt;&lt;/related-urls&gt;&lt;/urls&gt;&lt;custom2&gt;PMC87551&lt;/custom2&gt;&lt;/record&gt;&lt;/Cite&gt;&lt;/EndNote&gt;</w:instrText>
            </w:r>
            <w:r>
              <w:rPr>
                <w:rFonts w:asciiTheme="minorBidi" w:hAnsiTheme="minorBidi"/>
                <w:sz w:val="16"/>
                <w:szCs w:val="16"/>
              </w:rPr>
              <w:fldChar w:fldCharType="separate"/>
            </w:r>
            <w:r w:rsidR="003443FD">
              <w:rPr>
                <w:rFonts w:asciiTheme="minorBidi" w:hAnsiTheme="minorBidi"/>
                <w:noProof/>
                <w:sz w:val="16"/>
                <w:szCs w:val="16"/>
              </w:rPr>
              <w:t>(Lin, Chen et al. 2000)</w:t>
            </w:r>
            <w:r>
              <w:rPr>
                <w:rFonts w:asciiTheme="minorBidi" w:hAnsiTheme="minorBidi"/>
                <w:sz w:val="16"/>
                <w:szCs w:val="16"/>
              </w:rPr>
              <w:fldChar w:fldCharType="end"/>
            </w:r>
          </w:p>
        </w:tc>
      </w:tr>
    </w:tbl>
    <w:p w14:paraId="42E011A2" w14:textId="417FC834" w:rsidR="00F73638" w:rsidRDefault="00F73638" w:rsidP="00A22F7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F39E72D" w14:textId="68092BBE" w:rsidR="0078264D" w:rsidRPr="00DE34DD" w:rsidRDefault="00DE34DD" w:rsidP="00D1385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E34DD">
        <w:rPr>
          <w:rFonts w:ascii="Arial" w:hAnsi="Arial" w:cs="Arial"/>
          <w:b/>
          <w:sz w:val="20"/>
          <w:szCs w:val="20"/>
        </w:rPr>
        <w:lastRenderedPageBreak/>
        <w:t xml:space="preserve">References </w:t>
      </w:r>
    </w:p>
    <w:p w14:paraId="319BFC57" w14:textId="77777777" w:rsidR="003443FD" w:rsidRPr="003443FD" w:rsidRDefault="0078264D" w:rsidP="003443FD">
      <w:pPr>
        <w:pStyle w:val="EndNoteBibliography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3443FD" w:rsidRPr="003443FD">
        <w:t xml:space="preserve">Anuj, S. N., et al. (2009). "Identification of Pseudomonas aeruginosa by a duplex real-time polymerase chain reaction assay targeting the ecfX and the gyrB genes." </w:t>
      </w:r>
      <w:r w:rsidR="003443FD" w:rsidRPr="003443FD">
        <w:rPr>
          <w:u w:val="single"/>
        </w:rPr>
        <w:t>Diagn Microbiol Infect Dis</w:t>
      </w:r>
      <w:r w:rsidR="003443FD" w:rsidRPr="003443FD">
        <w:t xml:space="preserve"> </w:t>
      </w:r>
      <w:r w:rsidR="003443FD" w:rsidRPr="003443FD">
        <w:rPr>
          <w:b/>
        </w:rPr>
        <w:t>63</w:t>
      </w:r>
      <w:r w:rsidR="003443FD" w:rsidRPr="003443FD">
        <w:t>(2): 127-131.</w:t>
      </w:r>
    </w:p>
    <w:p w14:paraId="69B3F17E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14F9E2FC" w14:textId="77777777" w:rsidR="003443FD" w:rsidRPr="003443FD" w:rsidRDefault="003443FD" w:rsidP="003443FD">
      <w:pPr>
        <w:pStyle w:val="EndNoteBibliography"/>
      </w:pPr>
      <w:r w:rsidRPr="003443FD">
        <w:t xml:space="preserve">Behets, J., et al. (2007). "Development and evaluation of a Taqman duplex real-time PCR quantification method for reliable enumeration of Legionella pneumophila in water samples." </w:t>
      </w:r>
      <w:r w:rsidRPr="003443FD">
        <w:rPr>
          <w:u w:val="single"/>
        </w:rPr>
        <w:t>J Microbiol Methods</w:t>
      </w:r>
      <w:r w:rsidRPr="003443FD">
        <w:t xml:space="preserve"> </w:t>
      </w:r>
      <w:r w:rsidRPr="003443FD">
        <w:rPr>
          <w:b/>
        </w:rPr>
        <w:t>68</w:t>
      </w:r>
      <w:r w:rsidRPr="003443FD">
        <w:t>(1): 137-144.</w:t>
      </w:r>
    </w:p>
    <w:p w14:paraId="0B44AE6D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34FADD4B" w14:textId="77777777" w:rsidR="003443FD" w:rsidRPr="003443FD" w:rsidRDefault="003443FD" w:rsidP="003443FD">
      <w:pPr>
        <w:pStyle w:val="EndNoteBibliography"/>
      </w:pPr>
      <w:r w:rsidRPr="003443FD">
        <w:t xml:space="preserve">Blackstone, G. M., et al. (2007). "Use of a real time PCR assay for detection of the ctxA gene of Vibrio cholerae in an environmental survey of Mobile Bay." </w:t>
      </w:r>
      <w:r w:rsidRPr="003443FD">
        <w:rPr>
          <w:u w:val="single"/>
        </w:rPr>
        <w:t>J Microbiol Methods</w:t>
      </w:r>
      <w:r w:rsidRPr="003443FD">
        <w:t xml:space="preserve"> </w:t>
      </w:r>
      <w:r w:rsidRPr="003443FD">
        <w:rPr>
          <w:b/>
        </w:rPr>
        <w:t>68</w:t>
      </w:r>
      <w:r w:rsidRPr="003443FD">
        <w:t>(2): 254-259.</w:t>
      </w:r>
    </w:p>
    <w:p w14:paraId="33D18667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42AA996D" w14:textId="77777777" w:rsidR="003443FD" w:rsidRPr="003443FD" w:rsidRDefault="003443FD" w:rsidP="003443FD">
      <w:pPr>
        <w:pStyle w:val="EndNoteBibliography"/>
      </w:pPr>
      <w:r w:rsidRPr="003443FD">
        <w:t xml:space="preserve">Buckwalter, S. P., et al. (2012). "Real-time qualitative PCR for 57 human adenovirus types from multiple specimen sources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50</w:t>
      </w:r>
      <w:r w:rsidRPr="003443FD">
        <w:t>(3): 766-771.</w:t>
      </w:r>
    </w:p>
    <w:p w14:paraId="3A9BD9BE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12B8FFF3" w14:textId="77777777" w:rsidR="003443FD" w:rsidRPr="003443FD" w:rsidRDefault="003443FD" w:rsidP="003443FD">
      <w:pPr>
        <w:pStyle w:val="EndNoteBibliography"/>
      </w:pPr>
      <w:r w:rsidRPr="003443FD">
        <w:t xml:space="preserve">Cashdollar, J. L., et al. (2013). "Development and evaluation of EPA method 1615 for detection of enterovirus and norovirus in water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79</w:t>
      </w:r>
      <w:r w:rsidRPr="003443FD">
        <w:t>(1): 215-223.</w:t>
      </w:r>
    </w:p>
    <w:p w14:paraId="4D2910ED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7491D0A6" w14:textId="77777777" w:rsidR="003443FD" w:rsidRPr="003443FD" w:rsidRDefault="003443FD" w:rsidP="003443FD">
      <w:pPr>
        <w:pStyle w:val="EndNoteBibliography"/>
      </w:pPr>
      <w:r w:rsidRPr="003443FD">
        <w:t xml:space="preserve">Clark, S. T., et al. (2011). "Evaluation of low-copy genetic targets for waterborne bacterial pathogen detection via qPCR." </w:t>
      </w:r>
      <w:r w:rsidRPr="003443FD">
        <w:rPr>
          <w:u w:val="single"/>
        </w:rPr>
        <w:t>Water Res</w:t>
      </w:r>
      <w:r w:rsidRPr="003443FD">
        <w:t xml:space="preserve"> </w:t>
      </w:r>
      <w:r w:rsidRPr="003443FD">
        <w:rPr>
          <w:b/>
        </w:rPr>
        <w:t>45</w:t>
      </w:r>
      <w:r w:rsidRPr="003443FD">
        <w:t>(11): 3378-3388.</w:t>
      </w:r>
    </w:p>
    <w:p w14:paraId="74F2742D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2E9DBBDE" w14:textId="77777777" w:rsidR="003443FD" w:rsidRPr="003443FD" w:rsidRDefault="003443FD" w:rsidP="003443FD">
      <w:pPr>
        <w:pStyle w:val="EndNoteBibliography"/>
      </w:pPr>
      <w:r w:rsidRPr="003443FD">
        <w:t xml:space="preserve">Costafreda, M. I., A. Bosch and R. M. Pinto (2006). "Development, evaluation, and standardization of a real-time TaqMan reverse transcription-PCR assay for quantification of hepatitis A virus in clinical and shellfish samples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72</w:t>
      </w:r>
      <w:r w:rsidRPr="003443FD">
        <w:t>(6): 3846-3855.</w:t>
      </w:r>
    </w:p>
    <w:p w14:paraId="642192C1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33272ABD" w14:textId="77777777" w:rsidR="003443FD" w:rsidRPr="003443FD" w:rsidRDefault="003443FD" w:rsidP="003443FD">
      <w:pPr>
        <w:pStyle w:val="EndNoteBibliography"/>
      </w:pPr>
      <w:r w:rsidRPr="003443FD">
        <w:t xml:space="preserve">Fittipaldi, M., et al. (2011). "Discrimination of viable Acanthamoeba castellani trophozoites and cysts by propidium monoazide real-time polymerase chain reaction." </w:t>
      </w:r>
      <w:r w:rsidRPr="003443FD">
        <w:rPr>
          <w:u w:val="single"/>
        </w:rPr>
        <w:t>J Eukaryot Microbiol</w:t>
      </w:r>
      <w:r w:rsidRPr="003443FD">
        <w:t xml:space="preserve"> </w:t>
      </w:r>
      <w:r w:rsidRPr="003443FD">
        <w:rPr>
          <w:b/>
        </w:rPr>
        <w:t>58</w:t>
      </w:r>
      <w:r w:rsidRPr="003443FD">
        <w:t>(4): 359-364.</w:t>
      </w:r>
    </w:p>
    <w:p w14:paraId="7D4B2E18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18F87A21" w14:textId="77777777" w:rsidR="003443FD" w:rsidRPr="003443FD" w:rsidRDefault="003443FD" w:rsidP="003443FD">
      <w:pPr>
        <w:pStyle w:val="EndNoteBibliography"/>
      </w:pPr>
      <w:r w:rsidRPr="003443FD">
        <w:t xml:space="preserve">Freeman, M. M., et al. (2008). "Enhancement of detection and quantification of rotavirus in stool using a modified real-time RT-PCR assay." </w:t>
      </w:r>
      <w:r w:rsidRPr="003443FD">
        <w:rPr>
          <w:u w:val="single"/>
        </w:rPr>
        <w:t>J Med Virol</w:t>
      </w:r>
      <w:r w:rsidRPr="003443FD">
        <w:t xml:space="preserve"> </w:t>
      </w:r>
      <w:r w:rsidRPr="003443FD">
        <w:rPr>
          <w:b/>
        </w:rPr>
        <w:t>80</w:t>
      </w:r>
      <w:r w:rsidRPr="003443FD">
        <w:t>(8): 1489-1496.</w:t>
      </w:r>
    </w:p>
    <w:p w14:paraId="25909AFA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346D71EB" w14:textId="77777777" w:rsidR="003443FD" w:rsidRPr="003443FD" w:rsidRDefault="003443FD" w:rsidP="003443FD">
      <w:pPr>
        <w:pStyle w:val="EndNoteBibliography"/>
      </w:pPr>
      <w:r w:rsidRPr="003443FD">
        <w:lastRenderedPageBreak/>
        <w:t xml:space="preserve">Garcia-Quintanilla, A., et al. (2002). "Simultaneous identification of Mycobacterium genus and Mycobacterium tuberculosis complex in clinical samples by 5'-exonuclease fluorogenic PCR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40</w:t>
      </w:r>
      <w:r w:rsidRPr="003443FD">
        <w:t>(12): 4646-4651.</w:t>
      </w:r>
    </w:p>
    <w:p w14:paraId="633DD15B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477F3CE1" w14:textId="77777777" w:rsidR="003443FD" w:rsidRPr="003443FD" w:rsidRDefault="003443FD" w:rsidP="003443FD">
      <w:pPr>
        <w:pStyle w:val="EndNoteBibliography"/>
      </w:pPr>
      <w:r w:rsidRPr="003443FD">
        <w:t xml:space="preserve">Guy, R. A., et al. (2003). "Real-time PCR for quantification of Giardia and Cryptosporidium in environmental water samples and sewage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69</w:t>
      </w:r>
      <w:r w:rsidRPr="003443FD">
        <w:t>(9): 5178-5185.</w:t>
      </w:r>
    </w:p>
    <w:p w14:paraId="3C1BD90C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5650C753" w14:textId="77777777" w:rsidR="003443FD" w:rsidRPr="003443FD" w:rsidRDefault="003443FD" w:rsidP="003443FD">
      <w:pPr>
        <w:pStyle w:val="EndNoteBibliography"/>
      </w:pPr>
      <w:r w:rsidRPr="003443FD">
        <w:t xml:space="preserve">Haque, R., et al. (2010). "Diagnosis of amebic liver abscess and amebic colitis by detection of Entamoeba histolytica DNA in blood, urine, and saliva by a real-time PCR assay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48</w:t>
      </w:r>
      <w:r w:rsidRPr="003443FD">
        <w:t>(8): 2798-2801.</w:t>
      </w:r>
    </w:p>
    <w:p w14:paraId="19C59573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1C4D0955" w14:textId="77777777" w:rsidR="003443FD" w:rsidRPr="003443FD" w:rsidRDefault="003443FD" w:rsidP="003443FD">
      <w:pPr>
        <w:pStyle w:val="EndNoteBibliography"/>
      </w:pPr>
      <w:r w:rsidRPr="003443FD">
        <w:t xml:space="preserve">Jothikumar, N., et al. (2005). "Quantitative real-time PCR assays for detection of human adenoviruses and identification of serotypes 40 and 41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71</w:t>
      </w:r>
      <w:r w:rsidRPr="003443FD">
        <w:t>(6): 3131-3136.</w:t>
      </w:r>
    </w:p>
    <w:p w14:paraId="0A6F4658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5E712681" w14:textId="77777777" w:rsidR="003443FD" w:rsidRPr="003443FD" w:rsidRDefault="003443FD" w:rsidP="003443FD">
      <w:pPr>
        <w:pStyle w:val="EndNoteBibliography"/>
      </w:pPr>
      <w:r w:rsidRPr="003443FD">
        <w:t xml:space="preserve">Kageyama, T., et al. (2003). "Broadly reactive and highly sensitive assay for Norwalk-like viruses based on real-time quantitative reverse transcription-PCR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41</w:t>
      </w:r>
      <w:r w:rsidRPr="003443FD">
        <w:t>(4): 1548-1557.</w:t>
      </w:r>
    </w:p>
    <w:p w14:paraId="4AA4C81E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099E6C9A" w14:textId="77777777" w:rsidR="003443FD" w:rsidRPr="003443FD" w:rsidRDefault="003443FD" w:rsidP="003443FD">
      <w:pPr>
        <w:pStyle w:val="EndNoteBibliography"/>
      </w:pPr>
      <w:r w:rsidRPr="003443FD">
        <w:t xml:space="preserve">Lambertz, S. T., et al. (2008). "Real-time PCR method for detection of pathogenic Yersinia enterocolitica in food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74</w:t>
      </w:r>
      <w:r w:rsidRPr="003443FD">
        <w:t>(19): 6060-6067.</w:t>
      </w:r>
    </w:p>
    <w:p w14:paraId="5BE22DA2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3EB337E1" w14:textId="77777777" w:rsidR="003443FD" w:rsidRPr="003443FD" w:rsidRDefault="003443FD" w:rsidP="003443FD">
      <w:pPr>
        <w:pStyle w:val="EndNoteBibliography"/>
      </w:pPr>
      <w:r w:rsidRPr="003443FD">
        <w:t xml:space="preserve">Le Gall, F., et al. (2013). "Proposal of a quantitative PCR-based protocol for an optimal Pseudomonas aeruginosa detection in patients with cystic fibrosis." </w:t>
      </w:r>
      <w:r w:rsidRPr="003443FD">
        <w:rPr>
          <w:u w:val="single"/>
        </w:rPr>
        <w:t>BMC Microbiol</w:t>
      </w:r>
      <w:r w:rsidRPr="003443FD">
        <w:t xml:space="preserve"> </w:t>
      </w:r>
      <w:r w:rsidRPr="003443FD">
        <w:rPr>
          <w:b/>
        </w:rPr>
        <w:t>13</w:t>
      </w:r>
      <w:r w:rsidRPr="003443FD">
        <w:t>: 143.</w:t>
      </w:r>
    </w:p>
    <w:p w14:paraId="772A03D7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01E11D43" w14:textId="77777777" w:rsidR="003443FD" w:rsidRPr="003443FD" w:rsidRDefault="003443FD" w:rsidP="003443FD">
      <w:pPr>
        <w:pStyle w:val="EndNoteBibliography"/>
      </w:pPr>
      <w:r w:rsidRPr="003443FD">
        <w:t xml:space="preserve">Li, B. and J. Q. Chen (2012). "Real-time PCR methodology for selective detection of viable Escherichia coli O157:H7 cells by targeting Z3276 as a genetic marker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78</w:t>
      </w:r>
      <w:r w:rsidRPr="003443FD">
        <w:t>(15): 5297-5304.</w:t>
      </w:r>
    </w:p>
    <w:p w14:paraId="1FC58733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4F1CB423" w14:textId="77777777" w:rsidR="003443FD" w:rsidRPr="003443FD" w:rsidRDefault="003443FD" w:rsidP="003443FD">
      <w:pPr>
        <w:pStyle w:val="EndNoteBibliography"/>
      </w:pPr>
      <w:r w:rsidRPr="003443FD">
        <w:t xml:space="preserve">Lin, M. H., et al. (2000). "Real-time PCR for quantitative detection of Toxoplasma gondii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38</w:t>
      </w:r>
      <w:r w:rsidRPr="003443FD">
        <w:t>(11): 4121-4125.</w:t>
      </w:r>
    </w:p>
    <w:p w14:paraId="3CA08F04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488ED418" w14:textId="77777777" w:rsidR="003443FD" w:rsidRPr="003443FD" w:rsidRDefault="003443FD" w:rsidP="003443FD">
      <w:pPr>
        <w:pStyle w:val="EndNoteBibliography"/>
      </w:pPr>
      <w:r w:rsidRPr="003443FD">
        <w:t xml:space="preserve">Lin, W. S., C. M. Cheng and K. T. Van (2010). "A quantitative PCR assay for rapid detection of Shigella species in fresh produce." </w:t>
      </w:r>
      <w:r w:rsidRPr="003443FD">
        <w:rPr>
          <w:u w:val="single"/>
        </w:rPr>
        <w:t>J Food Prot</w:t>
      </w:r>
      <w:r w:rsidRPr="003443FD">
        <w:t xml:space="preserve"> </w:t>
      </w:r>
      <w:r w:rsidRPr="003443FD">
        <w:rPr>
          <w:b/>
        </w:rPr>
        <w:t>73</w:t>
      </w:r>
      <w:r w:rsidRPr="003443FD">
        <w:t>(2): 221-233.</w:t>
      </w:r>
    </w:p>
    <w:p w14:paraId="7928ACAD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lastRenderedPageBreak/>
        <w:tab/>
      </w:r>
    </w:p>
    <w:p w14:paraId="3AD04EF5" w14:textId="77777777" w:rsidR="003443FD" w:rsidRPr="003443FD" w:rsidRDefault="003443FD" w:rsidP="003443FD">
      <w:pPr>
        <w:pStyle w:val="EndNoteBibliography"/>
      </w:pPr>
      <w:r w:rsidRPr="003443FD">
        <w:t xml:space="preserve">Lorente-Leal, V., et al. (2019). "Validation of a Real-Time PCR for the Detection of Mycobacterium tuberculosis Complex Members in Bovine Tissue Samples." </w:t>
      </w:r>
      <w:r w:rsidRPr="003443FD">
        <w:rPr>
          <w:u w:val="single"/>
        </w:rPr>
        <w:t>Front Vet Sci</w:t>
      </w:r>
      <w:r w:rsidRPr="003443FD">
        <w:t xml:space="preserve"> </w:t>
      </w:r>
      <w:r w:rsidRPr="003443FD">
        <w:rPr>
          <w:b/>
        </w:rPr>
        <w:t>6</w:t>
      </w:r>
      <w:r w:rsidRPr="003443FD">
        <w:t>: 61.</w:t>
      </w:r>
    </w:p>
    <w:p w14:paraId="7E6FF822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47E993E0" w14:textId="77777777" w:rsidR="003443FD" w:rsidRPr="003443FD" w:rsidRDefault="003443FD" w:rsidP="003443FD">
      <w:pPr>
        <w:pStyle w:val="EndNoteBibliography"/>
      </w:pPr>
      <w:r w:rsidRPr="003443FD">
        <w:t xml:space="preserve">Nogva, H. K., et al. (2000). "Application of the 5'-nuclease PCR assay in evaluation and development of methods for quantitative detection of Campylobacter jejuni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66</w:t>
      </w:r>
      <w:r w:rsidRPr="003443FD">
        <w:t>(9): 4029-4036.</w:t>
      </w:r>
    </w:p>
    <w:p w14:paraId="716F344A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5883A075" w14:textId="77777777" w:rsidR="003443FD" w:rsidRPr="003443FD" w:rsidRDefault="003443FD" w:rsidP="003443FD">
      <w:pPr>
        <w:pStyle w:val="EndNoteBibliography"/>
      </w:pPr>
      <w:r w:rsidRPr="003443FD">
        <w:t xml:space="preserve">Park, S. H., et al. (2011). "Multiplex PCR assay for the detection and quantification of Campylobacter spp., Escherichia coli O157:H7, and Salmonella serotypes in water samples." </w:t>
      </w:r>
      <w:r w:rsidRPr="003443FD">
        <w:rPr>
          <w:u w:val="single"/>
        </w:rPr>
        <w:t>FEMS Microbiol Lett</w:t>
      </w:r>
      <w:r w:rsidRPr="003443FD">
        <w:t xml:space="preserve"> </w:t>
      </w:r>
      <w:r w:rsidRPr="003443FD">
        <w:rPr>
          <w:b/>
        </w:rPr>
        <w:t>316</w:t>
      </w:r>
      <w:r w:rsidRPr="003443FD">
        <w:t>(1): 7-15.</w:t>
      </w:r>
    </w:p>
    <w:p w14:paraId="0530AFBF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71DC867D" w14:textId="77777777" w:rsidR="003443FD" w:rsidRPr="003443FD" w:rsidRDefault="003443FD" w:rsidP="003443FD">
      <w:pPr>
        <w:pStyle w:val="EndNoteBibliography"/>
      </w:pPr>
      <w:r w:rsidRPr="003443FD">
        <w:t xml:space="preserve">Qvarnstrom, Y., et al. (2006). "Multiplex real-time PCR assay for simultaneous detection of Acanthamoeba spp., Balamuthia mandrillaris, and Naegleria fowleri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44</w:t>
      </w:r>
      <w:r w:rsidRPr="003443FD">
        <w:t>(10): 3589-3595.</w:t>
      </w:r>
    </w:p>
    <w:p w14:paraId="560B5133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54ED66F3" w14:textId="77777777" w:rsidR="003443FD" w:rsidRPr="003443FD" w:rsidRDefault="003443FD" w:rsidP="003443FD">
      <w:pPr>
        <w:pStyle w:val="EndNoteBibliography"/>
      </w:pPr>
      <w:r w:rsidRPr="003443FD">
        <w:t xml:space="preserve">Radomski, N., et al. (2010). "Development of a real-time qPCR method for detection and enumeration of Mycobacterium spp. in surface water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76</w:t>
      </w:r>
      <w:r w:rsidRPr="003443FD">
        <w:t>(21): 7348-7351.</w:t>
      </w:r>
    </w:p>
    <w:p w14:paraId="594EF43B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182DA446" w14:textId="77777777" w:rsidR="003443FD" w:rsidRPr="003443FD" w:rsidRDefault="003443FD" w:rsidP="003443FD">
      <w:pPr>
        <w:pStyle w:val="EndNoteBibliography"/>
      </w:pPr>
      <w:r w:rsidRPr="003443FD">
        <w:t xml:space="preserve">Rashid, R. B., et al. (2017). "Development and Validation of a Novel Real-time Assay for the Detection and Quantification of Vibrio cholerae." </w:t>
      </w:r>
      <w:r w:rsidRPr="003443FD">
        <w:rPr>
          <w:u w:val="single"/>
        </w:rPr>
        <w:t>Front Public Health</w:t>
      </w:r>
      <w:r w:rsidRPr="003443FD">
        <w:t xml:space="preserve"> </w:t>
      </w:r>
      <w:r w:rsidRPr="003443FD">
        <w:rPr>
          <w:b/>
        </w:rPr>
        <w:t>5</w:t>
      </w:r>
      <w:r w:rsidRPr="003443FD">
        <w:t>: 109.</w:t>
      </w:r>
    </w:p>
    <w:p w14:paraId="6F7D34BE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01AE407F" w14:textId="77777777" w:rsidR="003443FD" w:rsidRPr="003443FD" w:rsidRDefault="003443FD" w:rsidP="003443FD">
      <w:pPr>
        <w:pStyle w:val="EndNoteBibliography"/>
      </w:pPr>
      <w:r w:rsidRPr="003443FD">
        <w:t xml:space="preserve">Sen, K., et al. (2011). "Development of a sensitive detection method for stressed E. coli O157:H7 in source and finished drinking water by culture-qPCR." </w:t>
      </w:r>
      <w:r w:rsidRPr="003443FD">
        <w:rPr>
          <w:u w:val="single"/>
        </w:rPr>
        <w:t>Environ Sci Technol</w:t>
      </w:r>
      <w:r w:rsidRPr="003443FD">
        <w:t xml:space="preserve"> </w:t>
      </w:r>
      <w:r w:rsidRPr="003443FD">
        <w:rPr>
          <w:b/>
        </w:rPr>
        <w:t>45</w:t>
      </w:r>
      <w:r w:rsidRPr="003443FD">
        <w:t>(6): 2250-2256.</w:t>
      </w:r>
    </w:p>
    <w:p w14:paraId="5F4D2C70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6D2BF483" w14:textId="77777777" w:rsidR="003443FD" w:rsidRPr="003443FD" w:rsidRDefault="003443FD" w:rsidP="003443FD">
      <w:pPr>
        <w:pStyle w:val="EndNoteBibliography"/>
      </w:pPr>
      <w:r w:rsidRPr="003443FD">
        <w:t xml:space="preserve">Verweij, J. J., et al. (2004). "Simultaneous detection of Entamoeba histolytica, Giardia lamblia, and Cryptosporidium parvum in fecal samples by using multiplex real-time PCR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42</w:t>
      </w:r>
      <w:r w:rsidRPr="003443FD">
        <w:t>(3): 1220-1223.</w:t>
      </w:r>
    </w:p>
    <w:p w14:paraId="7FDB04CE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0FA90572" w14:textId="77777777" w:rsidR="003443FD" w:rsidRPr="003443FD" w:rsidRDefault="003443FD" w:rsidP="003443FD">
      <w:pPr>
        <w:pStyle w:val="EndNoteBibliography"/>
      </w:pPr>
      <w:r w:rsidRPr="003443FD">
        <w:t xml:space="preserve">Verweij, J. J., et al. (2003). "Real-time PCR for the detection of Giardia lamblia." </w:t>
      </w:r>
      <w:r w:rsidRPr="003443FD">
        <w:rPr>
          <w:u w:val="single"/>
        </w:rPr>
        <w:t>Mol Cell Probes</w:t>
      </w:r>
      <w:r w:rsidRPr="003443FD">
        <w:t xml:space="preserve"> </w:t>
      </w:r>
      <w:r w:rsidRPr="003443FD">
        <w:rPr>
          <w:b/>
        </w:rPr>
        <w:t>17</w:t>
      </w:r>
      <w:r w:rsidRPr="003443FD">
        <w:t>(5): 223-225.</w:t>
      </w:r>
    </w:p>
    <w:p w14:paraId="334F8C62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217020BE" w14:textId="77777777" w:rsidR="003443FD" w:rsidRPr="003443FD" w:rsidRDefault="003443FD" w:rsidP="003443FD">
      <w:pPr>
        <w:pStyle w:val="EndNoteBibliography"/>
      </w:pPr>
      <w:r w:rsidRPr="003443FD">
        <w:t xml:space="preserve">Vezzulli, L., et al. (2015). "gbpA as a Novel qPCR Target for the Species-Specific Detection of Vibrio cholerae O1, O139, Non-O1/Non-O139 in Environmental, Stool, and Historical Continuous Plankton Recorder Samples." </w:t>
      </w:r>
      <w:r w:rsidRPr="003443FD">
        <w:rPr>
          <w:u w:val="single"/>
        </w:rPr>
        <w:t>PLoS One</w:t>
      </w:r>
      <w:r w:rsidRPr="003443FD">
        <w:t xml:space="preserve"> </w:t>
      </w:r>
      <w:r w:rsidRPr="003443FD">
        <w:rPr>
          <w:b/>
        </w:rPr>
        <w:t>10</w:t>
      </w:r>
      <w:r w:rsidRPr="003443FD">
        <w:t>(4): e0123983.</w:t>
      </w:r>
    </w:p>
    <w:p w14:paraId="0114D2D9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lastRenderedPageBreak/>
        <w:tab/>
      </w:r>
    </w:p>
    <w:p w14:paraId="27BD4F33" w14:textId="77777777" w:rsidR="003443FD" w:rsidRPr="003443FD" w:rsidRDefault="003443FD" w:rsidP="003443FD">
      <w:pPr>
        <w:pStyle w:val="EndNoteBibliography"/>
      </w:pPr>
      <w:r w:rsidRPr="003443FD">
        <w:t xml:space="preserve">Wang, H.-Y., et al. (2019). "Development of a high sensitivity TaqMan-based PCR assay for the specific detection of Mycobacterium tuberculosis complex in both pulmonary and extrapulmonary specimens." </w:t>
      </w:r>
      <w:r w:rsidRPr="003443FD">
        <w:rPr>
          <w:u w:val="single"/>
        </w:rPr>
        <w:t>Scientific Reports</w:t>
      </w:r>
      <w:r w:rsidRPr="003443FD">
        <w:t xml:space="preserve"> </w:t>
      </w:r>
      <w:r w:rsidRPr="003443FD">
        <w:rPr>
          <w:b/>
        </w:rPr>
        <w:t>9</w:t>
      </w:r>
      <w:r w:rsidRPr="003443FD">
        <w:t>(1): 113.</w:t>
      </w:r>
    </w:p>
    <w:p w14:paraId="61B161DA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77E2002F" w14:textId="77777777" w:rsidR="003443FD" w:rsidRPr="003443FD" w:rsidRDefault="003443FD" w:rsidP="003443FD">
      <w:pPr>
        <w:pStyle w:val="EndNoteBibliography"/>
      </w:pPr>
      <w:r w:rsidRPr="003443FD">
        <w:t xml:space="preserve">Wilson, D. A., et al. (2003). "Detection of Legionella pneumophila by real-time PCR for the mip gene." </w:t>
      </w:r>
      <w:r w:rsidRPr="003443FD">
        <w:rPr>
          <w:u w:val="single"/>
        </w:rPr>
        <w:t>J Clin Microbiol</w:t>
      </w:r>
      <w:r w:rsidRPr="003443FD">
        <w:t xml:space="preserve"> </w:t>
      </w:r>
      <w:r w:rsidRPr="003443FD">
        <w:rPr>
          <w:b/>
        </w:rPr>
        <w:t>41</w:t>
      </w:r>
      <w:r w:rsidRPr="003443FD">
        <w:t>(7): 3327-3330.</w:t>
      </w:r>
    </w:p>
    <w:p w14:paraId="62BEB3C8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351D3EE7" w14:textId="77777777" w:rsidR="003443FD" w:rsidRPr="003443FD" w:rsidRDefault="003443FD" w:rsidP="003443FD">
      <w:pPr>
        <w:pStyle w:val="EndNoteBibliography"/>
      </w:pPr>
      <w:r w:rsidRPr="003443FD">
        <w:t xml:space="preserve">Wong, S. Y., et al. (2014). "Insertion/deletion-based approach for the detection of Escherichia coli O157:H7 in freshwater environments." </w:t>
      </w:r>
      <w:r w:rsidRPr="003443FD">
        <w:rPr>
          <w:u w:val="single"/>
        </w:rPr>
        <w:t>Environ Sci Technol</w:t>
      </w:r>
      <w:r w:rsidRPr="003443FD">
        <w:t xml:space="preserve"> </w:t>
      </w:r>
      <w:r w:rsidRPr="003443FD">
        <w:rPr>
          <w:b/>
        </w:rPr>
        <w:t>48</w:t>
      </w:r>
      <w:r w:rsidRPr="003443FD">
        <w:t>(19): 11462-11470.</w:t>
      </w:r>
    </w:p>
    <w:p w14:paraId="12833C06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43DDC8A5" w14:textId="77777777" w:rsidR="003443FD" w:rsidRPr="003443FD" w:rsidRDefault="003443FD" w:rsidP="003443FD">
      <w:pPr>
        <w:pStyle w:val="EndNoteBibliography"/>
      </w:pPr>
      <w:r w:rsidRPr="003443FD">
        <w:t xml:space="preserve">Yanez, M. A., et al. (2005). "Quantitative detection of Legionella pneumophila in water samples by immunomagnetic purification and real-time PCR amplification of the dotA gene." </w:t>
      </w:r>
      <w:r w:rsidRPr="003443FD">
        <w:rPr>
          <w:u w:val="single"/>
        </w:rPr>
        <w:t>Appl Environ Microbiol</w:t>
      </w:r>
      <w:r w:rsidRPr="003443FD">
        <w:t xml:space="preserve"> </w:t>
      </w:r>
      <w:r w:rsidRPr="003443FD">
        <w:rPr>
          <w:b/>
        </w:rPr>
        <w:t>71</w:t>
      </w:r>
      <w:r w:rsidRPr="003443FD">
        <w:t>(7): 3433-3441.</w:t>
      </w:r>
    </w:p>
    <w:p w14:paraId="4BC31E6E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0B5891BC" w14:textId="77777777" w:rsidR="003443FD" w:rsidRPr="003443FD" w:rsidRDefault="003443FD" w:rsidP="003443FD">
      <w:pPr>
        <w:pStyle w:val="EndNoteBibliography"/>
      </w:pPr>
      <w:r w:rsidRPr="003443FD">
        <w:t xml:space="preserve">Yang, C., et al. (2003). "Application of real-time PCR for quantitative detection of Campylobacter jejuni in poultry, milk and environmental water." </w:t>
      </w:r>
      <w:r w:rsidRPr="003443FD">
        <w:rPr>
          <w:u w:val="single"/>
        </w:rPr>
        <w:t>FEMS Immunol Med Microbiol</w:t>
      </w:r>
      <w:r w:rsidRPr="003443FD">
        <w:t xml:space="preserve"> </w:t>
      </w:r>
      <w:r w:rsidRPr="003443FD">
        <w:rPr>
          <w:b/>
        </w:rPr>
        <w:t>38</w:t>
      </w:r>
      <w:r w:rsidRPr="003443FD">
        <w:t>(3): 265-271.</w:t>
      </w:r>
    </w:p>
    <w:p w14:paraId="043E7EE8" w14:textId="77777777" w:rsidR="003443FD" w:rsidRPr="003443FD" w:rsidRDefault="003443FD" w:rsidP="003443FD">
      <w:pPr>
        <w:pStyle w:val="EndNoteBibliography"/>
        <w:spacing w:after="0"/>
        <w:ind w:left="720" w:hanging="720"/>
      </w:pPr>
      <w:r w:rsidRPr="003443FD">
        <w:tab/>
      </w:r>
    </w:p>
    <w:p w14:paraId="3433684B" w14:textId="77777777" w:rsidR="003443FD" w:rsidRPr="003443FD" w:rsidRDefault="003443FD" w:rsidP="003443FD">
      <w:pPr>
        <w:pStyle w:val="EndNoteBibliography"/>
      </w:pPr>
      <w:r w:rsidRPr="003443FD">
        <w:t xml:space="preserve">Yang, G., et al. (2010). "Dual detection of Legionella pneumophila and Legionella species by real-time PCR targeting the 23S-5S rRNA gene spacer region." </w:t>
      </w:r>
      <w:r w:rsidRPr="003443FD">
        <w:rPr>
          <w:u w:val="single"/>
        </w:rPr>
        <w:t>Clin Microbiol Infect</w:t>
      </w:r>
      <w:r w:rsidRPr="003443FD">
        <w:t xml:space="preserve"> </w:t>
      </w:r>
      <w:r w:rsidRPr="003443FD">
        <w:rPr>
          <w:b/>
        </w:rPr>
        <w:t>16</w:t>
      </w:r>
      <w:r w:rsidRPr="003443FD">
        <w:t>(3): 255-261.</w:t>
      </w:r>
    </w:p>
    <w:p w14:paraId="0D764B25" w14:textId="77777777" w:rsidR="003443FD" w:rsidRPr="003443FD" w:rsidRDefault="003443FD" w:rsidP="003443FD">
      <w:pPr>
        <w:pStyle w:val="EndNoteBibliography"/>
        <w:ind w:left="720" w:hanging="720"/>
      </w:pPr>
      <w:r w:rsidRPr="003443FD">
        <w:tab/>
      </w:r>
    </w:p>
    <w:p w14:paraId="17E8B2C2" w14:textId="3334D904" w:rsidR="00635C3A" w:rsidRPr="00D13857" w:rsidRDefault="0078264D" w:rsidP="003443F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p w14:paraId="02EBE285" w14:textId="3B3589A1" w:rsidR="005741D6" w:rsidRPr="00D13857" w:rsidRDefault="005741D6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5741D6" w:rsidRPr="00D13857" w:rsidSect="00723A24">
      <w:footerReference w:type="default" r:id="rId8"/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0075B" w14:textId="77777777" w:rsidR="0061547C" w:rsidRDefault="0061547C" w:rsidP="00D13857">
      <w:pPr>
        <w:spacing w:after="0" w:line="240" w:lineRule="auto"/>
      </w:pPr>
      <w:r>
        <w:separator/>
      </w:r>
    </w:p>
  </w:endnote>
  <w:endnote w:type="continuationSeparator" w:id="0">
    <w:p w14:paraId="3E1C2825" w14:textId="77777777" w:rsidR="0061547C" w:rsidRDefault="0061547C" w:rsidP="00D13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824273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012AC8C6" w14:textId="5D42BB9C" w:rsidR="001E3A74" w:rsidRPr="00D13857" w:rsidRDefault="001E3A74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D13857">
          <w:rPr>
            <w:rFonts w:ascii="Arial" w:hAnsi="Arial" w:cs="Arial"/>
            <w:sz w:val="20"/>
            <w:szCs w:val="20"/>
          </w:rPr>
          <w:fldChar w:fldCharType="begin"/>
        </w:r>
        <w:r w:rsidRPr="00D13857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13857">
          <w:rPr>
            <w:rFonts w:ascii="Arial" w:hAnsi="Arial" w:cs="Arial"/>
            <w:sz w:val="20"/>
            <w:szCs w:val="20"/>
          </w:rPr>
          <w:fldChar w:fldCharType="separate"/>
        </w:r>
        <w:r w:rsidR="00D577E8">
          <w:rPr>
            <w:rFonts w:ascii="Arial" w:hAnsi="Arial" w:cs="Arial"/>
            <w:noProof/>
            <w:sz w:val="20"/>
            <w:szCs w:val="20"/>
          </w:rPr>
          <w:t>29</w:t>
        </w:r>
        <w:r w:rsidRPr="00D13857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AC2FCF1" w14:textId="77777777" w:rsidR="001E3A74" w:rsidRDefault="001E3A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33392" w14:textId="77777777" w:rsidR="0061547C" w:rsidRDefault="0061547C" w:rsidP="00D13857">
      <w:pPr>
        <w:spacing w:after="0" w:line="240" w:lineRule="auto"/>
      </w:pPr>
      <w:r>
        <w:separator/>
      </w:r>
    </w:p>
  </w:footnote>
  <w:footnote w:type="continuationSeparator" w:id="0">
    <w:p w14:paraId="1DC7D59A" w14:textId="77777777" w:rsidR="0061547C" w:rsidRDefault="0061547C" w:rsidP="00D13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B3966"/>
    <w:multiLevelType w:val="hybridMultilevel"/>
    <w:tmpl w:val="128E33E2"/>
    <w:lvl w:ilvl="0" w:tplc="BA1092F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269F5"/>
    <w:multiLevelType w:val="hybridMultilevel"/>
    <w:tmpl w:val="DDAE1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845AE"/>
    <w:multiLevelType w:val="hybridMultilevel"/>
    <w:tmpl w:val="F16EB07A"/>
    <w:lvl w:ilvl="0" w:tplc="D7B48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F6F3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A4C7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005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1CBF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CC4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71CA0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A27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9CE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B960BAE"/>
    <w:multiLevelType w:val="hybridMultilevel"/>
    <w:tmpl w:val="1004C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D731B"/>
    <w:multiLevelType w:val="hybridMultilevel"/>
    <w:tmpl w:val="20E4188E"/>
    <w:lvl w:ilvl="0" w:tplc="3F421CD2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24435366">
    <w:abstractNumId w:val="0"/>
  </w:num>
  <w:num w:numId="2" w16cid:durableId="1843200557">
    <w:abstractNumId w:val="2"/>
  </w:num>
  <w:num w:numId="3" w16cid:durableId="1080518607">
    <w:abstractNumId w:val="4"/>
  </w:num>
  <w:num w:numId="4" w16cid:durableId="1290667190">
    <w:abstractNumId w:val="3"/>
  </w:num>
  <w:num w:numId="5" w16cid:durableId="488013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35209"/>
    <w:rsid w:val="00000B8E"/>
    <w:rsid w:val="00002D8C"/>
    <w:rsid w:val="00002F63"/>
    <w:rsid w:val="000108FC"/>
    <w:rsid w:val="00020FCA"/>
    <w:rsid w:val="00036BF9"/>
    <w:rsid w:val="00040AD2"/>
    <w:rsid w:val="00045A55"/>
    <w:rsid w:val="00046D60"/>
    <w:rsid w:val="0005066F"/>
    <w:rsid w:val="00050ED8"/>
    <w:rsid w:val="000511BF"/>
    <w:rsid w:val="000524EB"/>
    <w:rsid w:val="000553F5"/>
    <w:rsid w:val="00056A03"/>
    <w:rsid w:val="00061F4D"/>
    <w:rsid w:val="000624DF"/>
    <w:rsid w:val="00066B4B"/>
    <w:rsid w:val="00066EE9"/>
    <w:rsid w:val="00071FD7"/>
    <w:rsid w:val="000720AB"/>
    <w:rsid w:val="000724DC"/>
    <w:rsid w:val="000759A2"/>
    <w:rsid w:val="000767CC"/>
    <w:rsid w:val="00084C32"/>
    <w:rsid w:val="00086B75"/>
    <w:rsid w:val="00086BEC"/>
    <w:rsid w:val="00093635"/>
    <w:rsid w:val="000937E6"/>
    <w:rsid w:val="000942C2"/>
    <w:rsid w:val="0009645C"/>
    <w:rsid w:val="00096A3C"/>
    <w:rsid w:val="000A0E9B"/>
    <w:rsid w:val="000A48C4"/>
    <w:rsid w:val="000B64E6"/>
    <w:rsid w:val="000C5403"/>
    <w:rsid w:val="000D3089"/>
    <w:rsid w:val="000D3E99"/>
    <w:rsid w:val="000D621F"/>
    <w:rsid w:val="000E24A3"/>
    <w:rsid w:val="000E24B0"/>
    <w:rsid w:val="000E5C79"/>
    <w:rsid w:val="000E6BB1"/>
    <w:rsid w:val="000F06F4"/>
    <w:rsid w:val="000F3F99"/>
    <w:rsid w:val="0010431B"/>
    <w:rsid w:val="00105380"/>
    <w:rsid w:val="00106FF4"/>
    <w:rsid w:val="001114C4"/>
    <w:rsid w:val="001134EA"/>
    <w:rsid w:val="0011676B"/>
    <w:rsid w:val="001229E6"/>
    <w:rsid w:val="001243CA"/>
    <w:rsid w:val="001278CE"/>
    <w:rsid w:val="00133F47"/>
    <w:rsid w:val="00135A46"/>
    <w:rsid w:val="00137829"/>
    <w:rsid w:val="0014077F"/>
    <w:rsid w:val="001408A6"/>
    <w:rsid w:val="00157783"/>
    <w:rsid w:val="00157E75"/>
    <w:rsid w:val="0016046F"/>
    <w:rsid w:val="00165F53"/>
    <w:rsid w:val="0016780C"/>
    <w:rsid w:val="00171E99"/>
    <w:rsid w:val="0017527E"/>
    <w:rsid w:val="00177DE9"/>
    <w:rsid w:val="00180AF3"/>
    <w:rsid w:val="001856B4"/>
    <w:rsid w:val="00187258"/>
    <w:rsid w:val="00190C63"/>
    <w:rsid w:val="00192BFB"/>
    <w:rsid w:val="0019557B"/>
    <w:rsid w:val="001970B3"/>
    <w:rsid w:val="001979A4"/>
    <w:rsid w:val="001B3D77"/>
    <w:rsid w:val="001B46D9"/>
    <w:rsid w:val="001B5C58"/>
    <w:rsid w:val="001B731B"/>
    <w:rsid w:val="001C1518"/>
    <w:rsid w:val="001C5BDE"/>
    <w:rsid w:val="001D06B5"/>
    <w:rsid w:val="001D77B8"/>
    <w:rsid w:val="001E1112"/>
    <w:rsid w:val="001E1981"/>
    <w:rsid w:val="001E2C3B"/>
    <w:rsid w:val="001E3221"/>
    <w:rsid w:val="001E3A74"/>
    <w:rsid w:val="001E3F35"/>
    <w:rsid w:val="001E7F4D"/>
    <w:rsid w:val="001F11D8"/>
    <w:rsid w:val="001F5E19"/>
    <w:rsid w:val="001F7D09"/>
    <w:rsid w:val="002009CD"/>
    <w:rsid w:val="00201E62"/>
    <w:rsid w:val="002020D1"/>
    <w:rsid w:val="00204A07"/>
    <w:rsid w:val="00207442"/>
    <w:rsid w:val="00216961"/>
    <w:rsid w:val="00224D27"/>
    <w:rsid w:val="00226A52"/>
    <w:rsid w:val="00226B68"/>
    <w:rsid w:val="002307B1"/>
    <w:rsid w:val="00235209"/>
    <w:rsid w:val="00235543"/>
    <w:rsid w:val="00240953"/>
    <w:rsid w:val="00241477"/>
    <w:rsid w:val="002419CA"/>
    <w:rsid w:val="002449C0"/>
    <w:rsid w:val="00244D48"/>
    <w:rsid w:val="00251C18"/>
    <w:rsid w:val="002545E4"/>
    <w:rsid w:val="00254711"/>
    <w:rsid w:val="00254A1B"/>
    <w:rsid w:val="00257F3A"/>
    <w:rsid w:val="0026126E"/>
    <w:rsid w:val="00262996"/>
    <w:rsid w:val="00264936"/>
    <w:rsid w:val="002751D2"/>
    <w:rsid w:val="002761AD"/>
    <w:rsid w:val="002762AA"/>
    <w:rsid w:val="002837F3"/>
    <w:rsid w:val="00285E11"/>
    <w:rsid w:val="002861B4"/>
    <w:rsid w:val="00291E5F"/>
    <w:rsid w:val="002A0A68"/>
    <w:rsid w:val="002A1FA8"/>
    <w:rsid w:val="002A74E8"/>
    <w:rsid w:val="002A778E"/>
    <w:rsid w:val="002A7945"/>
    <w:rsid w:val="002B152D"/>
    <w:rsid w:val="002B2535"/>
    <w:rsid w:val="002B3453"/>
    <w:rsid w:val="002B4A52"/>
    <w:rsid w:val="002B727E"/>
    <w:rsid w:val="002C67EF"/>
    <w:rsid w:val="002C6889"/>
    <w:rsid w:val="002D33BA"/>
    <w:rsid w:val="002D39E4"/>
    <w:rsid w:val="002D5FDE"/>
    <w:rsid w:val="002E0346"/>
    <w:rsid w:val="002E60AC"/>
    <w:rsid w:val="002E61FC"/>
    <w:rsid w:val="002F0307"/>
    <w:rsid w:val="002F188E"/>
    <w:rsid w:val="002F6C7E"/>
    <w:rsid w:val="0030709F"/>
    <w:rsid w:val="0031196E"/>
    <w:rsid w:val="00320D19"/>
    <w:rsid w:val="00322AF7"/>
    <w:rsid w:val="0032455F"/>
    <w:rsid w:val="00326DBD"/>
    <w:rsid w:val="00333A44"/>
    <w:rsid w:val="00337DEA"/>
    <w:rsid w:val="003443FD"/>
    <w:rsid w:val="0035628E"/>
    <w:rsid w:val="00361F3D"/>
    <w:rsid w:val="00364ED5"/>
    <w:rsid w:val="0037613B"/>
    <w:rsid w:val="003766CA"/>
    <w:rsid w:val="00394EC7"/>
    <w:rsid w:val="003A0B90"/>
    <w:rsid w:val="003A4E99"/>
    <w:rsid w:val="003A654C"/>
    <w:rsid w:val="003B18E2"/>
    <w:rsid w:val="003B2D5F"/>
    <w:rsid w:val="003B7327"/>
    <w:rsid w:val="003C63EB"/>
    <w:rsid w:val="003D200C"/>
    <w:rsid w:val="003D62B0"/>
    <w:rsid w:val="003E6329"/>
    <w:rsid w:val="003E689D"/>
    <w:rsid w:val="003F1EE1"/>
    <w:rsid w:val="003F3FD0"/>
    <w:rsid w:val="004036A9"/>
    <w:rsid w:val="00403C07"/>
    <w:rsid w:val="0040468C"/>
    <w:rsid w:val="00407102"/>
    <w:rsid w:val="00411699"/>
    <w:rsid w:val="00412796"/>
    <w:rsid w:val="0041571E"/>
    <w:rsid w:val="0041581B"/>
    <w:rsid w:val="00415F6E"/>
    <w:rsid w:val="0041793E"/>
    <w:rsid w:val="0042045D"/>
    <w:rsid w:val="00426610"/>
    <w:rsid w:val="0043001C"/>
    <w:rsid w:val="00432F8B"/>
    <w:rsid w:val="00434538"/>
    <w:rsid w:val="004352FF"/>
    <w:rsid w:val="004364A9"/>
    <w:rsid w:val="0044611C"/>
    <w:rsid w:val="004468E1"/>
    <w:rsid w:val="004515D6"/>
    <w:rsid w:val="00452319"/>
    <w:rsid w:val="0046450B"/>
    <w:rsid w:val="00471148"/>
    <w:rsid w:val="00472A7F"/>
    <w:rsid w:val="004743CA"/>
    <w:rsid w:val="004770CC"/>
    <w:rsid w:val="00481B98"/>
    <w:rsid w:val="00485E5C"/>
    <w:rsid w:val="004864B5"/>
    <w:rsid w:val="00492B9D"/>
    <w:rsid w:val="004A0E50"/>
    <w:rsid w:val="004A23D4"/>
    <w:rsid w:val="004A2888"/>
    <w:rsid w:val="004A2C24"/>
    <w:rsid w:val="004A3C22"/>
    <w:rsid w:val="004A5EFD"/>
    <w:rsid w:val="004A6F95"/>
    <w:rsid w:val="004A6FA5"/>
    <w:rsid w:val="004B51B2"/>
    <w:rsid w:val="004B54DB"/>
    <w:rsid w:val="004B673D"/>
    <w:rsid w:val="004C07AD"/>
    <w:rsid w:val="004C5CD0"/>
    <w:rsid w:val="004D1A70"/>
    <w:rsid w:val="004D4187"/>
    <w:rsid w:val="004E0DF7"/>
    <w:rsid w:val="004E419B"/>
    <w:rsid w:val="004E4F77"/>
    <w:rsid w:val="004F4080"/>
    <w:rsid w:val="00501B41"/>
    <w:rsid w:val="00507905"/>
    <w:rsid w:val="00510B1F"/>
    <w:rsid w:val="0051289F"/>
    <w:rsid w:val="00513B27"/>
    <w:rsid w:val="005148E7"/>
    <w:rsid w:val="00522D18"/>
    <w:rsid w:val="005264C0"/>
    <w:rsid w:val="00526AA4"/>
    <w:rsid w:val="00527A3E"/>
    <w:rsid w:val="00527D16"/>
    <w:rsid w:val="00530CC5"/>
    <w:rsid w:val="00542011"/>
    <w:rsid w:val="005421EE"/>
    <w:rsid w:val="00544129"/>
    <w:rsid w:val="005528FB"/>
    <w:rsid w:val="00554ED9"/>
    <w:rsid w:val="00555922"/>
    <w:rsid w:val="0055676F"/>
    <w:rsid w:val="00564EDA"/>
    <w:rsid w:val="005700C5"/>
    <w:rsid w:val="005708F3"/>
    <w:rsid w:val="005732B9"/>
    <w:rsid w:val="00573E4B"/>
    <w:rsid w:val="005741D6"/>
    <w:rsid w:val="00580DC2"/>
    <w:rsid w:val="0058518F"/>
    <w:rsid w:val="00592413"/>
    <w:rsid w:val="005A29B1"/>
    <w:rsid w:val="005A62AA"/>
    <w:rsid w:val="005B5E90"/>
    <w:rsid w:val="005C1201"/>
    <w:rsid w:val="005C2677"/>
    <w:rsid w:val="005C78FB"/>
    <w:rsid w:val="005E0361"/>
    <w:rsid w:val="005E13AB"/>
    <w:rsid w:val="005E2074"/>
    <w:rsid w:val="005E3608"/>
    <w:rsid w:val="005E3F3F"/>
    <w:rsid w:val="005E60DE"/>
    <w:rsid w:val="005E6F2B"/>
    <w:rsid w:val="005F0D34"/>
    <w:rsid w:val="005F1EA2"/>
    <w:rsid w:val="005F44D5"/>
    <w:rsid w:val="00606A2F"/>
    <w:rsid w:val="00610CBC"/>
    <w:rsid w:val="00612E57"/>
    <w:rsid w:val="0061377D"/>
    <w:rsid w:val="0061547C"/>
    <w:rsid w:val="00616673"/>
    <w:rsid w:val="00620A98"/>
    <w:rsid w:val="0062387F"/>
    <w:rsid w:val="00626433"/>
    <w:rsid w:val="00633BF4"/>
    <w:rsid w:val="00634968"/>
    <w:rsid w:val="006350F0"/>
    <w:rsid w:val="00635C3A"/>
    <w:rsid w:val="0063617E"/>
    <w:rsid w:val="006401E3"/>
    <w:rsid w:val="0064513B"/>
    <w:rsid w:val="0064564A"/>
    <w:rsid w:val="00645CC6"/>
    <w:rsid w:val="00646A6F"/>
    <w:rsid w:val="00647041"/>
    <w:rsid w:val="00651FF5"/>
    <w:rsid w:val="00652210"/>
    <w:rsid w:val="00652F13"/>
    <w:rsid w:val="00662E30"/>
    <w:rsid w:val="00664F3A"/>
    <w:rsid w:val="006653B2"/>
    <w:rsid w:val="00665D18"/>
    <w:rsid w:val="00667480"/>
    <w:rsid w:val="006741E8"/>
    <w:rsid w:val="006743BE"/>
    <w:rsid w:val="00682D8E"/>
    <w:rsid w:val="00685174"/>
    <w:rsid w:val="006852FD"/>
    <w:rsid w:val="00687C06"/>
    <w:rsid w:val="006A47AD"/>
    <w:rsid w:val="006A51E3"/>
    <w:rsid w:val="006A570F"/>
    <w:rsid w:val="006A79D2"/>
    <w:rsid w:val="006B2F85"/>
    <w:rsid w:val="006B4264"/>
    <w:rsid w:val="006C0AA7"/>
    <w:rsid w:val="006C4AC3"/>
    <w:rsid w:val="006C4E2D"/>
    <w:rsid w:val="006C5A3E"/>
    <w:rsid w:val="006D0A5B"/>
    <w:rsid w:val="006D323C"/>
    <w:rsid w:val="006D4D3A"/>
    <w:rsid w:val="006E0908"/>
    <w:rsid w:val="006E0BD7"/>
    <w:rsid w:val="006E3C9D"/>
    <w:rsid w:val="006E4FF0"/>
    <w:rsid w:val="006E69F1"/>
    <w:rsid w:val="006E6B2B"/>
    <w:rsid w:val="006E7E67"/>
    <w:rsid w:val="006F034B"/>
    <w:rsid w:val="006F0729"/>
    <w:rsid w:val="006F08EC"/>
    <w:rsid w:val="006F27DF"/>
    <w:rsid w:val="006F34DA"/>
    <w:rsid w:val="006F7EF3"/>
    <w:rsid w:val="00703CF1"/>
    <w:rsid w:val="0070754A"/>
    <w:rsid w:val="00711469"/>
    <w:rsid w:val="00712850"/>
    <w:rsid w:val="00723A24"/>
    <w:rsid w:val="007271CB"/>
    <w:rsid w:val="00733937"/>
    <w:rsid w:val="00736A37"/>
    <w:rsid w:val="0075209C"/>
    <w:rsid w:val="007525ED"/>
    <w:rsid w:val="00755141"/>
    <w:rsid w:val="007562A0"/>
    <w:rsid w:val="0075706A"/>
    <w:rsid w:val="00762786"/>
    <w:rsid w:val="00762D72"/>
    <w:rsid w:val="0076333E"/>
    <w:rsid w:val="007641CA"/>
    <w:rsid w:val="007652CE"/>
    <w:rsid w:val="0076582D"/>
    <w:rsid w:val="00766CA7"/>
    <w:rsid w:val="007726BF"/>
    <w:rsid w:val="00772AC2"/>
    <w:rsid w:val="007731A7"/>
    <w:rsid w:val="00775C46"/>
    <w:rsid w:val="00776846"/>
    <w:rsid w:val="00782205"/>
    <w:rsid w:val="0078264D"/>
    <w:rsid w:val="007842B2"/>
    <w:rsid w:val="00786068"/>
    <w:rsid w:val="007862A3"/>
    <w:rsid w:val="00787293"/>
    <w:rsid w:val="007932CC"/>
    <w:rsid w:val="0079363C"/>
    <w:rsid w:val="00794149"/>
    <w:rsid w:val="00795094"/>
    <w:rsid w:val="00796157"/>
    <w:rsid w:val="00796D0F"/>
    <w:rsid w:val="007A1FD3"/>
    <w:rsid w:val="007A30F5"/>
    <w:rsid w:val="007A564D"/>
    <w:rsid w:val="007B10B1"/>
    <w:rsid w:val="007B3401"/>
    <w:rsid w:val="007D00BB"/>
    <w:rsid w:val="007D2700"/>
    <w:rsid w:val="007D60FD"/>
    <w:rsid w:val="007D7648"/>
    <w:rsid w:val="007E4360"/>
    <w:rsid w:val="007F0138"/>
    <w:rsid w:val="007F240D"/>
    <w:rsid w:val="007F305B"/>
    <w:rsid w:val="007F540A"/>
    <w:rsid w:val="00801752"/>
    <w:rsid w:val="00803031"/>
    <w:rsid w:val="00804E99"/>
    <w:rsid w:val="008070E5"/>
    <w:rsid w:val="00807700"/>
    <w:rsid w:val="00812EDC"/>
    <w:rsid w:val="008176F5"/>
    <w:rsid w:val="00820E94"/>
    <w:rsid w:val="0082150C"/>
    <w:rsid w:val="00835A17"/>
    <w:rsid w:val="00841F7E"/>
    <w:rsid w:val="008438B6"/>
    <w:rsid w:val="00843AB3"/>
    <w:rsid w:val="00844A83"/>
    <w:rsid w:val="00851AC5"/>
    <w:rsid w:val="00851E63"/>
    <w:rsid w:val="008603C0"/>
    <w:rsid w:val="00861739"/>
    <w:rsid w:val="00865EDA"/>
    <w:rsid w:val="008668B2"/>
    <w:rsid w:val="00875197"/>
    <w:rsid w:val="00875B7F"/>
    <w:rsid w:val="0087619E"/>
    <w:rsid w:val="00877E41"/>
    <w:rsid w:val="00880455"/>
    <w:rsid w:val="0088679E"/>
    <w:rsid w:val="00887372"/>
    <w:rsid w:val="00890023"/>
    <w:rsid w:val="00890180"/>
    <w:rsid w:val="00893B4D"/>
    <w:rsid w:val="00896A62"/>
    <w:rsid w:val="008A2318"/>
    <w:rsid w:val="008A756D"/>
    <w:rsid w:val="008B08A5"/>
    <w:rsid w:val="008B3334"/>
    <w:rsid w:val="008B3F7E"/>
    <w:rsid w:val="008B7442"/>
    <w:rsid w:val="008C27AD"/>
    <w:rsid w:val="008C6D45"/>
    <w:rsid w:val="008D301E"/>
    <w:rsid w:val="008D7A45"/>
    <w:rsid w:val="008E63BB"/>
    <w:rsid w:val="008E6F81"/>
    <w:rsid w:val="008E7EE9"/>
    <w:rsid w:val="008F03EB"/>
    <w:rsid w:val="008F0478"/>
    <w:rsid w:val="008F677A"/>
    <w:rsid w:val="00902740"/>
    <w:rsid w:val="00912523"/>
    <w:rsid w:val="009154D1"/>
    <w:rsid w:val="009174F0"/>
    <w:rsid w:val="009252CE"/>
    <w:rsid w:val="00925FF5"/>
    <w:rsid w:val="00926C63"/>
    <w:rsid w:val="00934C99"/>
    <w:rsid w:val="00946BDD"/>
    <w:rsid w:val="009526D6"/>
    <w:rsid w:val="009536F2"/>
    <w:rsid w:val="0095541D"/>
    <w:rsid w:val="00955D71"/>
    <w:rsid w:val="009579BF"/>
    <w:rsid w:val="00961886"/>
    <w:rsid w:val="009665FA"/>
    <w:rsid w:val="009676D6"/>
    <w:rsid w:val="00970634"/>
    <w:rsid w:val="00970DBB"/>
    <w:rsid w:val="0097158D"/>
    <w:rsid w:val="0097330A"/>
    <w:rsid w:val="00976146"/>
    <w:rsid w:val="00983E1F"/>
    <w:rsid w:val="00984051"/>
    <w:rsid w:val="0098486B"/>
    <w:rsid w:val="009853D1"/>
    <w:rsid w:val="009860AC"/>
    <w:rsid w:val="009862B6"/>
    <w:rsid w:val="00991934"/>
    <w:rsid w:val="009928C2"/>
    <w:rsid w:val="009937A6"/>
    <w:rsid w:val="00994205"/>
    <w:rsid w:val="00994BB3"/>
    <w:rsid w:val="00997578"/>
    <w:rsid w:val="009A170E"/>
    <w:rsid w:val="009A6A86"/>
    <w:rsid w:val="009B4F98"/>
    <w:rsid w:val="009B567B"/>
    <w:rsid w:val="009B626D"/>
    <w:rsid w:val="009B7A38"/>
    <w:rsid w:val="009B7F77"/>
    <w:rsid w:val="009C03FB"/>
    <w:rsid w:val="009C096F"/>
    <w:rsid w:val="009C2286"/>
    <w:rsid w:val="009C7B4B"/>
    <w:rsid w:val="009D0B9A"/>
    <w:rsid w:val="009D48BD"/>
    <w:rsid w:val="009D5590"/>
    <w:rsid w:val="009D580C"/>
    <w:rsid w:val="009E1A36"/>
    <w:rsid w:val="009E2837"/>
    <w:rsid w:val="009E29FA"/>
    <w:rsid w:val="009E5209"/>
    <w:rsid w:val="009F5C0C"/>
    <w:rsid w:val="009F7DB2"/>
    <w:rsid w:val="00A0008E"/>
    <w:rsid w:val="00A062D5"/>
    <w:rsid w:val="00A0691C"/>
    <w:rsid w:val="00A0798F"/>
    <w:rsid w:val="00A11455"/>
    <w:rsid w:val="00A139BF"/>
    <w:rsid w:val="00A13C7A"/>
    <w:rsid w:val="00A17901"/>
    <w:rsid w:val="00A22D50"/>
    <w:rsid w:val="00A22F70"/>
    <w:rsid w:val="00A236E1"/>
    <w:rsid w:val="00A23CA7"/>
    <w:rsid w:val="00A2491A"/>
    <w:rsid w:val="00A25172"/>
    <w:rsid w:val="00A26629"/>
    <w:rsid w:val="00A26A8C"/>
    <w:rsid w:val="00A27054"/>
    <w:rsid w:val="00A30B50"/>
    <w:rsid w:val="00A332B6"/>
    <w:rsid w:val="00A45C9F"/>
    <w:rsid w:val="00A467AA"/>
    <w:rsid w:val="00A472BA"/>
    <w:rsid w:val="00A51988"/>
    <w:rsid w:val="00A5433F"/>
    <w:rsid w:val="00A56A94"/>
    <w:rsid w:val="00A600AA"/>
    <w:rsid w:val="00A60306"/>
    <w:rsid w:val="00A60DC4"/>
    <w:rsid w:val="00A64539"/>
    <w:rsid w:val="00A811DC"/>
    <w:rsid w:val="00A81BEB"/>
    <w:rsid w:val="00A838F8"/>
    <w:rsid w:val="00A8678F"/>
    <w:rsid w:val="00A946C2"/>
    <w:rsid w:val="00A94F12"/>
    <w:rsid w:val="00AA0B56"/>
    <w:rsid w:val="00AA36CB"/>
    <w:rsid w:val="00AA51A2"/>
    <w:rsid w:val="00AB24CC"/>
    <w:rsid w:val="00AB3042"/>
    <w:rsid w:val="00AB3ED1"/>
    <w:rsid w:val="00AB74CB"/>
    <w:rsid w:val="00AC0AA8"/>
    <w:rsid w:val="00AC35BE"/>
    <w:rsid w:val="00AC4FE7"/>
    <w:rsid w:val="00AD63DD"/>
    <w:rsid w:val="00AE1DA5"/>
    <w:rsid w:val="00AE71F3"/>
    <w:rsid w:val="00AF10A2"/>
    <w:rsid w:val="00AF16EE"/>
    <w:rsid w:val="00AF2221"/>
    <w:rsid w:val="00AF2E06"/>
    <w:rsid w:val="00B0275E"/>
    <w:rsid w:val="00B070B5"/>
    <w:rsid w:val="00B0758D"/>
    <w:rsid w:val="00B07985"/>
    <w:rsid w:val="00B12832"/>
    <w:rsid w:val="00B34CC3"/>
    <w:rsid w:val="00B35D98"/>
    <w:rsid w:val="00B3651F"/>
    <w:rsid w:val="00B411A8"/>
    <w:rsid w:val="00B47A08"/>
    <w:rsid w:val="00B50969"/>
    <w:rsid w:val="00B509AC"/>
    <w:rsid w:val="00B519EB"/>
    <w:rsid w:val="00B528A8"/>
    <w:rsid w:val="00B54C03"/>
    <w:rsid w:val="00B60940"/>
    <w:rsid w:val="00B7167B"/>
    <w:rsid w:val="00B73847"/>
    <w:rsid w:val="00B7410B"/>
    <w:rsid w:val="00B75509"/>
    <w:rsid w:val="00B76C27"/>
    <w:rsid w:val="00B80B2F"/>
    <w:rsid w:val="00B8166F"/>
    <w:rsid w:val="00B83410"/>
    <w:rsid w:val="00B84983"/>
    <w:rsid w:val="00B860D4"/>
    <w:rsid w:val="00B909D9"/>
    <w:rsid w:val="00B94E0C"/>
    <w:rsid w:val="00BA17FC"/>
    <w:rsid w:val="00BA39C4"/>
    <w:rsid w:val="00BA5027"/>
    <w:rsid w:val="00BB16FC"/>
    <w:rsid w:val="00BB1872"/>
    <w:rsid w:val="00BB4080"/>
    <w:rsid w:val="00BC3DB7"/>
    <w:rsid w:val="00BC6B1B"/>
    <w:rsid w:val="00BD12D6"/>
    <w:rsid w:val="00BE12D6"/>
    <w:rsid w:val="00BE3C19"/>
    <w:rsid w:val="00BE4213"/>
    <w:rsid w:val="00BE5AAD"/>
    <w:rsid w:val="00BE7271"/>
    <w:rsid w:val="00BE7B21"/>
    <w:rsid w:val="00BE7FB2"/>
    <w:rsid w:val="00BF4B78"/>
    <w:rsid w:val="00C0055B"/>
    <w:rsid w:val="00C00BDD"/>
    <w:rsid w:val="00C04625"/>
    <w:rsid w:val="00C053CD"/>
    <w:rsid w:val="00C15450"/>
    <w:rsid w:val="00C15DD1"/>
    <w:rsid w:val="00C17FAF"/>
    <w:rsid w:val="00C208D4"/>
    <w:rsid w:val="00C25194"/>
    <w:rsid w:val="00C27647"/>
    <w:rsid w:val="00C278EF"/>
    <w:rsid w:val="00C3078B"/>
    <w:rsid w:val="00C32F2E"/>
    <w:rsid w:val="00C33EA2"/>
    <w:rsid w:val="00C35FC3"/>
    <w:rsid w:val="00C36C90"/>
    <w:rsid w:val="00C44E21"/>
    <w:rsid w:val="00C46373"/>
    <w:rsid w:val="00C50CB4"/>
    <w:rsid w:val="00C54397"/>
    <w:rsid w:val="00C547CD"/>
    <w:rsid w:val="00C54BEF"/>
    <w:rsid w:val="00C56787"/>
    <w:rsid w:val="00C56E70"/>
    <w:rsid w:val="00C61FA4"/>
    <w:rsid w:val="00C63129"/>
    <w:rsid w:val="00C831FD"/>
    <w:rsid w:val="00C83C6C"/>
    <w:rsid w:val="00C853A7"/>
    <w:rsid w:val="00C902AB"/>
    <w:rsid w:val="00C93948"/>
    <w:rsid w:val="00C957CC"/>
    <w:rsid w:val="00C95EA3"/>
    <w:rsid w:val="00C9605D"/>
    <w:rsid w:val="00C96B3D"/>
    <w:rsid w:val="00CA31FE"/>
    <w:rsid w:val="00CA6CD4"/>
    <w:rsid w:val="00CB1DF6"/>
    <w:rsid w:val="00CB33A4"/>
    <w:rsid w:val="00CC2A64"/>
    <w:rsid w:val="00CC3494"/>
    <w:rsid w:val="00CC37A4"/>
    <w:rsid w:val="00CC5891"/>
    <w:rsid w:val="00CC60D2"/>
    <w:rsid w:val="00CD3262"/>
    <w:rsid w:val="00CD352B"/>
    <w:rsid w:val="00CD7F22"/>
    <w:rsid w:val="00CE05A1"/>
    <w:rsid w:val="00CE47F3"/>
    <w:rsid w:val="00CE772B"/>
    <w:rsid w:val="00CF5AB2"/>
    <w:rsid w:val="00CF71DB"/>
    <w:rsid w:val="00D02031"/>
    <w:rsid w:val="00D027A7"/>
    <w:rsid w:val="00D02EF8"/>
    <w:rsid w:val="00D03C1D"/>
    <w:rsid w:val="00D050D8"/>
    <w:rsid w:val="00D0619C"/>
    <w:rsid w:val="00D13857"/>
    <w:rsid w:val="00D17715"/>
    <w:rsid w:val="00D229ED"/>
    <w:rsid w:val="00D2314F"/>
    <w:rsid w:val="00D268D0"/>
    <w:rsid w:val="00D31CD1"/>
    <w:rsid w:val="00D349AF"/>
    <w:rsid w:val="00D35735"/>
    <w:rsid w:val="00D37220"/>
    <w:rsid w:val="00D409D8"/>
    <w:rsid w:val="00D44195"/>
    <w:rsid w:val="00D50C49"/>
    <w:rsid w:val="00D522B0"/>
    <w:rsid w:val="00D52E7A"/>
    <w:rsid w:val="00D5315D"/>
    <w:rsid w:val="00D55ABD"/>
    <w:rsid w:val="00D5740B"/>
    <w:rsid w:val="00D577E8"/>
    <w:rsid w:val="00D6206C"/>
    <w:rsid w:val="00D62C36"/>
    <w:rsid w:val="00D657BB"/>
    <w:rsid w:val="00D70F91"/>
    <w:rsid w:val="00D72B29"/>
    <w:rsid w:val="00D75712"/>
    <w:rsid w:val="00D802CB"/>
    <w:rsid w:val="00D83D26"/>
    <w:rsid w:val="00D8739A"/>
    <w:rsid w:val="00D9088B"/>
    <w:rsid w:val="00D90D53"/>
    <w:rsid w:val="00D913EC"/>
    <w:rsid w:val="00DA4CDF"/>
    <w:rsid w:val="00DA5EAD"/>
    <w:rsid w:val="00DA60B3"/>
    <w:rsid w:val="00DA7BAC"/>
    <w:rsid w:val="00DB4D6C"/>
    <w:rsid w:val="00DB5F76"/>
    <w:rsid w:val="00DC35CE"/>
    <w:rsid w:val="00DC66C2"/>
    <w:rsid w:val="00DC6CF6"/>
    <w:rsid w:val="00DD6C2A"/>
    <w:rsid w:val="00DE34DD"/>
    <w:rsid w:val="00DE366E"/>
    <w:rsid w:val="00DE41F6"/>
    <w:rsid w:val="00DE6059"/>
    <w:rsid w:val="00DE611A"/>
    <w:rsid w:val="00DE7209"/>
    <w:rsid w:val="00DF09A6"/>
    <w:rsid w:val="00DF139E"/>
    <w:rsid w:val="00DF17CC"/>
    <w:rsid w:val="00DF254D"/>
    <w:rsid w:val="00DF4589"/>
    <w:rsid w:val="00E014B4"/>
    <w:rsid w:val="00E01DD2"/>
    <w:rsid w:val="00E04B23"/>
    <w:rsid w:val="00E052A8"/>
    <w:rsid w:val="00E05C34"/>
    <w:rsid w:val="00E12519"/>
    <w:rsid w:val="00E14B24"/>
    <w:rsid w:val="00E20A2C"/>
    <w:rsid w:val="00E23715"/>
    <w:rsid w:val="00E2537D"/>
    <w:rsid w:val="00E33A50"/>
    <w:rsid w:val="00E367FD"/>
    <w:rsid w:val="00E37E5D"/>
    <w:rsid w:val="00E41D75"/>
    <w:rsid w:val="00E42721"/>
    <w:rsid w:val="00E44209"/>
    <w:rsid w:val="00E45FC4"/>
    <w:rsid w:val="00E46D3B"/>
    <w:rsid w:val="00E53950"/>
    <w:rsid w:val="00E550D5"/>
    <w:rsid w:val="00E63635"/>
    <w:rsid w:val="00E6484D"/>
    <w:rsid w:val="00E65643"/>
    <w:rsid w:val="00E65905"/>
    <w:rsid w:val="00E673A1"/>
    <w:rsid w:val="00E71BA1"/>
    <w:rsid w:val="00E75240"/>
    <w:rsid w:val="00E752A5"/>
    <w:rsid w:val="00E822C3"/>
    <w:rsid w:val="00E864D6"/>
    <w:rsid w:val="00E87077"/>
    <w:rsid w:val="00E90B13"/>
    <w:rsid w:val="00E91664"/>
    <w:rsid w:val="00E94A86"/>
    <w:rsid w:val="00E96369"/>
    <w:rsid w:val="00E96DB1"/>
    <w:rsid w:val="00EB109A"/>
    <w:rsid w:val="00EB120A"/>
    <w:rsid w:val="00EB1345"/>
    <w:rsid w:val="00EB1422"/>
    <w:rsid w:val="00EB18EB"/>
    <w:rsid w:val="00EB37FC"/>
    <w:rsid w:val="00EB7558"/>
    <w:rsid w:val="00ED36E2"/>
    <w:rsid w:val="00ED442D"/>
    <w:rsid w:val="00ED6521"/>
    <w:rsid w:val="00ED77F6"/>
    <w:rsid w:val="00EE2318"/>
    <w:rsid w:val="00EE24DF"/>
    <w:rsid w:val="00EE44DB"/>
    <w:rsid w:val="00EE5BE8"/>
    <w:rsid w:val="00EE5C06"/>
    <w:rsid w:val="00EF1829"/>
    <w:rsid w:val="00EF19B1"/>
    <w:rsid w:val="00EF556B"/>
    <w:rsid w:val="00EF7473"/>
    <w:rsid w:val="00F02BCA"/>
    <w:rsid w:val="00F075B2"/>
    <w:rsid w:val="00F1295B"/>
    <w:rsid w:val="00F12D12"/>
    <w:rsid w:val="00F1300F"/>
    <w:rsid w:val="00F1517D"/>
    <w:rsid w:val="00F161EA"/>
    <w:rsid w:val="00F16521"/>
    <w:rsid w:val="00F310F5"/>
    <w:rsid w:val="00F35670"/>
    <w:rsid w:val="00F40703"/>
    <w:rsid w:val="00F425D8"/>
    <w:rsid w:val="00F42EAD"/>
    <w:rsid w:val="00F43272"/>
    <w:rsid w:val="00F438B8"/>
    <w:rsid w:val="00F4426D"/>
    <w:rsid w:val="00F46686"/>
    <w:rsid w:val="00F522CE"/>
    <w:rsid w:val="00F54AB5"/>
    <w:rsid w:val="00F5753A"/>
    <w:rsid w:val="00F57CD2"/>
    <w:rsid w:val="00F623B4"/>
    <w:rsid w:val="00F6251B"/>
    <w:rsid w:val="00F64541"/>
    <w:rsid w:val="00F6480B"/>
    <w:rsid w:val="00F701D3"/>
    <w:rsid w:val="00F719BA"/>
    <w:rsid w:val="00F73638"/>
    <w:rsid w:val="00F743FF"/>
    <w:rsid w:val="00F74A9A"/>
    <w:rsid w:val="00F75AB4"/>
    <w:rsid w:val="00F81E8F"/>
    <w:rsid w:val="00F85D04"/>
    <w:rsid w:val="00F9141E"/>
    <w:rsid w:val="00F972DF"/>
    <w:rsid w:val="00FA11D6"/>
    <w:rsid w:val="00FA16A6"/>
    <w:rsid w:val="00FA6CED"/>
    <w:rsid w:val="00FA6DD4"/>
    <w:rsid w:val="00FB016C"/>
    <w:rsid w:val="00FB2837"/>
    <w:rsid w:val="00FB46E3"/>
    <w:rsid w:val="00FB64C4"/>
    <w:rsid w:val="00FB7B5A"/>
    <w:rsid w:val="00FC2416"/>
    <w:rsid w:val="00FC3F21"/>
    <w:rsid w:val="00FD1544"/>
    <w:rsid w:val="00FD3A2E"/>
    <w:rsid w:val="00FE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8A5F0"/>
  <w15:chartTrackingRefBased/>
  <w15:docId w15:val="{9716F2EE-BFFA-4BB1-B389-77C54EDA7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2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6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0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0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5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70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0DC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3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57"/>
  </w:style>
  <w:style w:type="paragraph" w:styleId="Footer">
    <w:name w:val="footer"/>
    <w:basedOn w:val="Normal"/>
    <w:link w:val="FooterChar"/>
    <w:uiPriority w:val="99"/>
    <w:unhideWhenUsed/>
    <w:rsid w:val="00D13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857"/>
  </w:style>
  <w:style w:type="paragraph" w:customStyle="1" w:styleId="EndNoteBibliographyTitle">
    <w:name w:val="EndNote Bibliography Title"/>
    <w:basedOn w:val="Normal"/>
    <w:link w:val="EndNoteBibliographyTitleChar"/>
    <w:rsid w:val="007826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6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26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264D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E6F81"/>
  </w:style>
  <w:style w:type="table" w:styleId="TableGrid">
    <w:name w:val="Table Grid"/>
    <w:basedOn w:val="TableNormal"/>
    <w:uiPriority w:val="39"/>
    <w:rsid w:val="00BA3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08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99704">
          <w:marLeft w:val="2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4825">
          <w:marLeft w:val="2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9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2051C-BB7C-428F-ADFC-CC1AB1D27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9575</Words>
  <Characters>54582</Characters>
  <Application>Microsoft Office Word</Application>
  <DocSecurity>0</DocSecurity>
  <Lines>45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6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ng Hong</dc:creator>
  <cp:keywords/>
  <dc:description/>
  <cp:lastModifiedBy>Peiying Hong</cp:lastModifiedBy>
  <cp:revision>4</cp:revision>
  <dcterms:created xsi:type="dcterms:W3CDTF">2025-08-07T11:32:00Z</dcterms:created>
  <dcterms:modified xsi:type="dcterms:W3CDTF">2025-08-07T11:36:00Z</dcterms:modified>
</cp:coreProperties>
</file>